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17DAD" w14:textId="1BB46625" w:rsidR="007E5E88" w:rsidRDefault="004D2068">
      <w:pPr>
        <w:tabs>
          <w:tab w:val="left" w:pos="10158"/>
        </w:tabs>
        <w:ind w:left="72"/>
        <w:rPr>
          <w:rFonts w:ascii="Times New Roman"/>
          <w:sz w:val="20"/>
        </w:rPr>
      </w:pPr>
      <w:r w:rsidRPr="001B283E">
        <w:rPr>
          <w:rFonts w:ascii="Times New Roman"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2BF5A54" wp14:editId="7832A77B">
                <wp:simplePos x="0" y="0"/>
                <wp:positionH relativeFrom="column">
                  <wp:posOffset>106045</wp:posOffset>
                </wp:positionH>
                <wp:positionV relativeFrom="paragraph">
                  <wp:posOffset>-581025</wp:posOffset>
                </wp:positionV>
                <wp:extent cx="95059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059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90077" w14:textId="06E229A9" w:rsidR="004D2068" w:rsidRPr="00C56CE9" w:rsidRDefault="004D2068" w:rsidP="004D2068">
                            <w:pPr>
                              <w:rPr>
                                <w:rFonts w:cstheme="minorHAnsi"/>
                              </w:rPr>
                            </w:pPr>
                            <w:r w:rsidRPr="00C56CE9">
                              <w:rPr>
                                <w:rFonts w:cstheme="minorHAnsi"/>
                              </w:rPr>
                              <w:t xml:space="preserve">Supplementary Table 1: Absolute volume of neuropils and headwidth of workers, alate males (males) and alate females (females) of </w:t>
                            </w:r>
                            <w:r w:rsidRPr="00C56CE9">
                              <w:rPr>
                                <w:rFonts w:cstheme="minorHAnsi"/>
                                <w:i/>
                                <w:iCs/>
                              </w:rPr>
                              <w:t xml:space="preserve">Myrmecia midas </w:t>
                            </w:r>
                            <w:r w:rsidRPr="00C56CE9">
                              <w:rPr>
                                <w:rFonts w:cstheme="minorHAnsi"/>
                              </w:rPr>
                              <w:t xml:space="preserve">and </w:t>
                            </w:r>
                            <w:r w:rsidRPr="00C56CE9">
                              <w:rPr>
                                <w:rFonts w:cstheme="minorHAnsi"/>
                                <w:i/>
                                <w:iCs/>
                              </w:rPr>
                              <w:t>Rhytidoponera metallica</w:t>
                            </w:r>
                            <w:r w:rsidR="00AB5008">
                              <w:rPr>
                                <w:rFonts w:cstheme="minorHAnsi"/>
                                <w:i/>
                                <w:iCs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2BF5A5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8.35pt;margin-top:-45.75pt;width:748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" stroked="f">
                <v:textbox style="mso-fit-shape-to-text:t">
                  <w:txbxContent>
                    <w:p w14:paraId="7EB90077" w14:textId="06E229A9" w:rsidR="004D2068" w:rsidRPr="00C56CE9" w:rsidRDefault="004D2068" w:rsidP="004D2068">
                      <w:pPr>
                        <w:rPr>
                          <w:rFonts w:cstheme="minorHAnsi"/>
                        </w:rPr>
                      </w:pPr>
                      <w:r w:rsidRPr="00C56CE9">
                        <w:rPr>
                          <w:rFonts w:cstheme="minorHAnsi"/>
                        </w:rPr>
                        <w:t xml:space="preserve">Supplementary Table 1: Absolute volume of neuropils and headwidth of workers, alate males (males) and alate females (females) of </w:t>
                      </w:r>
                      <w:r w:rsidRPr="00C56CE9">
                        <w:rPr>
                          <w:rFonts w:cstheme="minorHAnsi"/>
                          <w:i/>
                          <w:iCs/>
                        </w:rPr>
                        <w:t xml:space="preserve">Myrmecia midas </w:t>
                      </w:r>
                      <w:r w:rsidRPr="00C56CE9">
                        <w:rPr>
                          <w:rFonts w:cstheme="minorHAnsi"/>
                        </w:rPr>
                        <w:t xml:space="preserve">and </w:t>
                      </w:r>
                      <w:r w:rsidRPr="00C56CE9">
                        <w:rPr>
                          <w:rFonts w:cstheme="minorHAnsi"/>
                          <w:i/>
                          <w:iCs/>
                        </w:rPr>
                        <w:t>Rhytidoponera metallica</w:t>
                      </w:r>
                      <w:r w:rsidR="00AB5008">
                        <w:rPr>
                          <w:rFonts w:cstheme="minorHAnsi"/>
                          <w:i/>
                          <w:iCs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3AB0293D" wp14:editId="132ACED9">
                <wp:extent cx="6021705" cy="5121910"/>
                <wp:effectExtent l="0" t="0" r="0" b="0"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21705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10"/>
                              <w:gridCol w:w="1122"/>
                              <w:gridCol w:w="1394"/>
                              <w:gridCol w:w="1336"/>
                              <w:gridCol w:w="1323"/>
                              <w:gridCol w:w="1561"/>
                              <w:gridCol w:w="1439"/>
                            </w:tblGrid>
                            <w:tr w:rsidR="007E5E88" w14:paraId="382B9883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F9189B0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58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2D5BD591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13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71CF118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56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A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6C5A0241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5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4155DF7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64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O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2C2AB5D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63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O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1134F870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40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73238D63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B86996D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75B8E182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0B01C41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61488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0F38D656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04124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2836A3A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70211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68EE366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358247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42B69FF7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972754</w:t>
                                  </w:r>
                                </w:p>
                              </w:tc>
                            </w:tr>
                            <w:tr w:rsidR="007E5E88" w14:paraId="0E3832F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5F3F3D2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6ADD85A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4F5CFA49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706247.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3CFA995D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57680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4DA4C4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36170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75ACB17B" w14:textId="77777777" w:rsidR="007E5E88" w:rsidRDefault="00000000">
                                  <w:pPr>
                                    <w:pStyle w:val="TableParagraph"/>
                                    <w:ind w:left="19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7644758.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7D21A15C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099158</w:t>
                                  </w:r>
                                </w:p>
                              </w:tc>
                            </w:tr>
                            <w:tr w:rsidR="007E5E88" w14:paraId="1D3E9BF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D091BC2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017AA10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87FF17D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59342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3F603CDA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1685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A0B407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36741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CB55486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12943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6378681A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671144</w:t>
                                  </w:r>
                                </w:p>
                              </w:tc>
                            </w:tr>
                            <w:tr w:rsidR="007E5E88" w14:paraId="380C318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5F2298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362ED40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D885FFD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1915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33D7522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5887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676F1C3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7327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7C25B900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681137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4E373C2C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993953</w:t>
                                  </w:r>
                                </w:p>
                              </w:tc>
                            </w:tr>
                            <w:tr w:rsidR="007E5E88" w14:paraId="4E4F2AE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6D52E8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7B67087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ABCE778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74046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7C08B471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67390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4FF48AF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8352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009468AD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19789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58805524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674984</w:t>
                                  </w:r>
                                </w:p>
                              </w:tc>
                            </w:tr>
                            <w:tr w:rsidR="007E5E88" w14:paraId="58256CB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E2EE47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7800B58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4E40CA44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362312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69C84D2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08478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DA0384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4307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669B6995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690166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732E7402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816630</w:t>
                                  </w:r>
                                </w:p>
                              </w:tc>
                            </w:tr>
                            <w:tr w:rsidR="007E5E88" w14:paraId="06FBD9B9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EC9337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77C7A3B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40E13EC9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687637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C32769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9038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6FD5DD2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96993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10513A2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561403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4ACF1F98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276080</w:t>
                                  </w:r>
                                </w:p>
                              </w:tc>
                            </w:tr>
                            <w:tr w:rsidR="007E5E88" w14:paraId="5304F9C2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6DC36F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49359AB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287E2BEA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200183.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0B676F0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30424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A1B09C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4707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A53E866" w14:textId="77777777" w:rsidR="007E5E88" w:rsidRDefault="00000000">
                                  <w:pPr>
                                    <w:pStyle w:val="TableParagraph"/>
                                    <w:ind w:left="19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951501.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0074C40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422548</w:t>
                                  </w:r>
                                </w:p>
                              </w:tc>
                            </w:tr>
                            <w:tr w:rsidR="007E5E88" w14:paraId="2C5C27E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0EE5E6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3A8172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28CA0BC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20490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7FF3DB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3733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5F055CD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7890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601860A7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77272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240D5F0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608736</w:t>
                                  </w:r>
                                </w:p>
                              </w:tc>
                            </w:tr>
                            <w:tr w:rsidR="007E5E88" w14:paraId="02ADF42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673F9AC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0A3E282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D96625E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16207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5D48649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5133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D48211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93174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32B4615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607209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7E2C405C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593808</w:t>
                                  </w:r>
                                </w:p>
                              </w:tc>
                            </w:tr>
                            <w:tr w:rsidR="007E5E88" w14:paraId="0D47422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67B15E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1B0484E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176A9889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3046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6F6A8FB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23595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618586A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53455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F04BAF1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00097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38480A1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484006</w:t>
                                  </w:r>
                                </w:p>
                              </w:tc>
                            </w:tr>
                            <w:tr w:rsidR="007E5E88" w14:paraId="5D229D2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1C0DB3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EA562D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9CD472C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237120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330198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6835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750593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84599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307C430A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76664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A24B438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171904</w:t>
                                  </w:r>
                                </w:p>
                              </w:tc>
                            </w:tr>
                            <w:tr w:rsidR="007E5E88" w14:paraId="6CB1478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3F41F6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1765E01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A5320EF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23919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223425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23772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DB51BC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73182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67F7C47C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0208748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739BA6A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99796</w:t>
                                  </w:r>
                                </w:p>
                              </w:tc>
                            </w:tr>
                            <w:tr w:rsidR="007E5E88" w14:paraId="39A832F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811E9C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124221C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E16A8C3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3919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654EFAC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79881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37B611D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42147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3F498840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045948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2FCDC9D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244490</w:t>
                                  </w:r>
                                </w:p>
                              </w:tc>
                            </w:tr>
                            <w:tr w:rsidR="007E5E88" w14:paraId="37F3F6A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4B76BC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0BAF419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D73CE1D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119717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3EB71856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07242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12D6101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03973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4EF1AF7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231873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33EA20AA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605508</w:t>
                                  </w:r>
                                </w:p>
                              </w:tc>
                            </w:tr>
                            <w:tr w:rsidR="007E5E88" w14:paraId="1211DD5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54AE0F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44A4BA8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E945DE6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18689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CE33BBD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8118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4778CD0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84679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0961E886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4845516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C2211CF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821704</w:t>
                                  </w:r>
                                </w:p>
                              </w:tc>
                            </w:tr>
                            <w:tr w:rsidR="007E5E88" w14:paraId="0F39F48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265DDE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28FDB0D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27761979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30785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78BC09F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6211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0D79F8C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638086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B10B512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56709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5AFF4D01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181328</w:t>
                                  </w:r>
                                </w:p>
                              </w:tc>
                            </w:tr>
                            <w:tr w:rsidR="007E5E88" w14:paraId="77A506D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D67D99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412F57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6604D0B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020944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67788545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83214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59DA606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16656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BF6F49E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3019657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C133355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982634</w:t>
                                  </w:r>
                                </w:p>
                              </w:tc>
                            </w:tr>
                            <w:tr w:rsidR="007E5E88" w14:paraId="0F54ACF7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10534F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0FCD91C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C5DE238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51604.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8BC6C4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89787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F92321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647949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76985779" w14:textId="77777777" w:rsidR="007E5E88" w:rsidRDefault="00000000">
                                  <w:pPr>
                                    <w:pStyle w:val="TableParagraph"/>
                                    <w:ind w:left="19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497425.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4D60A2DC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194548</w:t>
                                  </w:r>
                                </w:p>
                              </w:tc>
                            </w:tr>
                            <w:tr w:rsidR="007E5E88" w14:paraId="5CD0AED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E7C277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3C01FE3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382F1A7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2413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417D73CD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89852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4D05B0A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74627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84140C2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2168934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A5E402D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248172</w:t>
                                  </w:r>
                                </w:p>
                              </w:tc>
                            </w:tr>
                            <w:tr w:rsidR="007E5E88" w14:paraId="742BBA3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CCFC27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96566EA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222A049D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471543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40FFBA33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57411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D97151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49336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810CFAD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539013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57FBDBCA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607628</w:t>
                                  </w:r>
                                </w:p>
                              </w:tc>
                            </w:tr>
                            <w:tr w:rsidR="007E5E88" w14:paraId="018D8E6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C937DB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1499B4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FD70AE7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5906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47C9E90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62136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7FE8D36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814967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6B7C2343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769540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1461A898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035046</w:t>
                                  </w:r>
                                </w:p>
                              </w:tc>
                            </w:tr>
                            <w:tr w:rsidR="007E5E88" w14:paraId="116D416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E9C242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37241B9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F42C435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79870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3F6E19B1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22596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DDC7FA0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78776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0F1925A6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4812434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52C602FB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18556</w:t>
                                  </w:r>
                                </w:p>
                              </w:tc>
                            </w:tr>
                            <w:tr w:rsidR="007E5E88" w14:paraId="28409F1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774088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29780EA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DD67D1F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287500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88AFC68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34397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701FC3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147843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2235D367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77931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5FBCEFE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25918</w:t>
                                  </w:r>
                                </w:p>
                              </w:tc>
                            </w:tr>
                            <w:tr w:rsidR="007E5E88" w14:paraId="35E931D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223433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2DD762D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AF87ABF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629806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6989CFA5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90112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6EFDA1C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82648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A8F56F7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935741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0807FFB3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601426</w:t>
                                  </w:r>
                                </w:p>
                              </w:tc>
                            </w:tr>
                            <w:tr w:rsidR="007E5E88" w14:paraId="2DD35A1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E291D2E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1A514A0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3B9199A1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02259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5BBF79F9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7195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BB7200B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044615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1B5536FE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786726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F2B5E74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125618</w:t>
                                  </w:r>
                                </w:p>
                              </w:tc>
                            </w:tr>
                            <w:tr w:rsidR="007E5E88" w14:paraId="11CFEA8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034D97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26865B6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0B6E5837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95920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33AF3E0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24925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7AA8D3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536751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4F7B98A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174521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3E95BF12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400060</w:t>
                                  </w:r>
                                </w:p>
                              </w:tc>
                            </w:tr>
                            <w:tr w:rsidR="007E5E88" w14:paraId="5BECDB0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064565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4503A2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24D35351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817601.5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5A3014E7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65440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19ED0E4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11708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44C06EAE" w14:textId="77777777" w:rsidR="007E5E88" w:rsidRDefault="00000000">
                                  <w:pPr>
                                    <w:pStyle w:val="TableParagraph"/>
                                    <w:ind w:left="19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483713.5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2562D75D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439378</w:t>
                                  </w:r>
                                </w:p>
                              </w:tc>
                            </w:tr>
                            <w:tr w:rsidR="007E5E88" w14:paraId="4F66F72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89BB05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77C93C7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7E2298C4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798449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04BA618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8801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12FA92E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193462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C7A27F8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7872023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555C4243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163636</w:t>
                                  </w:r>
                                </w:p>
                              </w:tc>
                            </w:tr>
                            <w:tr w:rsidR="007E5E88" w14:paraId="2A083A0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C23915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3B8AB29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52F1D605" w14:textId="77777777" w:rsidR="007E5E88" w:rsidRDefault="00000000">
                                  <w:pPr>
                                    <w:pStyle w:val="TableParagraph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091601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22AC5A21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10656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90A756F" w14:textId="77777777" w:rsidR="007E5E88" w:rsidRDefault="00000000">
                                  <w:pPr>
                                    <w:pStyle w:val="TableParagraph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13834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31480E2C" w14:textId="77777777" w:rsidR="007E5E88" w:rsidRDefault="00000000">
                                  <w:pPr>
                                    <w:pStyle w:val="TableParagraph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612003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34548893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082166</w:t>
                                  </w:r>
                                </w:p>
                              </w:tc>
                            </w:tr>
                            <w:tr w:rsidR="007E5E88" w14:paraId="01F6AB34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8A71B73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</w:tcPr>
                                <w:p w14:paraId="5DD4DCBF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</w:tcPr>
                                <w:p w14:paraId="4A2580A6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398868</w:t>
                                  </w:r>
                                </w:p>
                              </w:tc>
                              <w:tc>
                                <w:tcPr>
                                  <w:tcW w:w="1336" w:type="dxa"/>
                                </w:tcPr>
                                <w:p w14:paraId="1BC54469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24872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9DE3D64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6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922500</w:t>
                                  </w:r>
                                </w:p>
                              </w:tc>
                              <w:tc>
                                <w:tcPr>
                                  <w:tcW w:w="1561" w:type="dxa"/>
                                </w:tcPr>
                                <w:p w14:paraId="5DE62FF2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0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570096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</w:tcPr>
                                <w:p w14:paraId="62CA3240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926208</w:t>
                                  </w:r>
                                </w:p>
                              </w:tc>
                            </w:tr>
                          </w:tbl>
                          <w:p w14:paraId="6F129738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AB0293D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width:474.15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10"/>
                        <w:gridCol w:w="1122"/>
                        <w:gridCol w:w="1394"/>
                        <w:gridCol w:w="1336"/>
                        <w:gridCol w:w="1323"/>
                        <w:gridCol w:w="1561"/>
                        <w:gridCol w:w="1439"/>
                      </w:tblGrid>
                      <w:tr w:rsidR="007E5E88" w14:paraId="382B9883" w14:textId="77777777">
                        <w:trPr>
                          <w:trHeight w:val="383"/>
                        </w:trPr>
                        <w:tc>
                          <w:tcPr>
                            <w:tcW w:w="1310" w:type="dxa"/>
                          </w:tcPr>
                          <w:p w14:paraId="1F9189B0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58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2D5BD591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13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71CF118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56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A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6C5A0241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5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E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4155DF7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64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2C2AB5D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63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OL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1134F870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40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L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73238D63" w14:textId="77777777">
                        <w:trPr>
                          <w:trHeight w:val="358"/>
                        </w:trPr>
                        <w:tc>
                          <w:tcPr>
                            <w:tcW w:w="1310" w:type="dxa"/>
                          </w:tcPr>
                          <w:p w14:paraId="7B86996D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75B8E182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50B01C41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61488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0F38D656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04124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2836A3A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702118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68EE366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358247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42B69FF7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972754</w:t>
                            </w:r>
                          </w:p>
                        </w:tc>
                      </w:tr>
                      <w:tr w:rsidR="007E5E88" w14:paraId="0E3832F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5F3F3D2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6ADD85A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4F5CFA49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706247.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3CFA995D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57680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4DA4C4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361707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75ACB17B" w14:textId="77777777" w:rsidR="007E5E88" w:rsidRDefault="00000000">
                            <w:pPr>
                              <w:pStyle w:val="TableParagraph"/>
                              <w:ind w:left="19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7644758.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7D21A15C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099158</w:t>
                            </w:r>
                          </w:p>
                        </w:tc>
                      </w:tr>
                      <w:tr w:rsidR="007E5E88" w14:paraId="1D3E9BF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D091BC2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017AA10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587FF17D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59342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3F603CDA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1685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A0B407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367414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CB55486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129432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6378681A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671144</w:t>
                            </w:r>
                          </w:p>
                        </w:tc>
                      </w:tr>
                      <w:tr w:rsidR="007E5E88" w14:paraId="380C3189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5F2298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362ED40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D885FFD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1915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33D7522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58870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676F1C3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73276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7C25B900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681137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4E373C2C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993953</w:t>
                            </w:r>
                          </w:p>
                        </w:tc>
                      </w:tr>
                      <w:tr w:rsidR="007E5E88" w14:paraId="4E4F2AE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6D52E8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7B67087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ABCE778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74046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7C08B471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67390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4FF48AF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83525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009468AD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197890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58805524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674984</w:t>
                            </w:r>
                          </w:p>
                        </w:tc>
                      </w:tr>
                      <w:tr w:rsidR="007E5E88" w14:paraId="58256CB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E2EE47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7800B58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4E40CA44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362312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69C84D2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08478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DA0384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43072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669B6995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690166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732E7402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816630</w:t>
                            </w:r>
                          </w:p>
                        </w:tc>
                      </w:tr>
                      <w:tr w:rsidR="007E5E88" w14:paraId="06FBD9B9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2EC9337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77C7A3B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40E13EC9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687637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C32769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90383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6FD5DD2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969934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10513A2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561403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4ACF1F98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276080</w:t>
                            </w:r>
                          </w:p>
                        </w:tc>
                      </w:tr>
                      <w:tr w:rsidR="007E5E88" w14:paraId="5304F9C2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06DC36F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49359AB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287E2BEA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200183.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0B676F0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30424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A1B09C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4707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A53E866" w14:textId="77777777" w:rsidR="007E5E88" w:rsidRDefault="00000000">
                            <w:pPr>
                              <w:pStyle w:val="TableParagraph"/>
                              <w:ind w:left="19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951501.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0074C40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422548</w:t>
                            </w:r>
                          </w:p>
                        </w:tc>
                      </w:tr>
                      <w:tr w:rsidR="007E5E88" w14:paraId="2C5C27E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0EE5E6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3A8172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28CA0BC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20490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7FF3DB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37333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5F055CD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7890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601860A7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772722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240D5F0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608736</w:t>
                            </w:r>
                          </w:p>
                        </w:tc>
                      </w:tr>
                      <w:tr w:rsidR="007E5E88" w14:paraId="02ADF42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673F9AC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0A3E282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0D96625E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16207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5D48649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5133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D48211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93174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32B4615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607209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7E2C405C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593808</w:t>
                            </w:r>
                          </w:p>
                        </w:tc>
                      </w:tr>
                      <w:tr w:rsidR="007E5E88" w14:paraId="0D47422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67B15E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1B0484E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176A9889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3046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6F6A8FB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23595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618586A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534556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F04BAF1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00097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38480A1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484006</w:t>
                            </w:r>
                          </w:p>
                        </w:tc>
                      </w:tr>
                      <w:tr w:rsidR="007E5E88" w14:paraId="5D229D29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1C0DB3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EA562D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09CD472C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237120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330198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68352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750593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845994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307C430A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766640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A24B438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171904</w:t>
                            </w:r>
                          </w:p>
                        </w:tc>
                      </w:tr>
                      <w:tr w:rsidR="007E5E88" w14:paraId="6CB14787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3F41F6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1765E01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A5320EF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239199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223425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23772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DB51BC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731821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67F7C47C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0208748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739BA6A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99796</w:t>
                            </w:r>
                          </w:p>
                        </w:tc>
                      </w:tr>
                      <w:tr w:rsidR="007E5E88" w14:paraId="39A832F3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811E9C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124221C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0E16A8C3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3919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654EFAC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79881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37B611D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421471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3F498840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0459480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2FCDC9D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244490</w:t>
                            </w:r>
                          </w:p>
                        </w:tc>
                      </w:tr>
                      <w:tr w:rsidR="007E5E88" w14:paraId="37F3F6A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4B76BC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0BAF419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5D73CE1D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119717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3EB71856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07242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12D6101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039736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4EF1AF7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231873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33EA20AA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605508</w:t>
                            </w:r>
                          </w:p>
                        </w:tc>
                      </w:tr>
                      <w:tr w:rsidR="007E5E88" w14:paraId="1211DD5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54AE0F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44A4BA8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E945DE6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18689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CE33BBD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81183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4778CD0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846791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0961E886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4845516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C2211CF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821704</w:t>
                            </w:r>
                          </w:p>
                        </w:tc>
                      </w:tr>
                      <w:tr w:rsidR="007E5E88" w14:paraId="0F39F48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265DDE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28FDB0D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27761979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30785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78BC09F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62115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0D79F8C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638086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B10B512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56709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5AFF4D01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181328</w:t>
                            </w:r>
                          </w:p>
                        </w:tc>
                      </w:tr>
                      <w:tr w:rsidR="007E5E88" w14:paraId="77A506DD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3D67D99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412F57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6604D0B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020944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67788545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83214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59DA606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166565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BF6F49E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3019657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C133355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982634</w:t>
                            </w:r>
                          </w:p>
                        </w:tc>
                      </w:tr>
                      <w:tr w:rsidR="007E5E88" w14:paraId="0F54ACF7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110534F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0FCD91C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5C5DE238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51604.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8BC6C4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89787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F92321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647949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76985779" w14:textId="77777777" w:rsidR="007E5E88" w:rsidRDefault="00000000">
                            <w:pPr>
                              <w:pStyle w:val="TableParagraph"/>
                              <w:ind w:left="19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497425.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4D60A2DC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194548</w:t>
                            </w:r>
                          </w:p>
                        </w:tc>
                      </w:tr>
                      <w:tr w:rsidR="007E5E88" w14:paraId="5CD0AED3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E7C277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3C01FE3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382F1A7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24139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417D73CD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89852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4D05B0A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746275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84140C2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2168934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A5E402D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248172</w:t>
                            </w:r>
                          </w:p>
                        </w:tc>
                      </w:tr>
                      <w:tr w:rsidR="007E5E88" w14:paraId="742BBA35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CCFC27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96566EA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222A049D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471543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40FFBA33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57411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D97151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49336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810CFAD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539013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57FBDBCA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607628</w:t>
                            </w:r>
                          </w:p>
                        </w:tc>
                      </w:tr>
                      <w:tr w:rsidR="007E5E88" w14:paraId="018D8E63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C937DB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1499B4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0FD70AE7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5906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47C9E90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62136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7FE8D36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814967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6B7C2343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7695400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1461A898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035046</w:t>
                            </w:r>
                          </w:p>
                        </w:tc>
                      </w:tr>
                      <w:tr w:rsidR="007E5E88" w14:paraId="116D416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E9C242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37241B9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F42C435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79870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3F6E19B1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22596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DDC7FA0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787765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0F1925A6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4812434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52C602FB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18556</w:t>
                            </w:r>
                          </w:p>
                        </w:tc>
                      </w:tr>
                      <w:tr w:rsidR="007E5E88" w14:paraId="28409F1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774088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29780EA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DD67D1F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287500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88AFC68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34397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701FC3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147843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2235D367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77931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5FBCEFE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25918</w:t>
                            </w:r>
                          </w:p>
                        </w:tc>
                      </w:tr>
                      <w:tr w:rsidR="007E5E88" w14:paraId="35E931D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223433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2DD762D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AF87ABF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629806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6989CFA5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90112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6EFDA1C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82648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A8F56F7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9357410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0807FFB3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601426</w:t>
                            </w:r>
                          </w:p>
                        </w:tc>
                      </w:tr>
                      <w:tr w:rsidR="007E5E88" w14:paraId="2DD35A1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E291D2E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1A514A0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3B9199A1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022599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5BBF79F9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71951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BB7200B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044615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1B5536FE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786726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F2B5E74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125618</w:t>
                            </w:r>
                          </w:p>
                        </w:tc>
                      </w:tr>
                      <w:tr w:rsidR="007E5E88" w14:paraId="11CFEA83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034D97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26865B6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0B6E5837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959209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33AF3E0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24925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7AA8D3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536751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4F7B98A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1745212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3E95BF12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400060</w:t>
                            </w:r>
                          </w:p>
                        </w:tc>
                      </w:tr>
                      <w:tr w:rsidR="007E5E88" w14:paraId="5BECDB08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7064565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4503A2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24D35351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817601.5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5A3014E7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65440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19ED0E4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11708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44C06EAE" w14:textId="77777777" w:rsidR="007E5E88" w:rsidRDefault="00000000">
                            <w:pPr>
                              <w:pStyle w:val="TableParagraph"/>
                              <w:ind w:left="19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483713.5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2562D75D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439378</w:t>
                            </w:r>
                          </w:p>
                        </w:tc>
                      </w:tr>
                      <w:tr w:rsidR="007E5E88" w14:paraId="4F66F72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289BB05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77C93C7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7E2298C4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798449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04BA618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88011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12FA92E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193462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C7A27F8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7872023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555C4243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163636</w:t>
                            </w:r>
                          </w:p>
                        </w:tc>
                      </w:tr>
                      <w:tr w:rsidR="007E5E88" w14:paraId="2A083A0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C23915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3B8AB29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52F1D605" w14:textId="77777777" w:rsidR="007E5E88" w:rsidRDefault="00000000">
                            <w:pPr>
                              <w:pStyle w:val="TableParagraph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091601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22AC5A21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10656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90A756F" w14:textId="77777777" w:rsidR="007E5E88" w:rsidRDefault="00000000">
                            <w:pPr>
                              <w:pStyle w:val="TableParagraph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13834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31480E2C" w14:textId="77777777" w:rsidR="007E5E88" w:rsidRDefault="00000000">
                            <w:pPr>
                              <w:pStyle w:val="TableParagraph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612003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34548893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082166</w:t>
                            </w:r>
                          </w:p>
                        </w:tc>
                      </w:tr>
                      <w:tr w:rsidR="007E5E88" w14:paraId="01F6AB34" w14:textId="77777777">
                        <w:trPr>
                          <w:trHeight w:val="221"/>
                        </w:trPr>
                        <w:tc>
                          <w:tcPr>
                            <w:tcW w:w="1310" w:type="dxa"/>
                          </w:tcPr>
                          <w:p w14:paraId="18A71B73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22" w:type="dxa"/>
                          </w:tcPr>
                          <w:p w14:paraId="5DD4DCBF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94" w:type="dxa"/>
                          </w:tcPr>
                          <w:p w14:paraId="4A2580A6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398868</w:t>
                            </w:r>
                          </w:p>
                        </w:tc>
                        <w:tc>
                          <w:tcPr>
                            <w:tcW w:w="1336" w:type="dxa"/>
                          </w:tcPr>
                          <w:p w14:paraId="1BC54469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24872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9DE3D64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6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922500</w:t>
                            </w:r>
                          </w:p>
                        </w:tc>
                        <w:tc>
                          <w:tcPr>
                            <w:tcW w:w="1561" w:type="dxa"/>
                          </w:tcPr>
                          <w:p w14:paraId="5DE62FF2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0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570096</w:t>
                            </w:r>
                          </w:p>
                        </w:tc>
                        <w:tc>
                          <w:tcPr>
                            <w:tcW w:w="1439" w:type="dxa"/>
                          </w:tcPr>
                          <w:p w14:paraId="62CA3240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926208</w:t>
                            </w:r>
                          </w:p>
                        </w:tc>
                      </w:tr>
                    </w:tbl>
                    <w:p w14:paraId="6F129738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z w:val="20"/>
        </w:rPr>
        <w:tab/>
      </w: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6C4E0B75" wp14:editId="091A834A">
                <wp:extent cx="3221990" cy="5121910"/>
                <wp:effectExtent l="0" t="0" r="0" b="0"/>
                <wp:docPr id="2" name="Text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21990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194"/>
                              <w:gridCol w:w="1322"/>
                              <w:gridCol w:w="1318"/>
                              <w:gridCol w:w="1241"/>
                            </w:tblGrid>
                            <w:tr w:rsidR="007E5E88" w14:paraId="5B345769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3634ADB9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5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IP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DF965FB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3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03CA0483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36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ED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81BBD26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5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B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(µm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13EC7217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020A33AF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12791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C6D8090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525993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6FE9F2CC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48087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D146ED2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6134777</w:t>
                                  </w:r>
                                </w:p>
                              </w:tc>
                            </w:tr>
                            <w:tr w:rsidR="007E5E88" w14:paraId="7E60FE7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70E1A34F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86111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B430E6E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641451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768D47D5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3552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509A73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8857767.5</w:t>
                                  </w:r>
                                </w:p>
                              </w:tc>
                            </w:tr>
                            <w:tr w:rsidR="007E5E88" w14:paraId="4D4F335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6A0EDD04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11804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741CEE0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15562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2AA3AD9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34958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7A057A6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9623254</w:t>
                                  </w:r>
                                </w:p>
                              </w:tc>
                            </w:tr>
                            <w:tr w:rsidR="007E5E88" w14:paraId="46DFE96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7271D870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02317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4892B3D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30973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6D4C820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31824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B25093B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651150</w:t>
                                  </w:r>
                                </w:p>
                              </w:tc>
                            </w:tr>
                            <w:tr w:rsidR="007E5E88" w14:paraId="786D67E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7094359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57224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96972A4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96371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3D5FD818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58374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0F1D462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0252357.5</w:t>
                                  </w:r>
                                </w:p>
                              </w:tc>
                            </w:tr>
                            <w:tr w:rsidR="007E5E88" w14:paraId="75A042B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837DA85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420865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1C6CC73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057409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329E3118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8922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9CE2CF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370486.5</w:t>
                                  </w:r>
                                </w:p>
                              </w:tc>
                            </w:tr>
                            <w:tr w:rsidR="007E5E88" w14:paraId="725A45D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202B726B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79116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DD13EEC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18068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F67CB9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49504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BFA09E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4466886</w:t>
                                  </w:r>
                                </w:p>
                              </w:tc>
                            </w:tr>
                            <w:tr w:rsidR="007E5E88" w14:paraId="1D32B84A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0C365D64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04059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CA98ACA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74141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2F3E2979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76046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EC9C25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7875201</w:t>
                                  </w:r>
                                </w:p>
                              </w:tc>
                            </w:tr>
                            <w:tr w:rsidR="007E5E88" w14:paraId="3B42FD7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3DD4B970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166788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24DACD43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61717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7901596E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75616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3D0C5D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7540118</w:t>
                                  </w:r>
                                </w:p>
                              </w:tc>
                            </w:tr>
                            <w:tr w:rsidR="007E5E88" w14:paraId="7EBE3E0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402535D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24338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844D2CE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359750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4357EF45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81947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F82FA04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5422608.5</w:t>
                                  </w:r>
                                </w:p>
                              </w:tc>
                            </w:tr>
                            <w:tr w:rsidR="007E5E88" w14:paraId="26EC25B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635E4C76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22095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3A83471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2840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56F0AA44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20238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9C0DD06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2751735</w:t>
                                  </w:r>
                                </w:p>
                              </w:tc>
                            </w:tr>
                            <w:tr w:rsidR="007E5E88" w14:paraId="73E6F3A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4C6FC4F5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26886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76E3BEEC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81991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A204E5C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01185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46AE52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2100642</w:t>
                                  </w:r>
                                </w:p>
                              </w:tc>
                            </w:tr>
                            <w:tr w:rsidR="007E5E88" w14:paraId="60746BF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7E1EDEC7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68107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01557BA5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438718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47752C74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41338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5372AD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533180</w:t>
                                  </w:r>
                                </w:p>
                              </w:tc>
                            </w:tr>
                            <w:tr w:rsidR="007E5E88" w14:paraId="1395E55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6D5E394B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28003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2C8E14A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961760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7F77B53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87009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E6FD6F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2111890</w:t>
                                  </w:r>
                                </w:p>
                              </w:tc>
                            </w:tr>
                            <w:tr w:rsidR="007E5E88" w14:paraId="0C10009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788C3C3A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89578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36EF866A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61549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E046867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53922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A25ED5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6050502</w:t>
                                  </w:r>
                                </w:p>
                              </w:tc>
                            </w:tr>
                            <w:tr w:rsidR="007E5E88" w14:paraId="7B06CDC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5CF3B211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12091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0C0310C5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30196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6CA6F9D4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68772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5CCB36EB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9110607</w:t>
                                  </w:r>
                                </w:p>
                              </w:tc>
                            </w:tr>
                            <w:tr w:rsidR="007E5E88" w14:paraId="617F143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4F114786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97455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64F1BFD0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98206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29586A2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0762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FEC261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3032826</w:t>
                                  </w:r>
                                </w:p>
                              </w:tc>
                            </w:tr>
                            <w:tr w:rsidR="007E5E88" w14:paraId="7753EFF4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6337F246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5909304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74565546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28688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2F12433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69130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AA92DE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887492</w:t>
                                  </w:r>
                                </w:p>
                              </w:tc>
                            </w:tr>
                            <w:tr w:rsidR="007E5E88" w14:paraId="529DC532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6A296471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08288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0FF262E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70399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6768987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28746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2ADDA55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0940739.5</w:t>
                                  </w:r>
                                </w:p>
                              </w:tc>
                            </w:tr>
                            <w:tr w:rsidR="007E5E88" w14:paraId="131F9EC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09A2F299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57970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4B418C7B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6326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2CB72DA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44015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A5FAA94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383123</w:t>
                                  </w:r>
                                </w:p>
                              </w:tc>
                            </w:tr>
                            <w:tr w:rsidR="007E5E88" w14:paraId="07B3EF0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3F19DAF5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943718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DF1AD1D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18205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B8B0FA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0014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0E40C2D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9127182</w:t>
                                  </w:r>
                                </w:p>
                              </w:tc>
                            </w:tr>
                            <w:tr w:rsidR="007E5E88" w14:paraId="4B583CE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CE55009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022982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243C2C1C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83124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3374E28C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11798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623ED6D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179054</w:t>
                                  </w:r>
                                </w:p>
                              </w:tc>
                            </w:tr>
                            <w:tr w:rsidR="007E5E88" w14:paraId="11E5051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3251647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25674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0D469A7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7493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3FE5E69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13678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1CAF34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4768463</w:t>
                                  </w:r>
                                </w:p>
                              </w:tc>
                            </w:tr>
                            <w:tr w:rsidR="007E5E88" w14:paraId="0E37C5D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A018366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0386278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471AA86F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811081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64BC95FF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5910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1D33227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0788395</w:t>
                                  </w:r>
                                </w:p>
                              </w:tc>
                            </w:tr>
                            <w:tr w:rsidR="007E5E88" w14:paraId="61C2BE8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0CAD30AF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19364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6B3154CE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64791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5E8F5B9E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84198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CBAB51C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9683542</w:t>
                                  </w:r>
                                </w:p>
                              </w:tc>
                            </w:tr>
                            <w:tr w:rsidR="007E5E88" w14:paraId="733383D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0714F6BA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03972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4A49E655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641033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0161D87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85130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B7784E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1532057</w:t>
                                  </w:r>
                                </w:p>
                              </w:tc>
                            </w:tr>
                            <w:tr w:rsidR="007E5E88" w14:paraId="2F351FE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A559FBB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00852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61DD8D7E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295169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0B89FC55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30392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7A20F6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607615</w:t>
                                  </w:r>
                                </w:p>
                              </w:tc>
                            </w:tr>
                            <w:tr w:rsidR="007E5E88" w14:paraId="058C445E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2414EF8E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958670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236D4E1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479914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1C91A1B8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63621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9F5CB7D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074800</w:t>
                                  </w:r>
                                </w:p>
                              </w:tc>
                            </w:tr>
                            <w:tr w:rsidR="007E5E88" w14:paraId="0B3BF5FC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71278856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80725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14A6424E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44628.5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494A75F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41813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89B5C97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870015.5</w:t>
                                  </w:r>
                                </w:p>
                              </w:tc>
                            </w:tr>
                            <w:tr w:rsidR="007E5E88" w14:paraId="71B490C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165871F5" w14:textId="77777777" w:rsidR="007E5E88" w:rsidRDefault="00000000">
                                  <w:pPr>
                                    <w:pStyle w:val="TableParagraph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616406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A187A53" w14:textId="77777777" w:rsidR="007E5E88" w:rsidRDefault="00000000">
                                  <w:pPr>
                                    <w:pStyle w:val="TableParagraph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96952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7819B67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7411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D78E34C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554470</w:t>
                                  </w:r>
                                </w:p>
                              </w:tc>
                            </w:tr>
                            <w:tr w:rsidR="007E5E88" w14:paraId="17C9B069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194" w:type="dxa"/>
                                </w:tcPr>
                                <w:p w14:paraId="37232F02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571412</w:t>
                                  </w:r>
                                </w:p>
                              </w:tc>
                              <w:tc>
                                <w:tcPr>
                                  <w:tcW w:w="1322" w:type="dxa"/>
                                </w:tcPr>
                                <w:p w14:paraId="5BCF3E5C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21137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</w:tcPr>
                                <w:p w14:paraId="38983912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9668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2D245B9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189235</w:t>
                                  </w:r>
                                </w:p>
                              </w:tc>
                            </w:tr>
                          </w:tbl>
                          <w:p w14:paraId="2F817CB2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C4E0B75" id="Textbox 2" o:spid="_x0000_s1028" type="#_x0000_t202" style="width:253.7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194"/>
                        <w:gridCol w:w="1322"/>
                        <w:gridCol w:w="1318"/>
                        <w:gridCol w:w="1241"/>
                      </w:tblGrid>
                      <w:tr w:rsidR="007E5E88" w14:paraId="5B345769" w14:textId="77777777">
                        <w:trPr>
                          <w:trHeight w:val="383"/>
                        </w:trPr>
                        <w:tc>
                          <w:tcPr>
                            <w:tcW w:w="1194" w:type="dxa"/>
                          </w:tcPr>
                          <w:p w14:paraId="3634ADB9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5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IP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DF965FB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3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L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03CA0483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36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ED</w:t>
                            </w:r>
                            <w:r>
                              <w:rPr>
                                <w:b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81BBD26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5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B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(µm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13EC7217" w14:textId="77777777">
                        <w:trPr>
                          <w:trHeight w:val="358"/>
                        </w:trPr>
                        <w:tc>
                          <w:tcPr>
                            <w:tcW w:w="1194" w:type="dxa"/>
                          </w:tcPr>
                          <w:p w14:paraId="020A33AF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12791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C6D8090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525993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6FE9F2CC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48087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D146ED2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6134777</w:t>
                            </w:r>
                          </w:p>
                        </w:tc>
                      </w:tr>
                      <w:tr w:rsidR="007E5E88" w14:paraId="7E60FE75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70E1A34F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861116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B430E6E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641451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768D47D5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35520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509A73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8857767.5</w:t>
                            </w:r>
                          </w:p>
                        </w:tc>
                      </w:tr>
                      <w:tr w:rsidR="007E5E88" w14:paraId="4D4F335A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6A0EDD04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118046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741CEE0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15562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2AA3AD9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34958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7A057A6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9623254</w:t>
                            </w:r>
                          </w:p>
                        </w:tc>
                      </w:tr>
                      <w:tr w:rsidR="007E5E88" w14:paraId="46DFE963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7271D870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02317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4892B3D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30973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6D4C820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31824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B25093B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651150</w:t>
                            </w:r>
                          </w:p>
                        </w:tc>
                      </w:tr>
                      <w:tr w:rsidR="007E5E88" w14:paraId="786D67E6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7094359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57224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96972A4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96371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3D5FD818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58374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0F1D462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0252357.5</w:t>
                            </w:r>
                          </w:p>
                        </w:tc>
                      </w:tr>
                      <w:tr w:rsidR="007E5E88" w14:paraId="75A042B1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837DA85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420865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1C6CC73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057409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329E3118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89221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9CE2CF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370486.5</w:t>
                            </w:r>
                          </w:p>
                        </w:tc>
                      </w:tr>
                      <w:tr w:rsidR="007E5E88" w14:paraId="725A45D8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202B726B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791166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DD13EEC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180680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F67CB9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49504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BFA09E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4466886</w:t>
                            </w:r>
                          </w:p>
                        </w:tc>
                      </w:tr>
                      <w:tr w:rsidR="007E5E88" w14:paraId="1D32B84A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0C365D64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04059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CA98ACA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74141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2F3E2979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76046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EC9C25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7875201</w:t>
                            </w:r>
                          </w:p>
                        </w:tc>
                      </w:tr>
                      <w:tr w:rsidR="007E5E88" w14:paraId="3B42FD75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3DD4B970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166788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24DACD43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617170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7901596E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75616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3D0C5D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7540118</w:t>
                            </w:r>
                          </w:p>
                        </w:tc>
                      </w:tr>
                      <w:tr w:rsidR="007E5E88" w14:paraId="7EBE3E05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402535D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24338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844D2CE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359750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4357EF45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81947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F82FA04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5422608.5</w:t>
                            </w:r>
                          </w:p>
                        </w:tc>
                      </w:tr>
                      <w:tr w:rsidR="007E5E88" w14:paraId="26EC25B8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635E4C76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220950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3A83471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2840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56F0AA44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20238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9C0DD06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2751735</w:t>
                            </w:r>
                          </w:p>
                        </w:tc>
                      </w:tr>
                      <w:tr w:rsidR="007E5E88" w14:paraId="73E6F3AB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4C6FC4F5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268866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76E3BEEC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819918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A204E5C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01185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46AE52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2100642</w:t>
                            </w:r>
                          </w:p>
                        </w:tc>
                      </w:tr>
                      <w:tr w:rsidR="007E5E88" w14:paraId="60746BF3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7E1EDEC7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681074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01557BA5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438718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47752C74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41338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5372AD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533180</w:t>
                            </w:r>
                          </w:p>
                        </w:tc>
                      </w:tr>
                      <w:tr w:rsidR="007E5E88" w14:paraId="1395E559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6D5E394B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280034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2C8E14A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961760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7F77B53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87009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E6FD6F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2111890</w:t>
                            </w:r>
                          </w:p>
                        </w:tc>
                      </w:tr>
                      <w:tr w:rsidR="007E5E88" w14:paraId="0C100099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788C3C3A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895784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36EF866A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61549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E046867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53922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A25ED5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6050502</w:t>
                            </w:r>
                          </w:p>
                        </w:tc>
                      </w:tr>
                      <w:tr w:rsidR="007E5E88" w14:paraId="7B06CDC7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5CF3B211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120914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0C0310C5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30196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6CA6F9D4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68772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5CCB36EB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9110607</w:t>
                            </w:r>
                          </w:p>
                        </w:tc>
                      </w:tr>
                      <w:tr w:rsidR="007E5E88" w14:paraId="617F143A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4F114786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974550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64F1BFD0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98206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29586A2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07621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FEC261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3032826</w:t>
                            </w:r>
                          </w:p>
                        </w:tc>
                      </w:tr>
                      <w:tr w:rsidR="007E5E88" w14:paraId="7753EFF4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6337F246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5909304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74565546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28688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2F12433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69130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AA92DE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887492</w:t>
                            </w:r>
                          </w:p>
                        </w:tc>
                      </w:tr>
                      <w:tr w:rsidR="007E5E88" w14:paraId="529DC532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6A296471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082880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0FF262E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70399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6768987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28746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2ADDA55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0940739.5</w:t>
                            </w:r>
                          </w:p>
                        </w:tc>
                      </w:tr>
                      <w:tr w:rsidR="007E5E88" w14:paraId="131F9EC0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09A2F299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57970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4B418C7B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6326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2CB72DA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44015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A5FAA94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383123</w:t>
                            </w:r>
                          </w:p>
                        </w:tc>
                      </w:tr>
                      <w:tr w:rsidR="007E5E88" w14:paraId="07B3EF05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3F19DAF5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943718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DF1AD1D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182052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B8B0FA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00141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0E40C2D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9127182</w:t>
                            </w:r>
                          </w:p>
                        </w:tc>
                      </w:tr>
                      <w:tr w:rsidR="007E5E88" w14:paraId="4B583CE6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CE55009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022982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243C2C1C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83124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3374E28C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11798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623ED6D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179054</w:t>
                            </w:r>
                          </w:p>
                        </w:tc>
                      </w:tr>
                      <w:tr w:rsidR="007E5E88" w14:paraId="11E5051A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3251647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256740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0D469A7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7493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3FE5E69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13678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1CAF34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4768463</w:t>
                            </w:r>
                          </w:p>
                        </w:tc>
                      </w:tr>
                      <w:tr w:rsidR="007E5E88" w14:paraId="0E37C5D5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A018366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0386278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471AA86F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811081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64BC95FF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59103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1D33227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0788395</w:t>
                            </w:r>
                          </w:p>
                        </w:tc>
                      </w:tr>
                      <w:tr w:rsidR="007E5E88" w14:paraId="61C2BE8C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0CAD30AF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19364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6B3154CE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647912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5E8F5B9E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84198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CBAB51C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9683542</w:t>
                            </w:r>
                          </w:p>
                        </w:tc>
                      </w:tr>
                      <w:tr w:rsidR="007E5E88" w14:paraId="733383D6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0714F6BA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03972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4A49E655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641033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0161D87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85130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B7784E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1532057</w:t>
                            </w:r>
                          </w:p>
                        </w:tc>
                      </w:tr>
                      <w:tr w:rsidR="007E5E88" w14:paraId="2F351FE2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A559FBB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00852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61DD8D7E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295169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0B89FC55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30392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7A20F6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607615</w:t>
                            </w:r>
                          </w:p>
                        </w:tc>
                      </w:tr>
                      <w:tr w:rsidR="007E5E88" w14:paraId="058C445E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2414EF8E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958670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236D4E1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479914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1C91A1B8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63621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9F5CB7D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074800</w:t>
                            </w:r>
                          </w:p>
                        </w:tc>
                      </w:tr>
                      <w:tr w:rsidR="007E5E88" w14:paraId="0B3BF5FC" w14:textId="77777777">
                        <w:trPr>
                          <w:trHeight w:val="245"/>
                        </w:trPr>
                        <w:tc>
                          <w:tcPr>
                            <w:tcW w:w="1194" w:type="dxa"/>
                          </w:tcPr>
                          <w:p w14:paraId="71278856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80725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14A6424E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44628.5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494A75F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41813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89B5C97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870015.5</w:t>
                            </w:r>
                          </w:p>
                        </w:tc>
                      </w:tr>
                      <w:tr w:rsidR="007E5E88" w14:paraId="71B490C8" w14:textId="77777777">
                        <w:trPr>
                          <w:trHeight w:val="244"/>
                        </w:trPr>
                        <w:tc>
                          <w:tcPr>
                            <w:tcW w:w="1194" w:type="dxa"/>
                          </w:tcPr>
                          <w:p w14:paraId="165871F5" w14:textId="77777777" w:rsidR="007E5E88" w:rsidRDefault="00000000">
                            <w:pPr>
                              <w:pStyle w:val="TableParagraph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616406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A187A53" w14:textId="77777777" w:rsidR="007E5E88" w:rsidRDefault="00000000">
                            <w:pPr>
                              <w:pStyle w:val="TableParagraph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96952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7819B67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74111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D78E34C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554470</w:t>
                            </w:r>
                          </w:p>
                        </w:tc>
                      </w:tr>
                      <w:tr w:rsidR="007E5E88" w14:paraId="17C9B069" w14:textId="77777777">
                        <w:trPr>
                          <w:trHeight w:val="221"/>
                        </w:trPr>
                        <w:tc>
                          <w:tcPr>
                            <w:tcW w:w="1194" w:type="dxa"/>
                          </w:tcPr>
                          <w:p w14:paraId="37232F02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571412</w:t>
                            </w:r>
                          </w:p>
                        </w:tc>
                        <w:tc>
                          <w:tcPr>
                            <w:tcW w:w="1322" w:type="dxa"/>
                          </w:tcPr>
                          <w:p w14:paraId="5BCF3E5C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21137</w:t>
                            </w:r>
                          </w:p>
                        </w:tc>
                        <w:tc>
                          <w:tcPr>
                            <w:tcW w:w="1318" w:type="dxa"/>
                          </w:tcPr>
                          <w:p w14:paraId="38983912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9668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2D245B9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189235</w:t>
                            </w:r>
                          </w:p>
                        </w:tc>
                      </w:tr>
                    </w:tbl>
                    <w:p w14:paraId="2F817CB2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</w:p>
    <w:p w14:paraId="721F5D8A" w14:textId="77777777" w:rsidR="007E5E88" w:rsidRDefault="007E5E88">
      <w:pPr>
        <w:rPr>
          <w:rFonts w:ascii="Times New Roman"/>
          <w:sz w:val="20"/>
        </w:rPr>
        <w:sectPr w:rsidR="007E5E88">
          <w:type w:val="continuous"/>
          <w:pgSz w:w="16840" w:h="11910" w:orient="landscape"/>
          <w:pgMar w:top="1320" w:right="1275" w:bottom="280" w:left="283" w:header="720" w:footer="720" w:gutter="0"/>
          <w:cols w:space="720"/>
        </w:sectPr>
      </w:pPr>
    </w:p>
    <w:p w14:paraId="3854758A" w14:textId="77777777" w:rsidR="007E5E88" w:rsidRDefault="00000000">
      <w:pPr>
        <w:tabs>
          <w:tab w:val="left" w:pos="10106"/>
        </w:tabs>
        <w:ind w:left="72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lastRenderedPageBreak/>
        <mc:AlternateContent>
          <mc:Choice Requires="wps">
            <w:drawing>
              <wp:inline distT="0" distB="0" distL="0" distR="0" wp14:anchorId="592B640E" wp14:editId="70AA536F">
                <wp:extent cx="6021705" cy="5121910"/>
                <wp:effectExtent l="0" t="0" r="0" b="0"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021705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10"/>
                              <w:gridCol w:w="1086"/>
                              <w:gridCol w:w="1412"/>
                              <w:gridCol w:w="1323"/>
                              <w:gridCol w:w="1323"/>
                              <w:gridCol w:w="1557"/>
                              <w:gridCol w:w="1475"/>
                            </w:tblGrid>
                            <w:tr w:rsidR="007E5E88" w14:paraId="328DBFAA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B5A814B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58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A1EE062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13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D92C3AE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92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A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269A6E6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68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A34CAB3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O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36512CB0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4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O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632C38D9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43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06269BFD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2FEA6A4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7E4B98CC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531C54B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950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16AB07A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09908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501172F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947791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5E317E8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34190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418CABD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471778</w:t>
                                  </w:r>
                                </w:p>
                              </w:tc>
                            </w:tr>
                            <w:tr w:rsidR="007E5E88" w14:paraId="0057F68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23AFEE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7C5163B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596A6899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23B939E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29AECAB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32353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2C760E8D" w14:textId="77777777" w:rsidR="007E5E88" w:rsidRDefault="00000000">
                                  <w:pPr>
                                    <w:pStyle w:val="TableParagraph"/>
                                    <w:ind w:right="3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818F410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68933</w:t>
                                  </w:r>
                                </w:p>
                              </w:tc>
                            </w:tr>
                            <w:tr w:rsidR="007E5E88" w14:paraId="73993B8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999AEC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7D1D27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783275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5465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D894332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0393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5E3A20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45787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8CC4169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875192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6EF62292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335101</w:t>
                                  </w:r>
                                </w:p>
                              </w:tc>
                            </w:tr>
                            <w:tr w:rsidR="007E5E88" w14:paraId="2D8B5AB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88E0AC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5C3F5E0F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06085E6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839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A19B5E3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8965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763889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16751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607C4C31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634801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B83E23F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995433</w:t>
                                  </w:r>
                                </w:p>
                              </w:tc>
                            </w:tr>
                            <w:tr w:rsidR="007E5E88" w14:paraId="79BBC47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622D692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18E879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3F3881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509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0B7A51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50995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045C7BD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292936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00C69B7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935388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774052F7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085988</w:t>
                                  </w:r>
                                </w:p>
                              </w:tc>
                            </w:tr>
                            <w:tr w:rsidR="007E5E88" w14:paraId="2190324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36DF98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D099AB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14811196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27006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68C5653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611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0D875C9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77537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B2B6C5F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465643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5BE955DF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256764</w:t>
                                  </w:r>
                                </w:p>
                              </w:tc>
                            </w:tr>
                            <w:tr w:rsidR="007E5E88" w14:paraId="04A984F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3E6186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D42E0E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9BA4A85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09662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AC992ED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84551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2167A4B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659760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35E742D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56019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99BAF87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251724</w:t>
                                  </w:r>
                                </w:p>
                              </w:tc>
                            </w:tr>
                            <w:tr w:rsidR="007E5E88" w14:paraId="33DA9F15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65ED70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F6C764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6F02149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797371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DDD222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2304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772F8DE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701714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0C25549" w14:textId="77777777" w:rsidR="007E5E88" w:rsidRDefault="00000000">
                                  <w:pPr>
                                    <w:pStyle w:val="TableParagraph"/>
                                    <w:ind w:righ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729573.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7A4E95ED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800579</w:t>
                                  </w:r>
                                </w:p>
                              </w:tc>
                            </w:tr>
                            <w:tr w:rsidR="007E5E88" w14:paraId="6AAC30A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515B76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0D28DA6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734F9D46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0190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05169EF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09532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E59D80E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89509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37C26FF2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00942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394D6F1B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723300</w:t>
                                  </w:r>
                                </w:p>
                              </w:tc>
                            </w:tr>
                            <w:tr w:rsidR="007E5E88" w14:paraId="01D4EE4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AD277D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74B52E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0FB8814D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78251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445137B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6078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9092B7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69692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FD5C056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96006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564074FD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460645</w:t>
                                  </w:r>
                                </w:p>
                              </w:tc>
                            </w:tr>
                            <w:tr w:rsidR="007E5E88" w14:paraId="246ED8D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0C5972B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7453F1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56931AFE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0348.203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47F6BD8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1856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7593B0D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0076.968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53B25B0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42282.047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9217ABF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82087.5</w:t>
                                  </w:r>
                                </w:p>
                              </w:tc>
                            </w:tr>
                            <w:tr w:rsidR="007E5E88" w14:paraId="5266E31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B826A3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6531378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C2B88A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0983.46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D25AC36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30057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94C42A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9393.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DA69D06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10435.09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BE2AF2B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89195.5</w:t>
                                  </w:r>
                                </w:p>
                              </w:tc>
                            </w:tr>
                            <w:tr w:rsidR="007E5E88" w14:paraId="12CA4CE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0235E8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77EDFAB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7FB9307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7511.9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E85900F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67144.9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4F4844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9705.7031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382DF13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64362.57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EB4A27D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11811.25</w:t>
                                  </w:r>
                                </w:p>
                              </w:tc>
                            </w:tr>
                            <w:tr w:rsidR="007E5E88" w14:paraId="21300D6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5F6372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01AEB43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643EB0F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6794.343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69D72D3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689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14AC10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7977.656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BDAE742" w14:textId="77777777" w:rsidR="007E5E88" w:rsidRDefault="00000000">
                                  <w:pPr>
                                    <w:pStyle w:val="TableParagraph"/>
                                    <w:ind w:right="36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376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37E682AE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33867.5</w:t>
                                  </w:r>
                                </w:p>
                              </w:tc>
                            </w:tr>
                            <w:tr w:rsidR="007E5E88" w14:paraId="7D347AF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B7FDBA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0319587A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7E640181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3986.156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D9AB31E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90626.4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2D65D0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2151.343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4BC2BFD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76763.93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01F05D35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54891.5</w:t>
                                  </w:r>
                                </w:p>
                              </w:tc>
                            </w:tr>
                            <w:tr w:rsidR="007E5E88" w14:paraId="25B9E0A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15F39B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D36115A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E446471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373.945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0CE061C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39441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ACD4FD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4612.81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17BD122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4428.133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5612AE69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88134.5</w:t>
                                  </w:r>
                                </w:p>
                              </w:tc>
                            </w:tr>
                            <w:tr w:rsidR="007E5E88" w14:paraId="7B5421C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6ECB08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13CEB8F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9258F7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9940.359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0FE6D46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5812.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BB2FF7A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1401.281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CFFDEA2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7153.766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0F0CDBAC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76377</w:t>
                                  </w:r>
                                </w:p>
                              </w:tc>
                            </w:tr>
                            <w:tr w:rsidR="007E5E88" w14:paraId="482EB63E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5A00C3B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48021DE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14422B65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34857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9877A90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0778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D75BAFB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91892.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589312C3" w14:textId="77777777" w:rsidR="007E5E88" w:rsidRDefault="00000000">
                                  <w:pPr>
                                    <w:pStyle w:val="TableParagraph"/>
                                    <w:ind w:righ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134535.7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D43AC1E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87805.75</w:t>
                                  </w:r>
                                </w:p>
                              </w:tc>
                            </w:tr>
                            <w:tr w:rsidR="007E5E88" w14:paraId="7401AF92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3123CF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DB9C4C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4ABE88C4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5665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A91A0D2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80783.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FD3550F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0128.6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3972DFD7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96577.62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07020836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83373.1875</w:t>
                                  </w:r>
                                </w:p>
                              </w:tc>
                            </w:tr>
                            <w:tr w:rsidR="007E5E88" w14:paraId="47FD792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FB9577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045D71EF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0FE8A17D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59851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A87ECB5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97298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B90D3B6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59205.6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7E16E5E6" w14:textId="77777777" w:rsidR="007E5E88" w:rsidRDefault="00000000">
                                  <w:pPr>
                                    <w:pStyle w:val="TableParagraph"/>
                                    <w:ind w:righ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16355.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F7EA143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16914.25</w:t>
                                  </w:r>
                                </w:p>
                              </w:tc>
                            </w:tr>
                            <w:tr w:rsidR="007E5E88" w14:paraId="4D80F1A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21DC9F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BDB2D0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125A526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8186.53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E175D55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36821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16456A7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73998.06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115D172B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19006.469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3B4E7F93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09559.8125</w:t>
                                  </w:r>
                                </w:p>
                              </w:tc>
                            </w:tr>
                            <w:tr w:rsidR="007E5E88" w14:paraId="6952218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6C3B04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7C4E12AA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5A2F0E86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A4D13CE" w14:textId="77777777" w:rsidR="007E5E88" w:rsidRDefault="00000000">
                                  <w:pPr>
                                    <w:pStyle w:val="TableParagraph"/>
                                    <w:ind w:left="2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13403.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9FD999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88622.56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70FAABFE" w14:textId="77777777" w:rsidR="007E5E88" w:rsidRDefault="00000000">
                                  <w:pPr>
                                    <w:pStyle w:val="TableParagraph"/>
                                    <w:ind w:right="36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5BA52390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4208.375</w:t>
                                  </w:r>
                                </w:p>
                              </w:tc>
                            </w:tr>
                            <w:tr w:rsidR="007E5E88" w14:paraId="0C30F3A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EDE210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7AA6A8B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66A463A1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7503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B8EF2D3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4052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606729A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41047.8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06751A5" w14:textId="77777777" w:rsidR="007E5E88" w:rsidRDefault="00000000">
                                  <w:pPr>
                                    <w:pStyle w:val="TableParagraph"/>
                                    <w:ind w:righ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69080.2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6B3D64D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96356.5</w:t>
                                  </w:r>
                                </w:p>
                              </w:tc>
                            </w:tr>
                            <w:tr w:rsidR="007E5E88" w14:paraId="0A56EB8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D00584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1470BB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D9A385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7359.406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06F290E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99238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386EFAE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5267.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AA5A7C7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51865.53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0222E4D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15800</w:t>
                                  </w:r>
                                </w:p>
                              </w:tc>
                            </w:tr>
                            <w:tr w:rsidR="007E5E88" w14:paraId="45A9A12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395A22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5E7AC0C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6419F5B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9111.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E8B2779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39473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B761662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6887.8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7C45AE1A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05473.12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18350911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48937.25</w:t>
                                  </w:r>
                                </w:p>
                              </w:tc>
                            </w:tr>
                            <w:tr w:rsidR="007E5E88" w14:paraId="468834A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7971B3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1AFB2D7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310B57EA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1223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B387C42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31859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103B80E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4519.8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66B8E73F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67603.62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5E8C46E2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94643</w:t>
                                  </w:r>
                                </w:p>
                              </w:tc>
                            </w:tr>
                            <w:tr w:rsidR="007E5E88" w14:paraId="7902EC0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257C6D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C7556A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2C8AA920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543.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E8703A5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81983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CA3B4A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5790.68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2F56FB42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33317.93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36F1E5A0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71404</w:t>
                                  </w:r>
                                </w:p>
                              </w:tc>
                            </w:tr>
                            <w:tr w:rsidR="007E5E88" w14:paraId="7E2BF85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025147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98F104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7070D8C6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4171.9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4390FC1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11150.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C1E2147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4490.312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7AEF632D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79812.375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CBCB301" w14:textId="77777777" w:rsidR="007E5E88" w:rsidRDefault="00000000">
                                  <w:pPr>
                                    <w:pStyle w:val="TableParagraph"/>
                                    <w:ind w:right="5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19691.75</w:t>
                                  </w:r>
                                </w:p>
                              </w:tc>
                            </w:tr>
                            <w:tr w:rsidR="007E5E88" w14:paraId="04616BD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7E4012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010DB25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057FF78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7824.796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94868F7" w14:textId="77777777" w:rsidR="007E5E88" w:rsidRDefault="00000000">
                                  <w:pPr>
                                    <w:pStyle w:val="TableParagraph"/>
                                    <w:ind w:left="13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31750.6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9EF861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9067.3438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44F6BC1B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68642.766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489B2EDB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67789</w:t>
                                  </w:r>
                                </w:p>
                              </w:tc>
                            </w:tr>
                            <w:tr w:rsidR="007E5E88" w14:paraId="38A4455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871E5C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3487D2C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59AD5EC7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7689.53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B19CD42" w14:textId="77777777" w:rsidR="007E5E88" w:rsidRDefault="00000000">
                                  <w:pPr>
                                    <w:pStyle w:val="TableParagraph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2207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7E45C6E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1963.9063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6EBAC0C0" w14:textId="77777777" w:rsidR="007E5E88" w:rsidRDefault="00000000">
                                  <w:pPr>
                                    <w:pStyle w:val="TableParagraph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31732.438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0D8168F5" w14:textId="77777777" w:rsidR="007E5E88" w:rsidRDefault="00000000">
                                  <w:pPr>
                                    <w:pStyle w:val="TableParagraph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79902</w:t>
                                  </w:r>
                                </w:p>
                              </w:tc>
                            </w:tr>
                            <w:tr w:rsidR="007E5E88" w14:paraId="051B80D7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105C9C5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</w:tcPr>
                                <w:p w14:paraId="261A3AE6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</w:tcPr>
                                <w:p w14:paraId="57524319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3320.906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9E5031B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84716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1B4E14D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8150.875</w:t>
                                  </w:r>
                                </w:p>
                              </w:tc>
                              <w:tc>
                                <w:tcPr>
                                  <w:tcW w:w="1557" w:type="dxa"/>
                                </w:tcPr>
                                <w:p w14:paraId="03340D2F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29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26188.28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</w:tcPr>
                                <w:p w14:paraId="7EEA7F1D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5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27751</w:t>
                                  </w:r>
                                </w:p>
                              </w:tc>
                            </w:tr>
                          </w:tbl>
                          <w:p w14:paraId="0B2A618B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2B640E" id="Textbox 3" o:spid="_x0000_s1029" type="#_x0000_t202" style="width:474.15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10"/>
                        <w:gridCol w:w="1086"/>
                        <w:gridCol w:w="1412"/>
                        <w:gridCol w:w="1323"/>
                        <w:gridCol w:w="1323"/>
                        <w:gridCol w:w="1557"/>
                        <w:gridCol w:w="1475"/>
                      </w:tblGrid>
                      <w:tr w:rsidR="007E5E88" w14:paraId="328DBFAA" w14:textId="77777777">
                        <w:trPr>
                          <w:trHeight w:val="383"/>
                        </w:trPr>
                        <w:tc>
                          <w:tcPr>
                            <w:tcW w:w="1310" w:type="dxa"/>
                          </w:tcPr>
                          <w:p w14:paraId="3B5A814B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58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A1EE062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13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D92C3AE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92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A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269A6E6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68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E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A34CAB3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36512CB0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4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OL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632C38D9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43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L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06269BFD" w14:textId="77777777">
                        <w:trPr>
                          <w:trHeight w:val="358"/>
                        </w:trPr>
                        <w:tc>
                          <w:tcPr>
                            <w:tcW w:w="1310" w:type="dxa"/>
                          </w:tcPr>
                          <w:p w14:paraId="02FEA6A4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7E4B98CC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531C54B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9503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16AB07A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09908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501172F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947791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5E317E8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341907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418CABD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471778</w:t>
                            </w:r>
                          </w:p>
                        </w:tc>
                      </w:tr>
                      <w:tr w:rsidR="007E5E88" w14:paraId="0057F68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23AFEE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7C5163B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596A6899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23B939E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29AECAB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32353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2C760E8D" w14:textId="77777777" w:rsidR="007E5E88" w:rsidRDefault="00000000">
                            <w:pPr>
                              <w:pStyle w:val="TableParagraph"/>
                              <w:ind w:right="36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818F410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68933</w:t>
                            </w:r>
                          </w:p>
                        </w:tc>
                      </w:tr>
                      <w:tr w:rsidR="007E5E88" w14:paraId="73993B8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999AEC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7D1D27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783275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5465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D894332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0393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5E3A20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457878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8CC4169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875192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6EF62292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335101</w:t>
                            </w:r>
                          </w:p>
                        </w:tc>
                      </w:tr>
                      <w:tr w:rsidR="007E5E88" w14:paraId="2D8B5AB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88E0AC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5C3F5E0F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06085E6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8392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A19B5E3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89657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763889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167513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607C4C31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634801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B83E23F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995433</w:t>
                            </w:r>
                          </w:p>
                        </w:tc>
                      </w:tr>
                      <w:tr w:rsidR="007E5E88" w14:paraId="79BBC47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622D692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18E879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3F3881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5098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0B7A51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50995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045C7BD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292936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00C69B7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9353880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774052F7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085988</w:t>
                            </w:r>
                          </w:p>
                        </w:tc>
                      </w:tr>
                      <w:tr w:rsidR="007E5E88" w14:paraId="2190324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36DF98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D099AB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14811196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27006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68C5653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61100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0D875C9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775374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B2B6C5F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4656434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5BE955DF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256764</w:t>
                            </w:r>
                          </w:p>
                        </w:tc>
                      </w:tr>
                      <w:tr w:rsidR="007E5E88" w14:paraId="04A984F8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33E6186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D42E0E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9BA4A85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09662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AC992ED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84551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2167A4B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659760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35E742D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5601900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99BAF87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251724</w:t>
                            </w:r>
                          </w:p>
                        </w:tc>
                      </w:tr>
                      <w:tr w:rsidR="007E5E88" w14:paraId="33DA9F15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765ED70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F6C764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6F02149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797371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DDD222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23048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772F8DE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701714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0C25549" w14:textId="77777777" w:rsidR="007E5E88" w:rsidRDefault="00000000">
                            <w:pPr>
                              <w:pStyle w:val="TableParagraph"/>
                              <w:ind w:righ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729573.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7A4E95ED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800579</w:t>
                            </w:r>
                          </w:p>
                        </w:tc>
                      </w:tr>
                      <w:tr w:rsidR="007E5E88" w14:paraId="6AAC30A1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515B76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0D28DA6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734F9D46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01901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05169EF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09532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E59D80E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89509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37C26FF2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00942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394D6F1B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723300</w:t>
                            </w:r>
                          </w:p>
                        </w:tc>
                      </w:tr>
                      <w:tr w:rsidR="007E5E88" w14:paraId="01D4EE46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AD277D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74B52E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0FB8814D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78251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445137B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60785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9092B7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69692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FD5C056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96006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564074FD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460645</w:t>
                            </w:r>
                          </w:p>
                        </w:tc>
                      </w:tr>
                      <w:tr w:rsidR="007E5E88" w14:paraId="246ED8D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0C5972B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7453F1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56931AFE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0348.2031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47F6BD8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1856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7593B0D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0076.9688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53B25B0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42282.047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9217ABF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82087.5</w:t>
                            </w:r>
                          </w:p>
                        </w:tc>
                      </w:tr>
                      <w:tr w:rsidR="007E5E88" w14:paraId="5266E31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B826A3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6531378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C2B88A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0983.468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D25AC36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30057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94C42A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9393.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DA69D06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10435.094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BE2AF2B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89195.5</w:t>
                            </w:r>
                          </w:p>
                        </w:tc>
                      </w:tr>
                      <w:tr w:rsidR="007E5E88" w14:paraId="12CA4CE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0235E8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77EDFAB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7FB9307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7511.9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E85900F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67144.9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4F4844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9705.7031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382DF13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64362.57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EB4A27D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11811.25</w:t>
                            </w:r>
                          </w:p>
                        </w:tc>
                      </w:tr>
                      <w:tr w:rsidR="007E5E88" w14:paraId="21300D6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5F6372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01AEB43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643EB0F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6794.343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69D72D3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6898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14AC10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7977.6563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BDAE742" w14:textId="77777777" w:rsidR="007E5E88" w:rsidRDefault="00000000">
                            <w:pPr>
                              <w:pStyle w:val="TableParagraph"/>
                              <w:ind w:right="36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3760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37E682AE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33867.5</w:t>
                            </w:r>
                          </w:p>
                        </w:tc>
                      </w:tr>
                      <w:tr w:rsidR="007E5E88" w14:paraId="7D347AF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B7FDBA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0319587A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7E640181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3986.156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D9AB31E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90626.4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2D65D0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2151.3438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4BC2BFD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76763.93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01F05D35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54891.5</w:t>
                            </w:r>
                          </w:p>
                        </w:tc>
                      </w:tr>
                      <w:tr w:rsidR="007E5E88" w14:paraId="25B9E0A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15F39B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D36115A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E446471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373.945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0CE061C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39441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ACD4FD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4612.81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17BD122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4428.133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5612AE69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88134.5</w:t>
                            </w:r>
                          </w:p>
                        </w:tc>
                      </w:tr>
                      <w:tr w:rsidR="007E5E88" w14:paraId="7B5421C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6ECB08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13CEB8F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9258F7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9940.359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0FE6D46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5812.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BB2FF7A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1401.2813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CFFDEA2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7153.766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0F0CDBAC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76377</w:t>
                            </w:r>
                          </w:p>
                        </w:tc>
                      </w:tr>
                      <w:tr w:rsidR="007E5E88" w14:paraId="482EB63E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65A00C3B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48021DE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14422B65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34857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9877A90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0778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D75BAFB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91892.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589312C3" w14:textId="77777777" w:rsidR="007E5E88" w:rsidRDefault="00000000">
                            <w:pPr>
                              <w:pStyle w:val="TableParagraph"/>
                              <w:ind w:righ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134535.7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D43AC1E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87805.75</w:t>
                            </w:r>
                          </w:p>
                        </w:tc>
                      </w:tr>
                      <w:tr w:rsidR="007E5E88" w14:paraId="7401AF92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43123CF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DB9C4C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4ABE88C4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5665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A91A0D2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80783.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FD3550F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0128.6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3972DFD7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96577.62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07020836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83373.1875</w:t>
                            </w:r>
                          </w:p>
                        </w:tc>
                      </w:tr>
                      <w:tr w:rsidR="007E5E88" w14:paraId="47FD792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FB9577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045D71EF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0FE8A17D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59851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A87ECB5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97298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B90D3B6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59205.6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7E16E5E6" w14:textId="77777777" w:rsidR="007E5E88" w:rsidRDefault="00000000">
                            <w:pPr>
                              <w:pStyle w:val="TableParagraph"/>
                              <w:ind w:righ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16355.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F7EA143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16914.25</w:t>
                            </w:r>
                          </w:p>
                        </w:tc>
                      </w:tr>
                      <w:tr w:rsidR="007E5E88" w14:paraId="4D80F1A9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21DC9F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BDB2D0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125A526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8186.531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E175D55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36821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16456A7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73998.06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115D172B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19006.469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3B4E7F93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09559.8125</w:t>
                            </w:r>
                          </w:p>
                        </w:tc>
                      </w:tr>
                      <w:tr w:rsidR="007E5E88" w14:paraId="6952218E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6C3B04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7C4E12AA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5A2F0E86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A4D13CE" w14:textId="77777777" w:rsidR="007E5E88" w:rsidRDefault="00000000">
                            <w:pPr>
                              <w:pStyle w:val="TableParagraph"/>
                              <w:ind w:left="2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13403.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9FD999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88622.56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70FAABFE" w14:textId="77777777" w:rsidR="007E5E88" w:rsidRDefault="00000000">
                            <w:pPr>
                              <w:pStyle w:val="TableParagraph"/>
                              <w:ind w:right="36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5BA52390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4208.375</w:t>
                            </w:r>
                          </w:p>
                        </w:tc>
                      </w:tr>
                      <w:tr w:rsidR="007E5E88" w14:paraId="0C30F3A9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EDE210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7AA6A8B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66A463A1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7503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B8EF2D3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40529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606729A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41047.8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06751A5" w14:textId="77777777" w:rsidR="007E5E88" w:rsidRDefault="00000000">
                            <w:pPr>
                              <w:pStyle w:val="TableParagraph"/>
                              <w:ind w:righ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69080.2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6B3D64D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96356.5</w:t>
                            </w:r>
                          </w:p>
                        </w:tc>
                      </w:tr>
                      <w:tr w:rsidR="007E5E88" w14:paraId="0A56EB8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D00584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1470BB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D9A385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7359.406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06F290E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99238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386EFAE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5267.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AA5A7C7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51865.531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0222E4D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15800</w:t>
                            </w:r>
                          </w:p>
                        </w:tc>
                      </w:tr>
                      <w:tr w:rsidR="007E5E88" w14:paraId="45A9A12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395A22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5E7AC0C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6419F5B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9111.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E8B2779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39473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B761662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6887.8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7C45AE1A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05473.12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18350911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48937.25</w:t>
                            </w:r>
                          </w:p>
                        </w:tc>
                      </w:tr>
                      <w:tr w:rsidR="007E5E88" w14:paraId="468834A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7971B3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1AFB2D7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310B57EA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1223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B387C42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31859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103B80E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4519.8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66B8E73F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67603.62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5E8C46E2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94643</w:t>
                            </w:r>
                          </w:p>
                        </w:tc>
                      </w:tr>
                      <w:tr w:rsidR="007E5E88" w14:paraId="7902EC0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257C6D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C7556A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2C8AA920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543.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E8703A5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81983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CA3B4A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5790.68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2F56FB42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33317.93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36F1E5A0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71404</w:t>
                            </w:r>
                          </w:p>
                        </w:tc>
                      </w:tr>
                      <w:tr w:rsidR="007E5E88" w14:paraId="7E2BF85D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0025147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98F104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7070D8C6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4171.9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4390FC1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11150.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C1E2147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4490.312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7AEF632D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79812.375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CBCB301" w14:textId="77777777" w:rsidR="007E5E88" w:rsidRDefault="00000000">
                            <w:pPr>
                              <w:pStyle w:val="TableParagraph"/>
                              <w:ind w:right="5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19691.75</w:t>
                            </w:r>
                          </w:p>
                        </w:tc>
                      </w:tr>
                      <w:tr w:rsidR="007E5E88" w14:paraId="04616BD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77E4012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010DB25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057FF78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7824.7969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94868F7" w14:textId="77777777" w:rsidR="007E5E88" w:rsidRDefault="00000000">
                            <w:pPr>
                              <w:pStyle w:val="TableParagraph"/>
                              <w:ind w:left="130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31750.6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9EF861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9067.3438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44F6BC1B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68642.766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489B2EDB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67789</w:t>
                            </w:r>
                          </w:p>
                        </w:tc>
                      </w:tr>
                      <w:tr w:rsidR="007E5E88" w14:paraId="38A4455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871E5C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3487D2C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59AD5EC7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7689.531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B19CD42" w14:textId="77777777" w:rsidR="007E5E88" w:rsidRDefault="00000000">
                            <w:pPr>
                              <w:pStyle w:val="TableParagraph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22079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7E45C6E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1963.9063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6EBAC0C0" w14:textId="77777777" w:rsidR="007E5E88" w:rsidRDefault="00000000">
                            <w:pPr>
                              <w:pStyle w:val="TableParagraph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31732.438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0D8168F5" w14:textId="77777777" w:rsidR="007E5E88" w:rsidRDefault="00000000">
                            <w:pPr>
                              <w:pStyle w:val="TableParagraph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79902</w:t>
                            </w:r>
                          </w:p>
                        </w:tc>
                      </w:tr>
                      <w:tr w:rsidR="007E5E88" w14:paraId="051B80D7" w14:textId="77777777">
                        <w:trPr>
                          <w:trHeight w:val="221"/>
                        </w:trPr>
                        <w:tc>
                          <w:tcPr>
                            <w:tcW w:w="1310" w:type="dxa"/>
                          </w:tcPr>
                          <w:p w14:paraId="1105C9C5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086" w:type="dxa"/>
                          </w:tcPr>
                          <w:p w14:paraId="261A3AE6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12" w:type="dxa"/>
                          </w:tcPr>
                          <w:p w14:paraId="57524319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3320.906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9E5031B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84716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1B4E14D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8150.875</w:t>
                            </w:r>
                          </w:p>
                        </w:tc>
                        <w:tc>
                          <w:tcPr>
                            <w:tcW w:w="1557" w:type="dxa"/>
                          </w:tcPr>
                          <w:p w14:paraId="03340D2F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29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26188.281</w:t>
                            </w:r>
                          </w:p>
                        </w:tc>
                        <w:tc>
                          <w:tcPr>
                            <w:tcW w:w="1475" w:type="dxa"/>
                          </w:tcPr>
                          <w:p w14:paraId="7EEA7F1D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5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27751</w:t>
                            </w:r>
                          </w:p>
                        </w:tc>
                      </w:tr>
                    </w:tbl>
                    <w:p w14:paraId="0B2A618B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z w:val="20"/>
        </w:rPr>
        <w:tab/>
      </w: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514FCE2C" wp14:editId="7DA549C5">
                <wp:extent cx="3255645" cy="5121910"/>
                <wp:effectExtent l="0" t="0" r="0" b="0"/>
                <wp:docPr id="4" name="Text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55645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41"/>
                              <w:gridCol w:w="1323"/>
                              <w:gridCol w:w="1323"/>
                              <w:gridCol w:w="1241"/>
                            </w:tblGrid>
                            <w:tr w:rsidR="007E5E88" w14:paraId="7139554D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5FDF9883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02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IP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FEAC26B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43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C313AC5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41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ED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57A85E5F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5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B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(µm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4728445F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3F8A4F4D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6157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8111F34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720040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3E6ECC1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39939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D1559F1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735162.5</w:t>
                                  </w:r>
                                </w:p>
                              </w:tc>
                            </w:tr>
                            <w:tr w:rsidR="007E5E88" w14:paraId="3F8AFA8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ED3D7D6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88604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00C1916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7895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B2B5401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65180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842A39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316807</w:t>
                                  </w:r>
                                </w:p>
                              </w:tc>
                            </w:tr>
                            <w:tr w:rsidR="007E5E88" w14:paraId="688337D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51B9CDA1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06472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012895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8550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22C492A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22092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7FFB9A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140744</w:t>
                                  </w:r>
                                </w:p>
                              </w:tc>
                            </w:tr>
                            <w:tr w:rsidR="007E5E88" w14:paraId="29D814D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D0298C4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1055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7AB4044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40748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FCD38D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02076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F0B26B0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638796</w:t>
                                  </w:r>
                                </w:p>
                              </w:tc>
                            </w:tr>
                            <w:tr w:rsidR="007E5E88" w14:paraId="45D4C5F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1A35876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69233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2858C18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3894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85C5DC4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21346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A861B5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295292</w:t>
                                  </w:r>
                                </w:p>
                              </w:tc>
                            </w:tr>
                            <w:tr w:rsidR="007E5E88" w14:paraId="19AEDF8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EBB158F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7256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A36C25A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25111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1CAC166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71486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A6A4391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5691584</w:t>
                                  </w:r>
                                </w:p>
                              </w:tc>
                            </w:tr>
                            <w:tr w:rsidR="007E5E88" w14:paraId="710F1D2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4C20D51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263569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385BD0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40028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CB0D4B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26269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6DE166C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7298678</w:t>
                                  </w:r>
                                </w:p>
                              </w:tc>
                            </w:tr>
                            <w:tr w:rsidR="007E5E88" w14:paraId="12CE28F6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BDF2F6C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65605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C2B279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23618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E9B82B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48517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EF331E6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964847.5</w:t>
                                  </w:r>
                                </w:p>
                              </w:tc>
                            </w:tr>
                            <w:tr w:rsidR="007E5E88" w14:paraId="52791E5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A062822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50553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93E4DC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39190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639E82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374480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68C6130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7271922</w:t>
                                  </w:r>
                                </w:p>
                              </w:tc>
                            </w:tr>
                            <w:tr w:rsidR="007E5E88" w14:paraId="1047A72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B8CE5E4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30697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75C14D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357276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298AB7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58510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5F5C307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249354.5</w:t>
                                  </w:r>
                                </w:p>
                              </w:tc>
                            </w:tr>
                            <w:tr w:rsidR="007E5E88" w14:paraId="3AD2A18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27E370AF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6943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B66BF4A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01518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FC5724C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271584.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4BE7D1E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442540</w:t>
                                  </w:r>
                                </w:p>
                              </w:tc>
                            </w:tr>
                            <w:tr w:rsidR="007E5E88" w14:paraId="2871BB3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3D8B38F1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3952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1145649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0143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43EF51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4362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E4DC455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709017.5</w:t>
                                  </w:r>
                                </w:p>
                              </w:tc>
                            </w:tr>
                            <w:tr w:rsidR="007E5E88" w14:paraId="55F3A7B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2E27C14A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6665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62EEFF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9717.53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1B91739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31356.7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4BCB18A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87725.281</w:t>
                                  </w:r>
                                </w:p>
                              </w:tc>
                            </w:tr>
                            <w:tr w:rsidR="007E5E88" w14:paraId="17C069D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7F75F43D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3500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B27C36A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08226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F80B211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5940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73C1A0E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117710.38</w:t>
                                  </w:r>
                                </w:p>
                              </w:tc>
                            </w:tr>
                            <w:tr w:rsidR="007E5E88" w14:paraId="150AB03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4BAA613C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45222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26110BD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1693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0CC099D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71441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E99958A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68356.88</w:t>
                                  </w:r>
                                </w:p>
                              </w:tc>
                            </w:tr>
                            <w:tr w:rsidR="007E5E88" w14:paraId="2D51795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5617FD95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234714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1682CC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5295.1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48A7422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29773.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E960BDB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759783.19</w:t>
                                  </w:r>
                                </w:p>
                              </w:tc>
                            </w:tr>
                            <w:tr w:rsidR="007E5E88" w14:paraId="44C86DB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29A81170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90714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FB1B694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7703.6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FB60AC8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88683.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5C86B48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603536.19</w:t>
                                  </w:r>
                                </w:p>
                              </w:tc>
                            </w:tr>
                            <w:tr w:rsidR="007E5E88" w14:paraId="421045A6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5825E709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6024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11D3124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61668.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7F308FF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96224.7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61ACED16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18136</w:t>
                                  </w:r>
                                </w:p>
                              </w:tc>
                            </w:tr>
                            <w:tr w:rsidR="007E5E88" w14:paraId="7AAD348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54CD749" w14:textId="77777777" w:rsidR="007E5E88" w:rsidRDefault="00000000">
                                  <w:pPr>
                                    <w:pStyle w:val="TableParagraph"/>
                                    <w:ind w:right="1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3732.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FEBC729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1334.781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3446036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20933.812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12BDC3F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6000.719</w:t>
                                  </w:r>
                                </w:p>
                              </w:tc>
                            </w:tr>
                            <w:tr w:rsidR="007E5E88" w14:paraId="600B0A1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1C5F2FE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5328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207D82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9120.3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1FC673A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47506.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B10D6BE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69913.813</w:t>
                                  </w:r>
                                </w:p>
                              </w:tc>
                            </w:tr>
                            <w:tr w:rsidR="007E5E88" w14:paraId="217ACB8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228FDD98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2119.8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434C8A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0016.343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8020CCC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7603.812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01B1EA6B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29739.969</w:t>
                                  </w:r>
                                </w:p>
                              </w:tc>
                            </w:tr>
                            <w:tr w:rsidR="007E5E88" w14:paraId="3417B72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7EDF173E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4080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F8B9983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4101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98D1753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6324.37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4C491BB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74506.75</w:t>
                                  </w:r>
                                </w:p>
                              </w:tc>
                            </w:tr>
                            <w:tr w:rsidR="007E5E88" w14:paraId="6FD774B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CDB507B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26366.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4AB4052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49719.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8CF6820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80903.7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57DA6166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56989.875</w:t>
                                  </w:r>
                                </w:p>
                              </w:tc>
                            </w:tr>
                            <w:tr w:rsidR="007E5E88" w14:paraId="03E44FB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37A5C1E9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7493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D0CE647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11125.1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2EB1B72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13564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0889C63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121700.19</w:t>
                                  </w:r>
                                </w:p>
                              </w:tc>
                            </w:tr>
                            <w:tr w:rsidR="007E5E88" w14:paraId="56E426C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68D3F454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403866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26511F39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4247.68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12785FB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65819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44BB178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843933.19</w:t>
                                  </w:r>
                                </w:p>
                              </w:tc>
                            </w:tr>
                            <w:tr w:rsidR="007E5E88" w14:paraId="5576825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09B08680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275060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42486AF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3917.718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84FCB88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47558.7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483FDFB8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66536.97</w:t>
                                  </w:r>
                                </w:p>
                              </w:tc>
                            </w:tr>
                            <w:tr w:rsidR="007E5E88" w14:paraId="396EF1B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3E731E0B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56943.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1546F0D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41365.6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F352481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9999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4C66073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98302.13</w:t>
                                  </w:r>
                                </w:p>
                              </w:tc>
                            </w:tr>
                            <w:tr w:rsidR="007E5E88" w14:paraId="4E5A3309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703C06CB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37350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9DD899D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73394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52F52D37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9573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22D48760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942635.38</w:t>
                                  </w:r>
                                </w:p>
                              </w:tc>
                            </w:tr>
                            <w:tr w:rsidR="007E5E88" w14:paraId="49030523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7564ACD8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9325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3247CCBC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9653.31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0786224A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94283.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3FDE2A21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877187.81</w:t>
                                  </w:r>
                                </w:p>
                              </w:tc>
                            </w:tr>
                            <w:tr w:rsidR="007E5E88" w14:paraId="1F19213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13E8DEB1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2348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67B3F102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5827.3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7D31C937" w14:textId="77777777" w:rsidR="007E5E88" w:rsidRDefault="00000000">
                                  <w:pPr>
                                    <w:pStyle w:val="TableParagraph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2654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7A014DF8" w14:textId="77777777" w:rsidR="007E5E88" w:rsidRDefault="00000000">
                                  <w:pPr>
                                    <w:pStyle w:val="TableParagraph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05856.38</w:t>
                                  </w:r>
                                </w:p>
                              </w:tc>
                            </w:tr>
                            <w:tr w:rsidR="007E5E88" w14:paraId="02A6F85B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241" w:type="dxa"/>
                                </w:tcPr>
                                <w:p w14:paraId="221B6FFB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74943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11A3AA7B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3126.406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</w:tcPr>
                                <w:p w14:paraId="4ECFF04C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3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439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</w:tcPr>
                                <w:p w14:paraId="1A42759E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5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846468.41</w:t>
                                  </w:r>
                                </w:p>
                              </w:tc>
                            </w:tr>
                          </w:tbl>
                          <w:p w14:paraId="5A92793F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14FCE2C" id="Textbox 4" o:spid="_x0000_s1030" type="#_x0000_t202" style="width:256.35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41"/>
                        <w:gridCol w:w="1323"/>
                        <w:gridCol w:w="1323"/>
                        <w:gridCol w:w="1241"/>
                      </w:tblGrid>
                      <w:tr w:rsidR="007E5E88" w14:paraId="7139554D" w14:textId="77777777">
                        <w:trPr>
                          <w:trHeight w:val="383"/>
                        </w:trPr>
                        <w:tc>
                          <w:tcPr>
                            <w:tcW w:w="1241" w:type="dxa"/>
                          </w:tcPr>
                          <w:p w14:paraId="5FDF9883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02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IP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FEAC26B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43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L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C313AC5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41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ED</w:t>
                            </w:r>
                            <w:r>
                              <w:rPr>
                                <w:b/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57A85E5F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5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B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(µm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4728445F" w14:textId="77777777">
                        <w:trPr>
                          <w:trHeight w:val="358"/>
                        </w:trPr>
                        <w:tc>
                          <w:tcPr>
                            <w:tcW w:w="1241" w:type="dxa"/>
                          </w:tcPr>
                          <w:p w14:paraId="3F8A4F4D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61572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8111F34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720040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3E6ECC1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39939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D1559F1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735162.5</w:t>
                            </w:r>
                          </w:p>
                        </w:tc>
                      </w:tr>
                      <w:tr w:rsidR="007E5E88" w14:paraId="3F8AFA86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6ED3D7D6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88604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00C1916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78959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B2B5401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65180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842A39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316807</w:t>
                            </w:r>
                          </w:p>
                        </w:tc>
                      </w:tr>
                      <w:tr w:rsidR="007E5E88" w14:paraId="688337DA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51B9CDA1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06472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012895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8550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22C492A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22092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7FFB9A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140744</w:t>
                            </w:r>
                          </w:p>
                        </w:tc>
                      </w:tr>
                      <w:tr w:rsidR="007E5E88" w14:paraId="29D814D1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D0298C4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10554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7AB4044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40748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FCD38D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02076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F0B26B0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638796</w:t>
                            </w:r>
                          </w:p>
                        </w:tc>
                      </w:tr>
                      <w:tr w:rsidR="007E5E88" w14:paraId="45D4C5F5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61A35876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69233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2858C18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3894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85C5DC4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213464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A861B5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295292</w:t>
                            </w:r>
                          </w:p>
                        </w:tc>
                      </w:tr>
                      <w:tr w:rsidR="007E5E88" w14:paraId="19AEDF87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EBB158F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72560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A36C25A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25111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1CAC166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71486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A6A4391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5691584</w:t>
                            </w:r>
                          </w:p>
                        </w:tc>
                      </w:tr>
                      <w:tr w:rsidR="007E5E88" w14:paraId="710F1D2D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64C20D51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263569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385BD0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40028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CB0D4B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262696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6DE166C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7298678</w:t>
                            </w:r>
                          </w:p>
                        </w:tc>
                      </w:tr>
                      <w:tr w:rsidR="007E5E88" w14:paraId="12CE28F6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6BDF2F6C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65605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C2B279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23618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E9B82B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485173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EF331E6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964847.5</w:t>
                            </w:r>
                          </w:p>
                        </w:tc>
                      </w:tr>
                      <w:tr w:rsidR="007E5E88" w14:paraId="52791E51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A062822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50553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93E4DC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39190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639E82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374480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68C6130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7271922</w:t>
                            </w:r>
                          </w:p>
                        </w:tc>
                      </w:tr>
                      <w:tr w:rsidR="007E5E88" w14:paraId="1047A722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B8CE5E4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30697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75C14D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357276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298AB7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58510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5F5C307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249354.5</w:t>
                            </w:r>
                          </w:p>
                        </w:tc>
                      </w:tr>
                      <w:tr w:rsidR="007E5E88" w14:paraId="3AD2A185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27E370AF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69437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B66BF4A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01518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FC5724C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271584.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4BE7D1E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442540</w:t>
                            </w:r>
                          </w:p>
                        </w:tc>
                      </w:tr>
                      <w:tr w:rsidR="007E5E88" w14:paraId="2871BB36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3D8B38F1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39524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1145649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0143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43EF51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43628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E4DC455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709017.5</w:t>
                            </w:r>
                          </w:p>
                        </w:tc>
                      </w:tr>
                      <w:tr w:rsidR="007E5E88" w14:paraId="55F3A7B7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2E27C14A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66651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62EEFF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9717.531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1B91739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31356.7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4BCB18A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87725.281</w:t>
                            </w:r>
                          </w:p>
                        </w:tc>
                      </w:tr>
                      <w:tr w:rsidR="007E5E88" w14:paraId="17C069DF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7F75F43D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3500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B27C36A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08226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F80B211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59409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73C1A0E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117710.38</w:t>
                            </w:r>
                          </w:p>
                        </w:tc>
                      </w:tr>
                      <w:tr w:rsidR="007E5E88" w14:paraId="150AB03E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4BAA613C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45222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26110BD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1693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0CC099D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71441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E99958A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68356.88</w:t>
                            </w:r>
                          </w:p>
                        </w:tc>
                      </w:tr>
                      <w:tr w:rsidR="007E5E88" w14:paraId="2D517952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5617FD95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234714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1682CC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5295.1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48A7422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29773.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E960BDB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759783.19</w:t>
                            </w:r>
                          </w:p>
                        </w:tc>
                      </w:tr>
                      <w:tr w:rsidR="007E5E88" w14:paraId="44C86DB7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29A81170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907149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FB1B694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7703.6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FB60AC8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88683.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5C86B48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603536.19</w:t>
                            </w:r>
                          </w:p>
                        </w:tc>
                      </w:tr>
                      <w:tr w:rsidR="007E5E88" w14:paraId="421045A6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5825E709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6024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11D3124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61668.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7F308FF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96224.7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61ACED16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18136</w:t>
                            </w:r>
                          </w:p>
                        </w:tc>
                      </w:tr>
                      <w:tr w:rsidR="007E5E88" w14:paraId="7AAD348D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054CD749" w14:textId="77777777" w:rsidR="007E5E88" w:rsidRDefault="00000000">
                            <w:pPr>
                              <w:pStyle w:val="TableParagraph"/>
                              <w:ind w:right="12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3732.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FEBC729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1334.781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3446036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20933.812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12BDC3F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6000.719</w:t>
                            </w:r>
                          </w:p>
                        </w:tc>
                      </w:tr>
                      <w:tr w:rsidR="007E5E88" w14:paraId="600B0A1D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61C5F2FE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53287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207D82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9120.3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1FC673A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47506.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B10D6BE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69913.813</w:t>
                            </w:r>
                          </w:p>
                        </w:tc>
                      </w:tr>
                      <w:tr w:rsidR="007E5E88" w14:paraId="217ACB89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228FDD98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2119.8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434C8A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0016.343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8020CCC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7603.812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01B1EA6B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29739.969</w:t>
                            </w:r>
                          </w:p>
                        </w:tc>
                      </w:tr>
                      <w:tr w:rsidR="007E5E88" w14:paraId="3417B72F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7EDF173E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4080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F8B9983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4101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98D1753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6324.37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4C491BB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74506.75</w:t>
                            </w:r>
                          </w:p>
                        </w:tc>
                      </w:tr>
                      <w:tr w:rsidR="007E5E88" w14:paraId="6FD774B9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CDB507B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26366.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4AB4052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49719.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8CF6820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80903.7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57DA6166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56989.875</w:t>
                            </w:r>
                          </w:p>
                        </w:tc>
                      </w:tr>
                      <w:tr w:rsidR="007E5E88" w14:paraId="03E44FBF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37A5C1E9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7493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D0CE647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11125.1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2EB1B72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13564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0889C63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121700.19</w:t>
                            </w:r>
                          </w:p>
                        </w:tc>
                      </w:tr>
                      <w:tr w:rsidR="007E5E88" w14:paraId="56E426C7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68D3F454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403866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26511F39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4247.68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12785FB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65819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44BB178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843933.19</w:t>
                            </w:r>
                          </w:p>
                        </w:tc>
                      </w:tr>
                      <w:tr w:rsidR="007E5E88" w14:paraId="55768257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09B08680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275060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42486AF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3917.7188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84FCB88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47558.7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483FDFB8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66536.97</w:t>
                            </w:r>
                          </w:p>
                        </w:tc>
                      </w:tr>
                      <w:tr w:rsidR="007E5E88" w14:paraId="396EF1B9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3E731E0B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56943.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1546F0D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41365.6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F352481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99993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4C66073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98302.13</w:t>
                            </w:r>
                          </w:p>
                        </w:tc>
                      </w:tr>
                      <w:tr w:rsidR="007E5E88" w14:paraId="4E5A3309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703C06CB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373506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9DD899D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73394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52F52D37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9573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22D48760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942635.38</w:t>
                            </w:r>
                          </w:p>
                        </w:tc>
                      </w:tr>
                      <w:tr w:rsidR="007E5E88" w14:paraId="49030523" w14:textId="77777777">
                        <w:trPr>
                          <w:trHeight w:val="245"/>
                        </w:trPr>
                        <w:tc>
                          <w:tcPr>
                            <w:tcW w:w="1241" w:type="dxa"/>
                          </w:tcPr>
                          <w:p w14:paraId="7564ACD8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93251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3247CCBC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9653.312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0786224A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94283.5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3FDE2A21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877187.81</w:t>
                            </w:r>
                          </w:p>
                        </w:tc>
                      </w:tr>
                      <w:tr w:rsidR="007E5E88" w14:paraId="1F192133" w14:textId="77777777">
                        <w:trPr>
                          <w:trHeight w:val="244"/>
                        </w:trPr>
                        <w:tc>
                          <w:tcPr>
                            <w:tcW w:w="1241" w:type="dxa"/>
                          </w:tcPr>
                          <w:p w14:paraId="13E8DEB1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23482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67B3F102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5827.375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7D31C937" w14:textId="77777777" w:rsidR="007E5E88" w:rsidRDefault="00000000">
                            <w:pPr>
                              <w:pStyle w:val="TableParagraph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26547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7A014DF8" w14:textId="77777777" w:rsidR="007E5E88" w:rsidRDefault="00000000">
                            <w:pPr>
                              <w:pStyle w:val="TableParagraph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05856.38</w:t>
                            </w:r>
                          </w:p>
                        </w:tc>
                      </w:tr>
                      <w:tr w:rsidR="007E5E88" w14:paraId="02A6F85B" w14:textId="77777777">
                        <w:trPr>
                          <w:trHeight w:val="221"/>
                        </w:trPr>
                        <w:tc>
                          <w:tcPr>
                            <w:tcW w:w="1241" w:type="dxa"/>
                          </w:tcPr>
                          <w:p w14:paraId="221B6FFB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749430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11A3AA7B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3126.4063</w:t>
                            </w:r>
                          </w:p>
                        </w:tc>
                        <w:tc>
                          <w:tcPr>
                            <w:tcW w:w="1323" w:type="dxa"/>
                          </w:tcPr>
                          <w:p w14:paraId="4ECFF04C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3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43912</w:t>
                            </w:r>
                          </w:p>
                        </w:tc>
                        <w:tc>
                          <w:tcPr>
                            <w:tcW w:w="1241" w:type="dxa"/>
                          </w:tcPr>
                          <w:p w14:paraId="1A42759E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5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846468.41</w:t>
                            </w:r>
                          </w:p>
                        </w:tc>
                      </w:tr>
                    </w:tbl>
                    <w:p w14:paraId="5A92793F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</w:p>
    <w:p w14:paraId="1B2DF318" w14:textId="77777777" w:rsidR="007E5E88" w:rsidRDefault="007E5E88">
      <w:pPr>
        <w:rPr>
          <w:rFonts w:ascii="Times New Roman"/>
          <w:sz w:val="20"/>
        </w:rPr>
        <w:sectPr w:rsidR="007E5E88">
          <w:pgSz w:w="16840" w:h="11910" w:orient="landscape"/>
          <w:pgMar w:top="1320" w:right="1275" w:bottom="280" w:left="283" w:header="720" w:footer="720" w:gutter="0"/>
          <w:cols w:space="720"/>
        </w:sectPr>
      </w:pPr>
    </w:p>
    <w:p w14:paraId="4CD3AFE4" w14:textId="77777777" w:rsidR="007E5E88" w:rsidRDefault="00000000">
      <w:pPr>
        <w:tabs>
          <w:tab w:val="left" w:pos="11752"/>
        </w:tabs>
        <w:ind w:left="72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lastRenderedPageBreak/>
        <mc:AlternateContent>
          <mc:Choice Requires="wps">
            <w:drawing>
              <wp:inline distT="0" distB="0" distL="0" distR="0" wp14:anchorId="490BF7F6" wp14:editId="6B3479B2">
                <wp:extent cx="6968490" cy="5121910"/>
                <wp:effectExtent l="0" t="0" r="0" b="0"/>
                <wp:docPr id="5" name="Text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68490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10"/>
                              <w:gridCol w:w="1172"/>
                              <w:gridCol w:w="1547"/>
                              <w:gridCol w:w="1378"/>
                              <w:gridCol w:w="1306"/>
                              <w:gridCol w:w="1314"/>
                              <w:gridCol w:w="1488"/>
                              <w:gridCol w:w="1459"/>
                            </w:tblGrid>
                            <w:tr w:rsidR="007E5E88" w14:paraId="2F0FD7B6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CF4B8CF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58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362B191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2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C42F5BE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9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FB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FDA73B6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B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A95BFFE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B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DF359EC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7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BCDAD18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6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X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C763D06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9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oCB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4BF18B2A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DD3345E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A8CA60E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0CB51DD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86463.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310389F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1818.968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7058DB1D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1738.8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BDAEB73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3307.82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887590B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43328.922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3B6FD2AA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720752</w:t>
                                  </w:r>
                                </w:p>
                              </w:tc>
                            </w:tr>
                            <w:tr w:rsidR="007E5E88" w14:paraId="65ECCCD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C74A812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2607DE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ACAC5B4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4731.8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00F92FC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1195.43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086AC7C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0696.468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993C9D8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9564.476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5B3312C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76188.258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67231CA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336592</w:t>
                                  </w:r>
                                </w:p>
                              </w:tc>
                            </w:tr>
                            <w:tr w:rsidR="007E5E88" w14:paraId="7082D94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87AAE9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587CA7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656E1BC1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1167.8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C2B98A0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7124.156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F8AFFFA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7898.281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28AE918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8954.320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61D1E4D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75144.633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16204EFC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023872</w:t>
                                  </w:r>
                                </w:p>
                              </w:tc>
                            </w:tr>
                            <w:tr w:rsidR="007E5E88" w14:paraId="57D33E6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6D79BA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87ACAC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9C30DB7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1718.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AF1E70A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6680.03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D39685C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7476.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E6589D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4581.531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8658640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40456.438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9DBFF0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9742232</w:t>
                                  </w:r>
                                </w:p>
                              </w:tc>
                            </w:tr>
                            <w:tr w:rsidR="007E5E88" w14:paraId="363E11A4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E0CE7B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3022B84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F03DF8C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80949.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2A3C558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40494.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FD67F63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0406.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2E1B83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8496.265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864886B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10347.391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3D24F6F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7881856</w:t>
                                  </w:r>
                                </w:p>
                              </w:tc>
                            </w:tr>
                            <w:tr w:rsidR="007E5E88" w14:paraId="268198E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637A2E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F709DE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E678788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10373.18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4C73E9B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9990.78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AB97DC1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9085.703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091A067F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0243.9296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677DE2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69693.602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7F92317E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8406368</w:t>
                                  </w:r>
                                </w:p>
                              </w:tc>
                            </w:tr>
                            <w:tr w:rsidR="007E5E88" w14:paraId="134A948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4D284A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B377B6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A868AAC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18708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68290F2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1770.6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9FF710D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1702.68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7A0D119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9749.718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F82699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41931.469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1919F14B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627360</w:t>
                                  </w:r>
                                </w:p>
                              </w:tc>
                            </w:tr>
                            <w:tr w:rsidR="007E5E88" w14:paraId="4BD9608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F2FCC9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7C796E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EF475DB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6097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35A21E9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6942.906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3D3A8D5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91242.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A00CE4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6293.562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BF5ED3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85457.969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7499D04F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1038208</w:t>
                                  </w:r>
                                </w:p>
                              </w:tc>
                            </w:tr>
                            <w:tr w:rsidR="007E5E88" w14:paraId="137702D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D5928BB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07C7A48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26BE8D0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36685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0CF2012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0027.3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50E2855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45071.06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B2E1DE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4913.890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33DABF0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96697.391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5FF9F69E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3082240</w:t>
                                  </w:r>
                                </w:p>
                              </w:tc>
                            </w:tr>
                            <w:tr w:rsidR="007E5E88" w14:paraId="050DA9F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7B493B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594F59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E9E1DE1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55154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2ED4F41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2622.6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50636AC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16494.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A6C37F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3375.43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4AB72D1" w14:textId="77777777" w:rsidR="007E5E88" w:rsidRDefault="00000000">
                                  <w:pPr>
                                    <w:pStyle w:val="TableParagraph"/>
                                    <w:ind w:right="2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87647.25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30609A5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9109136</w:t>
                                  </w:r>
                                </w:p>
                              </w:tc>
                            </w:tr>
                            <w:tr w:rsidR="007E5E88" w14:paraId="3D1AB9C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83F131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6CC64C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A43C14D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4311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45B5C9F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5843.468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FFD1BB3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1921.59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C1C76FF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285.617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B0DEDB9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68362.305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6065D149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2922400</w:t>
                                  </w:r>
                                </w:p>
                              </w:tc>
                            </w:tr>
                            <w:tr w:rsidR="007E5E88" w14:paraId="3E760BD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55511F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B9EAC9B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150B6E3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56714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084F09D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9830.28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70FA22F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2654.484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DCDB52C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0144.156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7AC397D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49343.297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55266ED0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9090968</w:t>
                                  </w:r>
                                </w:p>
                              </w:tc>
                            </w:tr>
                            <w:tr w:rsidR="007E5E88" w14:paraId="31B42A1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1AFF3C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62791CC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7113905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16706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AC53C9A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2925.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BB293DF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8756.9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CDFA722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1078.671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B1B8404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29467.609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79A45DEC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5143920</w:t>
                                  </w:r>
                                </w:p>
                              </w:tc>
                            </w:tr>
                            <w:tr w:rsidR="007E5E88" w14:paraId="34F049A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7BF518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31A68E9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DB910B1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50259.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FC24E5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8103.718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7C4412A1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6782.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A8B9F1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1270.468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9628E0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96415.813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14EF21CC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3661040</w:t>
                                  </w:r>
                                </w:p>
                              </w:tc>
                            </w:tr>
                            <w:tr w:rsidR="007E5E88" w14:paraId="51BCF94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1457A0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166745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28B2B98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1198.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0142550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7766.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FE81F4A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3717.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70540AF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9612.07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F8F5B82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42294.203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29B64D37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8721200</w:t>
                                  </w:r>
                                </w:p>
                              </w:tc>
                            </w:tr>
                            <w:tr w:rsidR="007E5E88" w14:paraId="0DBE942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9B4829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D01EA1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D7E4008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55409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F6B5E6D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5111.09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5126E89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7498.531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F27702F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397.062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707A2EC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62416.063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2B022E7F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2550080</w:t>
                                  </w:r>
                                </w:p>
                              </w:tc>
                            </w:tr>
                            <w:tr w:rsidR="007E5E88" w14:paraId="16DF3D8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3468A1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42C59B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47B8924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79540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2490FFC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1579.06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67F6EB38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3881.8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06AAB7C9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1715.453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5E5957D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86716.391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248B80F7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072192</w:t>
                                  </w:r>
                                </w:p>
                              </w:tc>
                            </w:tr>
                            <w:tr w:rsidR="007E5E88" w14:paraId="3A09D97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D473311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F7EC54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D6408AB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30084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1AD5EF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6999.1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320F137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9073.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1D28966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2914.68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54EDCD4B" w14:textId="77777777" w:rsidR="007E5E88" w:rsidRDefault="00000000">
                                  <w:pPr>
                                    <w:pStyle w:val="TableParagraph"/>
                                    <w:ind w:right="29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39072.25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41E99BC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5925488</w:t>
                                  </w:r>
                                </w:p>
                              </w:tc>
                            </w:tr>
                            <w:tr w:rsidR="007E5E88" w14:paraId="438E82D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6E9731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4F11BA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0BF083A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52284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BAB46C8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8034.406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4C7127D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9664.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41D2937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2755.062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DC2FAB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12738.844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C19599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0569696</w:t>
                                  </w:r>
                                </w:p>
                              </w:tc>
                            </w:tr>
                            <w:tr w:rsidR="007E5E88" w14:paraId="01AE58D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D3D760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9E5A5D0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A16EA0B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73238.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C1D546E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0740.3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7C3CCEC8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4694.1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3D5D228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001.7109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CEC19F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73674.961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8AD76AC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7904432</w:t>
                                  </w:r>
                                </w:p>
                              </w:tc>
                            </w:tr>
                            <w:tr w:rsidR="007E5E88" w14:paraId="59929C4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893C87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87F31B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2A2FCD7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97851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1CAA956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3276.93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6CF0AED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4723.31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FE3194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9129.921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64D1727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84981.797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767DF7A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2555248</w:t>
                                  </w:r>
                                </w:p>
                              </w:tc>
                            </w:tr>
                            <w:tr w:rsidR="007E5E88" w14:paraId="48C64EB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8815AAE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580A2B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2EF610E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9680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46B4BB9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25850.1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344D8F2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7798.656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03435C2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683.68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A32623D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44012.656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9EF9F7E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412896</w:t>
                                  </w:r>
                                </w:p>
                              </w:tc>
                            </w:tr>
                            <w:tr w:rsidR="007E5E88" w14:paraId="623C7BD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AC7515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B888F0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0E32B3F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31517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35FF02D4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3844.84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31C4AEC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7822.34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F72F349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0322.015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7EC1029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53506.578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7634CA29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5300128</w:t>
                                  </w:r>
                                </w:p>
                              </w:tc>
                            </w:tr>
                            <w:tr w:rsidR="007E5E88" w14:paraId="5D493A5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5686F3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27FE8C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011D291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7049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6C7C7F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1071.8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94F068E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7461.6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7BB356D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7773.093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3FD672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43355.906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4B6ADA65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4613472</w:t>
                                  </w:r>
                                </w:p>
                              </w:tc>
                            </w:tr>
                            <w:tr w:rsidR="007E5E88" w14:paraId="7DFB004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D5114A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0A91D86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826E44C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19060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710F008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3388.968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FD53421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6510.18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13DABEE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1376.921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5F9B069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30336.703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6F19C04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3263840</w:t>
                                  </w:r>
                                </w:p>
                              </w:tc>
                            </w:tr>
                            <w:tr w:rsidR="007E5E88" w14:paraId="58F92EB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146477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0303F0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5EEBC1E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69677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2B3BD2A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5520.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46CCE40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4684.56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D31267E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671.031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19EA748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12553.469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1E846A92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3241296</w:t>
                                  </w:r>
                                </w:p>
                              </w:tc>
                            </w:tr>
                            <w:tr w:rsidR="007E5E88" w14:paraId="021E909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A820DD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A5A493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4B6FDAD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33649.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B2E88A6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8989.8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33D27FD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39589.6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C33ED06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4918.296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F18F06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87147.234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1ACB3E37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4516896</w:t>
                                  </w:r>
                                </w:p>
                              </w:tc>
                            </w:tr>
                            <w:tr w:rsidR="007E5E88" w14:paraId="25234B22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99C89D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35614A1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06503D0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22822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E503520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8737.68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613027D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7491.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253449B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0315.843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F7BEE48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59367.406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507149A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5452592</w:t>
                                  </w:r>
                                </w:p>
                              </w:tc>
                            </w:tr>
                            <w:tr w:rsidR="007E5E88" w14:paraId="7D29C52C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6062B6C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5BCA06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0637FC3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5647.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342959F2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3269.8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16C675D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3956.859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6C63B72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1366.218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DE34408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04240.391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32B5A28D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1308176</w:t>
                                  </w:r>
                                </w:p>
                              </w:tc>
                            </w:tr>
                            <w:tr w:rsidR="007E5E88" w14:paraId="1AA3685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67E33E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299F5C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77639AC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1582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D8F2A7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1079.84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685CECCC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9526.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FF53895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1588.093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D888A3E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18015.688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4A2C2565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5572760</w:t>
                                  </w:r>
                                </w:p>
                              </w:tc>
                            </w:tr>
                            <w:tr w:rsidR="007E5E88" w14:paraId="34FFEB94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9E77501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0F806A34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C770144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39779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C786646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1071.09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1F8335F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5999.59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9D76FDF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6732.484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8EB85DF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83582.297</w:t>
                                  </w:r>
                                </w:p>
                              </w:tc>
                              <w:tc>
                                <w:tcPr>
                                  <w:tcW w:w="1459" w:type="dxa"/>
                                </w:tcPr>
                                <w:p w14:paraId="0E7B8DE9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5366024</w:t>
                                  </w:r>
                                </w:p>
                              </w:tc>
                            </w:tr>
                          </w:tbl>
                          <w:p w14:paraId="58FD4EA0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0BF7F6" id="Textbox 5" o:spid="_x0000_s1031" type="#_x0000_t202" style="width:548.7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10"/>
                        <w:gridCol w:w="1172"/>
                        <w:gridCol w:w="1547"/>
                        <w:gridCol w:w="1378"/>
                        <w:gridCol w:w="1306"/>
                        <w:gridCol w:w="1314"/>
                        <w:gridCol w:w="1488"/>
                        <w:gridCol w:w="1459"/>
                      </w:tblGrid>
                      <w:tr w:rsidR="007E5E88" w14:paraId="2F0FD7B6" w14:textId="77777777">
                        <w:trPr>
                          <w:trHeight w:val="383"/>
                        </w:trPr>
                        <w:tc>
                          <w:tcPr>
                            <w:tcW w:w="1310" w:type="dxa"/>
                          </w:tcPr>
                          <w:p w14:paraId="4CF4B8CF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58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362B191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2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C42F5BE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9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B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FDA73B6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B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A95BFFE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B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DF359EC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7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O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BCDAD18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6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X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C763D06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9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oCB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4BF18B2A" w14:textId="77777777">
                        <w:trPr>
                          <w:trHeight w:val="358"/>
                        </w:trPr>
                        <w:tc>
                          <w:tcPr>
                            <w:tcW w:w="1310" w:type="dxa"/>
                          </w:tcPr>
                          <w:p w14:paraId="0DD3345E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A8CA60E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0CB51DD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86463.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310389F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1818.968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7058DB1D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1738.8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BDAEB73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3307.82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887590B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43328.922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3B6FD2AA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720752</w:t>
                            </w:r>
                          </w:p>
                        </w:tc>
                      </w:tr>
                      <w:tr w:rsidR="007E5E88" w14:paraId="65ECCCD3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C74A812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2607DE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ACAC5B4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4731.8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00F92FC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1195.43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086AC7C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0696.468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993C9D8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9564.476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5B3312C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76188.258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67231CA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336592</w:t>
                            </w:r>
                          </w:p>
                        </w:tc>
                      </w:tr>
                      <w:tr w:rsidR="007E5E88" w14:paraId="7082D94F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87AAE9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587CA7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656E1BC1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1167.8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C2B98A0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7124.156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F8AFFFA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7898.281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28AE918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8954.320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61D1E4D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75144.633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16204EFC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023872</w:t>
                            </w:r>
                          </w:p>
                        </w:tc>
                      </w:tr>
                      <w:tr w:rsidR="007E5E88" w14:paraId="57D33E61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6D79BA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87ACAC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9C30DB7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1718.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AF1E70A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6680.03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D39685C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7476.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E6589D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4581.531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8658640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40456.438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9DBFF0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9742232</w:t>
                            </w:r>
                          </w:p>
                        </w:tc>
                      </w:tr>
                      <w:tr w:rsidR="007E5E88" w14:paraId="363E11A4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E0CE7B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3022B84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F03DF8C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80949.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2A3C558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40494.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FD67F63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0406.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2E1B83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8496.265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864886B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10347.391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3D24F6F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7881856</w:t>
                            </w:r>
                          </w:p>
                        </w:tc>
                      </w:tr>
                      <w:tr w:rsidR="007E5E88" w14:paraId="268198E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637A2E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F709DE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E678788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10373.18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4C73E9B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9990.78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AB97DC1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9085.7031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091A067F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0243.9296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677DE2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69693.602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7F92317E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8406368</w:t>
                            </w:r>
                          </w:p>
                        </w:tc>
                      </w:tr>
                      <w:tr w:rsidR="007E5E88" w14:paraId="134A948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54D284A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B377B6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A868AAC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18708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68290F2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1770.6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9FF710D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1702.68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7A0D119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9749.718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F82699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41931.469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1919F14B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627360</w:t>
                            </w:r>
                          </w:p>
                        </w:tc>
                      </w:tr>
                      <w:tr w:rsidR="007E5E88" w14:paraId="4BD96088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2F2FCC9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7C796E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EF475DB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60979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35A21E9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6942.906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3D3A8D5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91242.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A00CE4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6293.562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BF5ED3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85457.969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7499D04F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1038208</w:t>
                            </w:r>
                          </w:p>
                        </w:tc>
                      </w:tr>
                      <w:tr w:rsidR="007E5E88" w14:paraId="137702D6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D5928BB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07C7A48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26BE8D0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36685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0CF2012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0027.3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50E2855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45071.06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B2E1DE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4913.890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33DABF0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96697.391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5FF9F69E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3082240</w:t>
                            </w:r>
                          </w:p>
                        </w:tc>
                      </w:tr>
                      <w:tr w:rsidR="007E5E88" w14:paraId="050DA9F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7B493B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594F59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E9E1DE1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55154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2ED4F41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2622.6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50636AC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16494.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A6C37F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3375.43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4AB72D1" w14:textId="77777777" w:rsidR="007E5E88" w:rsidRDefault="00000000">
                            <w:pPr>
                              <w:pStyle w:val="TableParagraph"/>
                              <w:ind w:right="29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87647.25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30609A5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9109136</w:t>
                            </w:r>
                          </w:p>
                        </w:tc>
                      </w:tr>
                      <w:tr w:rsidR="007E5E88" w14:paraId="3D1AB9C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83F131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6CC64C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A43C14D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4311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45B5C9F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5843.468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FFD1BB3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1921.59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C1C76FF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285.6172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B0DEDB9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68362.305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6065D149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2922400</w:t>
                            </w:r>
                          </w:p>
                        </w:tc>
                      </w:tr>
                      <w:tr w:rsidR="007E5E88" w14:paraId="3E760BD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55511F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B9EAC9B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150B6E3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56714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084F09D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9830.28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70FA22F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2654.4844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DCDB52C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0144.156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7AC397D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49343.297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55266ED0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9090968</w:t>
                            </w:r>
                          </w:p>
                        </w:tc>
                      </w:tr>
                      <w:tr w:rsidR="007E5E88" w14:paraId="31B42A16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1AFF3C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62791CC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7113905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16706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AC53C9A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2925.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BB293DF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8756.9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CDFA722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1078.671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B1B8404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29467.609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79A45DEC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5143920</w:t>
                            </w:r>
                          </w:p>
                        </w:tc>
                      </w:tr>
                      <w:tr w:rsidR="007E5E88" w14:paraId="34F049A1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7BF518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31A68E9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DB910B1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50259.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FC24E5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8103.718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7C4412A1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6782.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A8B9F1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1270.468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9628E0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96415.813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14EF21CC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3661040</w:t>
                            </w:r>
                          </w:p>
                        </w:tc>
                      </w:tr>
                      <w:tr w:rsidR="007E5E88" w14:paraId="51BCF94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1457A0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166745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28B2B98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1198.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0142550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7766.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FE81F4A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3717.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70540AF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9612.07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F8F5B82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42294.203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29B64D37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8721200</w:t>
                            </w:r>
                          </w:p>
                        </w:tc>
                      </w:tr>
                      <w:tr w:rsidR="007E5E88" w14:paraId="0DBE942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9B4829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D01EA1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D7E4008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55409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F6B5E6D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5111.09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5126E89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7498.531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F27702F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397.062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707A2EC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62416.063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2B022E7F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2550080</w:t>
                            </w:r>
                          </w:p>
                        </w:tc>
                      </w:tr>
                      <w:tr w:rsidR="007E5E88" w14:paraId="16DF3D81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3468A1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42C59B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47B8924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79540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2490FFC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1579.06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67F6EB38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3881.8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06AAB7C9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1715.453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5E5957D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86716.391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248B80F7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072192</w:t>
                            </w:r>
                          </w:p>
                        </w:tc>
                      </w:tr>
                      <w:tr w:rsidR="007E5E88" w14:paraId="3A09D97D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0D473311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F7EC54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D6408AB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30084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1AD5EF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6999.1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320F137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9073.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1D28966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2914.68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54EDCD4B" w14:textId="77777777" w:rsidR="007E5E88" w:rsidRDefault="00000000">
                            <w:pPr>
                              <w:pStyle w:val="TableParagraph"/>
                              <w:ind w:right="29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39072.25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41E99BC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5925488</w:t>
                            </w:r>
                          </w:p>
                        </w:tc>
                      </w:tr>
                      <w:tr w:rsidR="007E5E88" w14:paraId="438E82D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26E9731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4F11BA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0BF083A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52284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BAB46C8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8034.406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4C7127D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9664.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41D2937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2755.062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DC2FAB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12738.844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C19599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0569696</w:t>
                            </w:r>
                          </w:p>
                        </w:tc>
                      </w:tr>
                      <w:tr w:rsidR="007E5E88" w14:paraId="01AE58D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D3D760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9E5A5D0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A16EA0B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73238.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C1D546E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0740.3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7C3CCEC8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4694.1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3D5D228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001.7109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CEC19F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73674.961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8AD76AC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7904432</w:t>
                            </w:r>
                          </w:p>
                        </w:tc>
                      </w:tr>
                      <w:tr w:rsidR="007E5E88" w14:paraId="59929C41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893C87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87F31B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2A2FCD7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97851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1CAA956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3276.93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6CF0AED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4723.31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FE3194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9129.921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64D1727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84981.797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767DF7A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2555248</w:t>
                            </w:r>
                          </w:p>
                        </w:tc>
                      </w:tr>
                      <w:tr w:rsidR="007E5E88" w14:paraId="48C64EB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8815AAE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580A2B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2EF610E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9680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46B4BB9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25850.1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344D8F2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7798.656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03435C2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683.68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A32623D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44012.656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9EF9F7E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412896</w:t>
                            </w:r>
                          </w:p>
                        </w:tc>
                      </w:tr>
                      <w:tr w:rsidR="007E5E88" w14:paraId="623C7BDB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AC7515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B888F0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0E32B3F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31517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35FF02D4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3844.84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31C4AEC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7822.34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F72F349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0322.015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7EC1029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53506.578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7634CA29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5300128</w:t>
                            </w:r>
                          </w:p>
                        </w:tc>
                      </w:tr>
                      <w:tr w:rsidR="007E5E88" w14:paraId="5D493A5E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5686F3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27FE8C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011D291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7049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6C7C7F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1071.8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94F068E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7461.6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7BB356D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7773.093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3FD672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43355.906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4B6ADA65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4613472</w:t>
                            </w:r>
                          </w:p>
                        </w:tc>
                      </w:tr>
                      <w:tr w:rsidR="007E5E88" w14:paraId="7DFB0045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5D5114A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0A91D86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826E44C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19060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710F008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3388.968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FD53421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6510.18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13DABEE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1376.921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5F9B069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30336.703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6F19C04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3263840</w:t>
                            </w:r>
                          </w:p>
                        </w:tc>
                      </w:tr>
                      <w:tr w:rsidR="007E5E88" w14:paraId="58F92EB7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146477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0303F0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5EEBC1E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69677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2B3BD2A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5520.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46CCE40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4684.56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D31267E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671.031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19EA748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12553.469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1E846A92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3241296</w:t>
                            </w:r>
                          </w:p>
                        </w:tc>
                      </w:tr>
                      <w:tr w:rsidR="007E5E88" w14:paraId="021E909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A820DD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A5A493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4B6FDAD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33649.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B2E88A6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8989.8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33D27FD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39589.6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C33ED06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4918.296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F18F06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87147.234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1ACB3E37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4516896</w:t>
                            </w:r>
                          </w:p>
                        </w:tc>
                      </w:tr>
                      <w:tr w:rsidR="007E5E88" w14:paraId="25234B22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699C89D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35614A1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06503D0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22822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E503520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8737.68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613027D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7491.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253449B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0315.843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F7BEE48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59367.406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507149A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5452592</w:t>
                            </w:r>
                          </w:p>
                        </w:tc>
                      </w:tr>
                      <w:tr w:rsidR="007E5E88" w14:paraId="7D29C52C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56062B6C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5BCA06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0637FC3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5647.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342959F2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3269.8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16C675D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3956.8594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6C63B72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1366.218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DE34408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04240.391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32B5A28D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1308176</w:t>
                            </w:r>
                          </w:p>
                        </w:tc>
                      </w:tr>
                      <w:tr w:rsidR="007E5E88" w14:paraId="1AA3685D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67E33E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299F5C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77639AC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15821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D8F2A7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1079.84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685CECCC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9526.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FF53895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1588.093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D888A3E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18015.688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4A2C2565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5572760</w:t>
                            </w:r>
                          </w:p>
                        </w:tc>
                      </w:tr>
                      <w:tr w:rsidR="007E5E88" w14:paraId="34FFEB94" w14:textId="77777777">
                        <w:trPr>
                          <w:trHeight w:val="221"/>
                        </w:trPr>
                        <w:tc>
                          <w:tcPr>
                            <w:tcW w:w="1310" w:type="dxa"/>
                          </w:tcPr>
                          <w:p w14:paraId="09E77501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0F806A34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C770144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39779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C786646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1071.09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1F8335F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5999.59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9D76FDF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6732.484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8EB85DF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83582.297</w:t>
                            </w:r>
                          </w:p>
                        </w:tc>
                        <w:tc>
                          <w:tcPr>
                            <w:tcW w:w="1459" w:type="dxa"/>
                          </w:tcPr>
                          <w:p w14:paraId="0E7B8DE9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5366024</w:t>
                            </w:r>
                          </w:p>
                        </w:tc>
                      </w:tr>
                    </w:tbl>
                    <w:p w14:paraId="58FD4EA0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z w:val="20"/>
        </w:rPr>
        <w:tab/>
      </w: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572D9FFE" wp14:editId="0C5FB6B5">
                <wp:extent cx="1354455" cy="5266690"/>
                <wp:effectExtent l="0" t="0" r="0" b="0"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54455" cy="5266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24"/>
                              <w:gridCol w:w="809"/>
                            </w:tblGrid>
                            <w:tr w:rsidR="007E5E88" w14:paraId="3886CBF5" w14:textId="77777777">
                              <w:trPr>
                                <w:trHeight w:val="73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062B2E91" w14:textId="77777777" w:rsidR="007E5E88" w:rsidRDefault="007E5E88">
                                  <w:pPr>
                                    <w:pStyle w:val="TableParagraph"/>
                                    <w:spacing w:before="4" w:line="240" w:lineRule="auto"/>
                                    <w:jc w:val="left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  <w:p w14:paraId="41A613BE" w14:textId="3A5D8067" w:rsidR="007E5E88" w:rsidRDefault="004A49BE">
                                  <w:pPr>
                                    <w:pStyle w:val="TableParagraph"/>
                                    <w:spacing w:before="1" w:line="240" w:lineRule="auto"/>
                                    <w:ind w:left="5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N</w:t>
                                  </w:r>
                                  <w:r w:rsidR="00000000"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1B503A2A" w14:textId="77777777" w:rsidR="007E5E88" w:rsidRDefault="00000000">
                                  <w:pPr>
                                    <w:pStyle w:val="TableParagraph"/>
                                    <w:spacing w:line="203" w:lineRule="exact"/>
                                    <w:ind w:left="14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Head</w:t>
                                  </w:r>
                                </w:p>
                                <w:p w14:paraId="6FD42470" w14:textId="77777777" w:rsidR="007E5E88" w:rsidRDefault="00000000">
                                  <w:pPr>
                                    <w:pStyle w:val="TableParagraph"/>
                                    <w:spacing w:line="260" w:lineRule="atLeast"/>
                                    <w:ind w:left="130" w:right="203" w:hanging="1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width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(mm)</w:t>
                                  </w:r>
                                </w:p>
                              </w:tc>
                            </w:tr>
                            <w:tr w:rsidR="007E5E88" w14:paraId="1235481F" w14:textId="77777777">
                              <w:trPr>
                                <w:trHeight w:val="23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64B45CE" w14:textId="77777777" w:rsidR="007E5E88" w:rsidRDefault="00000000">
                                  <w:pPr>
                                    <w:pStyle w:val="TableParagraph"/>
                                    <w:spacing w:line="215" w:lineRule="exact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3129858.9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0C1B479" w14:textId="77777777" w:rsidR="007E5E88" w:rsidRDefault="00000000">
                                  <w:pPr>
                                    <w:pStyle w:val="TableParagraph"/>
                                    <w:spacing w:line="215" w:lineRule="exact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26</w:t>
                                  </w:r>
                                </w:p>
                              </w:tc>
                            </w:tr>
                            <w:tr w:rsidR="007E5E88" w14:paraId="57007A8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11C8FA7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9014464.3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FBFAA98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146</w:t>
                                  </w:r>
                                </w:p>
                              </w:tc>
                            </w:tr>
                            <w:tr w:rsidR="007E5E88" w14:paraId="383DF25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868BFA4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8822846.6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758CDE6D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26</w:t>
                                  </w:r>
                                </w:p>
                              </w:tc>
                            </w:tr>
                            <w:tr w:rsidR="007E5E88" w14:paraId="50C93EF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B878984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8408928.4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9B35B7A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191</w:t>
                                  </w:r>
                                </w:p>
                              </w:tc>
                            </w:tr>
                            <w:tr w:rsidR="007E5E88" w14:paraId="6827DEB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380ABC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1017434.9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0A4A86F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853</w:t>
                                  </w:r>
                                </w:p>
                              </w:tc>
                            </w:tr>
                            <w:tr w:rsidR="007E5E88" w14:paraId="34A141A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C97BC10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1653344.1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4416AAB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646</w:t>
                                  </w:r>
                                </w:p>
                              </w:tc>
                            </w:tr>
                            <w:tr w:rsidR="007E5E88" w14:paraId="7809A52B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961269F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8073660.5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0F13720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635</w:t>
                                  </w:r>
                                </w:p>
                              </w:tc>
                            </w:tr>
                            <w:tr w:rsidR="007E5E88" w14:paraId="25CE5E1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51258C9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4372916.5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4BE4DBBA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798</w:t>
                                  </w:r>
                                </w:p>
                              </w:tc>
                            </w:tr>
                            <w:tr w:rsidR="007E5E88" w14:paraId="0F78386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8FB7070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5100513.4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611576B7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314</w:t>
                                  </w:r>
                                </w:p>
                              </w:tc>
                            </w:tr>
                            <w:tr w:rsidR="007E5E88" w14:paraId="3B5FF78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2188CCE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3320408.8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2DE75F4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699</w:t>
                                  </w:r>
                                </w:p>
                              </w:tc>
                            </w:tr>
                            <w:tr w:rsidR="007E5E88" w14:paraId="5C645DC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BA86A88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3727478.3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70BD7D8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17</w:t>
                                  </w:r>
                                </w:p>
                              </w:tc>
                            </w:tr>
                            <w:tr w:rsidR="007E5E88" w14:paraId="3111708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16F3D4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0679497.3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738E3197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584</w:t>
                                  </w:r>
                                </w:p>
                              </w:tc>
                            </w:tr>
                            <w:tr w:rsidR="007E5E88" w14:paraId="40B3709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0516E2DB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0115111.6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A09B00B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867</w:t>
                                  </w:r>
                                </w:p>
                              </w:tc>
                            </w:tr>
                            <w:tr w:rsidR="007E5E88" w14:paraId="1F6ABCC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EF2F51F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0773315.8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09B27CC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441</w:t>
                                  </w:r>
                                </w:p>
                              </w:tc>
                            </w:tr>
                            <w:tr w:rsidR="007E5E88" w14:paraId="393455B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CDA2019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5851377.2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70E4330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517</w:t>
                                  </w:r>
                                </w:p>
                              </w:tc>
                            </w:tr>
                            <w:tr w:rsidR="007E5E88" w14:paraId="0B6AFCE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7C82531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1890323.1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4447A3FD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414</w:t>
                                  </w:r>
                                </w:p>
                              </w:tc>
                            </w:tr>
                            <w:tr w:rsidR="007E5E88" w14:paraId="2F0F373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275C5AC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3040157.4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1B2D2C75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672</w:t>
                                  </w:r>
                                </w:p>
                              </w:tc>
                            </w:tr>
                            <w:tr w:rsidR="007E5E88" w14:paraId="6C1B498C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5C6AB2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1454343.3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61A0AD0A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.236</w:t>
                                  </w:r>
                                </w:p>
                              </w:tc>
                            </w:tr>
                            <w:tr w:rsidR="007E5E88" w14:paraId="6FB4FE3B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DE175CB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1715147.8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7D70E95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945</w:t>
                                  </w:r>
                                </w:p>
                              </w:tc>
                            </w:tr>
                            <w:tr w:rsidR="007E5E88" w14:paraId="0C28BE5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0D8A03DD" w14:textId="77777777" w:rsidR="007E5E88" w:rsidRDefault="00000000">
                                  <w:pPr>
                                    <w:pStyle w:val="TableParagraph"/>
                                    <w:ind w:right="11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8578336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02C2F474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576</w:t>
                                  </w:r>
                                </w:p>
                              </w:tc>
                            </w:tr>
                            <w:tr w:rsidR="007E5E88" w14:paraId="1C7024C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21ACBEE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8314052.8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290E160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727</w:t>
                                  </w:r>
                                </w:p>
                              </w:tc>
                            </w:tr>
                            <w:tr w:rsidR="007E5E88" w14:paraId="764687C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53FF61F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4866408.7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1D1BCD8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224</w:t>
                                  </w:r>
                                </w:p>
                              </w:tc>
                            </w:tr>
                            <w:tr w:rsidR="007E5E88" w14:paraId="2047A55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0AD4465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4153087.6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0C9A8E0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752</w:t>
                                  </w:r>
                                </w:p>
                              </w:tc>
                            </w:tr>
                            <w:tr w:rsidR="007E5E88" w14:paraId="7994986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79FE687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0750455.9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4C5BD203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.017</w:t>
                                  </w:r>
                                </w:p>
                              </w:tc>
                            </w:tr>
                            <w:tr w:rsidR="007E5E88" w14:paraId="1C24220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4A8778C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19336554.7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DFF09B4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143</w:t>
                                  </w:r>
                                </w:p>
                              </w:tc>
                            </w:tr>
                            <w:tr w:rsidR="007E5E88" w14:paraId="027DD75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13AF02A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9798250.5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D1C51E0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394</w:t>
                                  </w:r>
                                </w:p>
                              </w:tc>
                            </w:tr>
                            <w:tr w:rsidR="007E5E88" w14:paraId="554EC13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0BA093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4056930.2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6BFFF45F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.338</w:t>
                                  </w:r>
                                </w:p>
                              </w:tc>
                            </w:tr>
                            <w:tr w:rsidR="007E5E88" w14:paraId="702E6BE7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958548B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3609850.9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5CB03D59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.818</w:t>
                                  </w:r>
                                </w:p>
                              </w:tc>
                            </w:tr>
                            <w:tr w:rsidR="007E5E88" w14:paraId="0489AC2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FEE5E5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8418090.9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6A57516" w14:textId="77777777" w:rsidR="007E5E88" w:rsidRDefault="00000000">
                                  <w:pPr>
                                    <w:pStyle w:val="TableParagraph"/>
                                    <w:ind w:right="4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5EED242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09E21DF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8039414.7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D86295A" w14:textId="77777777" w:rsidR="007E5E88" w:rsidRDefault="00000000">
                                  <w:pPr>
                                    <w:pStyle w:val="TableParagraph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526</w:t>
                                  </w:r>
                                </w:p>
                              </w:tc>
                            </w:tr>
                            <w:tr w:rsidR="007E5E88" w14:paraId="003BAE04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A90F0CA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4935145.3</w:t>
                                  </w:r>
                                </w:p>
                              </w:tc>
                              <w:tc>
                                <w:tcPr>
                                  <w:tcW w:w="809" w:type="dxa"/>
                                </w:tcPr>
                                <w:p w14:paraId="3572628E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624</w:t>
                                  </w:r>
                                </w:p>
                              </w:tc>
                            </w:tr>
                          </w:tbl>
                          <w:p w14:paraId="0C8F8D6C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72D9FFE" id="Textbox 6" o:spid="_x0000_s1032" type="#_x0000_t202" style="width:106.65pt;height:414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24"/>
                        <w:gridCol w:w="809"/>
                      </w:tblGrid>
                      <w:tr w:rsidR="007E5E88" w14:paraId="3886CBF5" w14:textId="77777777">
                        <w:trPr>
                          <w:trHeight w:val="735"/>
                        </w:trPr>
                        <w:tc>
                          <w:tcPr>
                            <w:tcW w:w="1324" w:type="dxa"/>
                          </w:tcPr>
                          <w:p w14:paraId="062B2E91" w14:textId="77777777" w:rsidR="007E5E88" w:rsidRDefault="007E5E88">
                            <w:pPr>
                              <w:pStyle w:val="TableParagraph"/>
                              <w:spacing w:before="4" w:line="240" w:lineRule="auto"/>
                              <w:jc w:val="left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  <w:p w14:paraId="41A613BE" w14:textId="3A5D8067" w:rsidR="007E5E88" w:rsidRDefault="004A49BE">
                            <w:pPr>
                              <w:pStyle w:val="TableParagraph"/>
                              <w:spacing w:before="1" w:line="240" w:lineRule="auto"/>
                              <w:ind w:left="5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N</w:t>
                            </w:r>
                            <w:r w:rsidR="00000000"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1B503A2A" w14:textId="77777777" w:rsidR="007E5E88" w:rsidRDefault="00000000">
                            <w:pPr>
                              <w:pStyle w:val="TableParagraph"/>
                              <w:spacing w:line="203" w:lineRule="exact"/>
                              <w:ind w:left="14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Head</w:t>
                            </w:r>
                          </w:p>
                          <w:p w14:paraId="6FD42470" w14:textId="77777777" w:rsidR="007E5E88" w:rsidRDefault="00000000">
                            <w:pPr>
                              <w:pStyle w:val="TableParagraph"/>
                              <w:spacing w:line="260" w:lineRule="atLeast"/>
                              <w:ind w:left="130" w:right="203" w:hanging="1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width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(mm)</w:t>
                            </w:r>
                          </w:p>
                        </w:tc>
                      </w:tr>
                      <w:tr w:rsidR="007E5E88" w14:paraId="1235481F" w14:textId="77777777">
                        <w:trPr>
                          <w:trHeight w:val="235"/>
                        </w:trPr>
                        <w:tc>
                          <w:tcPr>
                            <w:tcW w:w="1324" w:type="dxa"/>
                          </w:tcPr>
                          <w:p w14:paraId="264B45CE" w14:textId="77777777" w:rsidR="007E5E88" w:rsidRDefault="00000000">
                            <w:pPr>
                              <w:pStyle w:val="TableParagraph"/>
                              <w:spacing w:line="215" w:lineRule="exact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3129858.9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0C1B479" w14:textId="77777777" w:rsidR="007E5E88" w:rsidRDefault="00000000">
                            <w:pPr>
                              <w:pStyle w:val="TableParagraph"/>
                              <w:spacing w:line="215" w:lineRule="exact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26</w:t>
                            </w:r>
                          </w:p>
                        </w:tc>
                      </w:tr>
                      <w:tr w:rsidR="007E5E88" w14:paraId="57007A82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211C8FA7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9014464.3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FBFAA98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146</w:t>
                            </w:r>
                          </w:p>
                        </w:tc>
                      </w:tr>
                      <w:tr w:rsidR="007E5E88" w14:paraId="383DF25C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4868BFA4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8822846.6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758CDE6D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26</w:t>
                            </w:r>
                          </w:p>
                        </w:tc>
                      </w:tr>
                      <w:tr w:rsidR="007E5E88" w14:paraId="50C93EF2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B878984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8408928.4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9B35B7A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191</w:t>
                            </w:r>
                          </w:p>
                        </w:tc>
                      </w:tr>
                      <w:tr w:rsidR="007E5E88" w14:paraId="6827DEB5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380ABC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1017434.9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0A4A86F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853</w:t>
                            </w:r>
                          </w:p>
                        </w:tc>
                      </w:tr>
                      <w:tr w:rsidR="007E5E88" w14:paraId="34A141AC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C97BC10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1653344.1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4416AAB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646</w:t>
                            </w:r>
                          </w:p>
                        </w:tc>
                      </w:tr>
                      <w:tr w:rsidR="007E5E88" w14:paraId="7809A52B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2961269F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8073660.5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0F13720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635</w:t>
                            </w:r>
                          </w:p>
                        </w:tc>
                      </w:tr>
                      <w:tr w:rsidR="007E5E88" w14:paraId="25CE5E11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251258C9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4372916.5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4BE4DBBA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798</w:t>
                            </w:r>
                          </w:p>
                        </w:tc>
                      </w:tr>
                      <w:tr w:rsidR="007E5E88" w14:paraId="0F783867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78FB7070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5100513.4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611576B7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314</w:t>
                            </w:r>
                          </w:p>
                        </w:tc>
                      </w:tr>
                      <w:tr w:rsidR="007E5E88" w14:paraId="3B5FF78B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2188CCE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3320408.8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2DE75F4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699</w:t>
                            </w:r>
                          </w:p>
                        </w:tc>
                      </w:tr>
                      <w:tr w:rsidR="007E5E88" w14:paraId="5C645DCC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BA86A88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3727478.3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70BD7D8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17</w:t>
                            </w:r>
                          </w:p>
                        </w:tc>
                      </w:tr>
                      <w:tr w:rsidR="007E5E88" w14:paraId="31117088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16F3D4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0679497.3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738E3197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584</w:t>
                            </w:r>
                          </w:p>
                        </w:tc>
                      </w:tr>
                      <w:tr w:rsidR="007E5E88" w14:paraId="40B37096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0516E2DB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0115111.6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A09B00B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867</w:t>
                            </w:r>
                          </w:p>
                        </w:tc>
                      </w:tr>
                      <w:tr w:rsidR="007E5E88" w14:paraId="1F6ABCCF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EF2F51F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0773315.8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09B27CC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441</w:t>
                            </w:r>
                          </w:p>
                        </w:tc>
                      </w:tr>
                      <w:tr w:rsidR="007E5E88" w14:paraId="393455B0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CDA2019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5851377.2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70E4330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517</w:t>
                            </w:r>
                          </w:p>
                        </w:tc>
                      </w:tr>
                      <w:tr w:rsidR="007E5E88" w14:paraId="0B6AFCED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27C82531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1890323.1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4447A3FD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414</w:t>
                            </w:r>
                          </w:p>
                        </w:tc>
                      </w:tr>
                      <w:tr w:rsidR="007E5E88" w14:paraId="2F0F373B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2275C5AC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3040157.4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1B2D2C75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672</w:t>
                            </w:r>
                          </w:p>
                        </w:tc>
                      </w:tr>
                      <w:tr w:rsidR="007E5E88" w14:paraId="6C1B498C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75C6AB2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1454343.3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61A0AD0A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.236</w:t>
                            </w:r>
                          </w:p>
                        </w:tc>
                      </w:tr>
                      <w:tr w:rsidR="007E5E88" w14:paraId="6FB4FE3B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6DE175CB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1715147.8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7D70E95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945</w:t>
                            </w:r>
                          </w:p>
                        </w:tc>
                      </w:tr>
                      <w:tr w:rsidR="007E5E88" w14:paraId="0C28BE57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0D8A03DD" w14:textId="77777777" w:rsidR="007E5E88" w:rsidRDefault="00000000">
                            <w:pPr>
                              <w:pStyle w:val="TableParagraph"/>
                              <w:ind w:right="11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8578336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02C2F474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576</w:t>
                            </w:r>
                          </w:p>
                        </w:tc>
                      </w:tr>
                      <w:tr w:rsidR="007E5E88" w14:paraId="1C7024C9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21ACBEE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8314052.8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290E160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727</w:t>
                            </w:r>
                          </w:p>
                        </w:tc>
                      </w:tr>
                      <w:tr w:rsidR="007E5E88" w14:paraId="764687CA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53FF61F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4866408.7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1D1BCD8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224</w:t>
                            </w:r>
                          </w:p>
                        </w:tc>
                      </w:tr>
                      <w:tr w:rsidR="007E5E88" w14:paraId="2047A55F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0AD4465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4153087.6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0C9A8E0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752</w:t>
                            </w:r>
                          </w:p>
                        </w:tc>
                      </w:tr>
                      <w:tr w:rsidR="007E5E88" w14:paraId="7994986D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779FE687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0750455.9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4C5BD203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.017</w:t>
                            </w:r>
                          </w:p>
                        </w:tc>
                      </w:tr>
                      <w:tr w:rsidR="007E5E88" w14:paraId="1C24220C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4A8778C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19336554.7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DFF09B4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143</w:t>
                            </w:r>
                          </w:p>
                        </w:tc>
                      </w:tr>
                      <w:tr w:rsidR="007E5E88" w14:paraId="027DD752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13AF02A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9798250.5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D1C51E0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394</w:t>
                            </w:r>
                          </w:p>
                        </w:tc>
                      </w:tr>
                      <w:tr w:rsidR="007E5E88" w14:paraId="554EC13E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0BA093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4056930.2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6BFFF45F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.338</w:t>
                            </w:r>
                          </w:p>
                        </w:tc>
                      </w:tr>
                      <w:tr w:rsidR="007E5E88" w14:paraId="702E6BE7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4958548B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3609850.9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5CB03D59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.818</w:t>
                            </w:r>
                          </w:p>
                        </w:tc>
                      </w:tr>
                      <w:tr w:rsidR="007E5E88" w14:paraId="0489AC28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3FEE5E5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8418090.9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6A57516" w14:textId="77777777" w:rsidR="007E5E88" w:rsidRDefault="00000000">
                            <w:pPr>
                              <w:pStyle w:val="TableParagraph"/>
                              <w:ind w:right="4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5EED2428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09E21DF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8039414.7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D86295A" w14:textId="77777777" w:rsidR="007E5E88" w:rsidRDefault="00000000">
                            <w:pPr>
                              <w:pStyle w:val="TableParagraph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526</w:t>
                            </w:r>
                          </w:p>
                        </w:tc>
                      </w:tr>
                      <w:tr w:rsidR="007E5E88" w14:paraId="003BAE04" w14:textId="77777777">
                        <w:trPr>
                          <w:trHeight w:val="221"/>
                        </w:trPr>
                        <w:tc>
                          <w:tcPr>
                            <w:tcW w:w="1324" w:type="dxa"/>
                          </w:tcPr>
                          <w:p w14:paraId="4A90F0CA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4935145.3</w:t>
                            </w:r>
                          </w:p>
                        </w:tc>
                        <w:tc>
                          <w:tcPr>
                            <w:tcW w:w="809" w:type="dxa"/>
                          </w:tcPr>
                          <w:p w14:paraId="3572628E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624</w:t>
                            </w:r>
                          </w:p>
                        </w:tc>
                      </w:tr>
                    </w:tbl>
                    <w:p w14:paraId="0C8F8D6C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</w:p>
    <w:p w14:paraId="700FA54D" w14:textId="77777777" w:rsidR="007E5E88" w:rsidRDefault="007E5E88">
      <w:pPr>
        <w:rPr>
          <w:rFonts w:ascii="Times New Roman"/>
          <w:sz w:val="20"/>
        </w:rPr>
        <w:sectPr w:rsidR="007E5E88">
          <w:pgSz w:w="16840" w:h="11910" w:orient="landscape"/>
          <w:pgMar w:top="1100" w:right="1275" w:bottom="280" w:left="283" w:header="720" w:footer="720" w:gutter="0"/>
          <w:cols w:space="720"/>
        </w:sectPr>
      </w:pPr>
    </w:p>
    <w:p w14:paraId="23457542" w14:textId="77777777" w:rsidR="007E5E88" w:rsidRDefault="00000000">
      <w:pPr>
        <w:tabs>
          <w:tab w:val="left" w:pos="11752"/>
        </w:tabs>
        <w:ind w:left="72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lastRenderedPageBreak/>
        <mc:AlternateContent>
          <mc:Choice Requires="wps">
            <w:drawing>
              <wp:inline distT="0" distB="0" distL="0" distR="0" wp14:anchorId="4EF0F2A7" wp14:editId="0C99D3A7">
                <wp:extent cx="6968490" cy="5121910"/>
                <wp:effectExtent l="0" t="0" r="0" b="0"/>
                <wp:docPr id="7" name="Text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68490" cy="51219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10"/>
                              <w:gridCol w:w="1172"/>
                              <w:gridCol w:w="1547"/>
                              <w:gridCol w:w="1378"/>
                              <w:gridCol w:w="1306"/>
                              <w:gridCol w:w="1314"/>
                              <w:gridCol w:w="1488"/>
                              <w:gridCol w:w="1458"/>
                            </w:tblGrid>
                            <w:tr w:rsidR="007E5E88" w14:paraId="0DB71DDA" w14:textId="77777777">
                              <w:trPr>
                                <w:trHeight w:val="383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A4006CF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58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55221DF" w14:textId="77777777" w:rsidR="007E5E88" w:rsidRDefault="00000000">
                                  <w:pPr>
                                    <w:pStyle w:val="TableParagraph"/>
                                    <w:spacing w:line="234" w:lineRule="exact"/>
                                    <w:ind w:left="42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Cast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AEA265B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9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FB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3CE2954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9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EB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714652B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5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B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479DA71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7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O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1BE0740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196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X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52291929" w14:textId="77777777" w:rsidR="007E5E88" w:rsidRDefault="00000000">
                                  <w:pPr>
                                    <w:pStyle w:val="TableParagraph"/>
                                    <w:spacing w:before="7" w:line="240" w:lineRule="auto"/>
                                    <w:ind w:left="29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oCB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7E5E88" w14:paraId="0FC56A99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500F382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08AAEB9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35DC9A5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1305.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00DA1FE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41609.3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60C9292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2419.468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B5FCA46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5243.68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4DFB419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80577.84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750D06A9" w14:textId="77777777" w:rsidR="007E5E88" w:rsidRDefault="00000000">
                                  <w:pPr>
                                    <w:pStyle w:val="TableParagraph"/>
                                    <w:spacing w:before="95" w:line="243" w:lineRule="exact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187720</w:t>
                                  </w:r>
                                </w:p>
                              </w:tc>
                            </w:tr>
                            <w:tr w:rsidR="007E5E88" w14:paraId="4A4558B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39723F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84B469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ADF1D56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897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C756566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1746.59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EBFEF52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289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44CDA88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2003.32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536860A8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75624.92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6650F149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5793104</w:t>
                                  </w:r>
                                </w:p>
                              </w:tc>
                            </w:tr>
                            <w:tr w:rsidR="007E5E88" w14:paraId="59C52B6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168F3C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25C8225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1F9740D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82037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9E5C973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9495.93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F6E197E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7385.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DD4EA0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7960.421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C225CDE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06879.35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1D517A15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4330928</w:t>
                                  </w:r>
                                </w:p>
                              </w:tc>
                            </w:tr>
                            <w:tr w:rsidR="007E5E88" w14:paraId="2D790E9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C1EFBF6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BB4FBA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9266C03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56639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20A9A16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8198.28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7BC62684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1412.1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BC07EB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949.43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2C996D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43198.96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2AAC425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0900928</w:t>
                                  </w:r>
                                </w:p>
                              </w:tc>
                            </w:tr>
                            <w:tr w:rsidR="007E5E88" w14:paraId="7BF0D8B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830B52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FA28943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9789EFD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70281.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3782CF8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5740.03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46216DD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9180.3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213DDED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8035.484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F358512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83237.016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633ED15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8436368</w:t>
                                  </w:r>
                                </w:p>
                              </w:tc>
                            </w:tr>
                            <w:tr w:rsidR="007E5E88" w14:paraId="5EDC30A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1B762A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34FE5D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B319F7B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08010.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9C00FDE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0569.81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82D9DD9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8932.187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90D84BE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097.031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6AA50F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62609.53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0EF16C8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0741648</w:t>
                                  </w:r>
                                </w:p>
                              </w:tc>
                            </w:tr>
                            <w:tr w:rsidR="007E5E88" w14:paraId="016D4A2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042914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4CCA6F0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A2D23F9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8317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0C9D8AE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0075.6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A8A6128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25142.81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9BDFC1F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3341.359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87DFAC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56877.42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340A125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7184304</w:t>
                                  </w:r>
                                </w:p>
                              </w:tc>
                            </w:tr>
                            <w:tr w:rsidR="007E5E88" w14:paraId="6F2DA881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58C176E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0FB6E7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8CA65F0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5987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7B56854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4287.437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75702492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1453.671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6A37EEDF" w14:textId="77777777" w:rsidR="007E5E88" w:rsidRDefault="00000000">
                                  <w:pPr>
                                    <w:pStyle w:val="TableParagraph"/>
                                    <w:ind w:right="13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401.375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ED3C85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5018.48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1DB97797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0746400</w:t>
                                  </w:r>
                                </w:p>
                              </w:tc>
                            </w:tr>
                            <w:tr w:rsidR="007E5E88" w14:paraId="407A82C4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5A65619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941D30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D497422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44096.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55F905DB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2682.906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D6283AA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46875.0625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761FA2E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5850.32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4C7A65A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59505.047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5A45BD4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8356272</w:t>
                                  </w:r>
                                </w:p>
                              </w:tc>
                            </w:tr>
                            <w:tr w:rsidR="007E5E88" w14:paraId="26EA8E0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6F7615C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M.</w:t>
                                  </w: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idas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B5EDD30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1586151" w14:textId="77777777" w:rsidR="007E5E88" w:rsidRDefault="00000000">
                                  <w:pPr>
                                    <w:pStyle w:val="TableParagraph"/>
                                    <w:ind w:right="1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07893.938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69A22F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2675.203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623C1C98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7454.59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721DC45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2864.32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90C0FDF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20888.06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4EC99875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5156880</w:t>
                                  </w:r>
                                </w:p>
                              </w:tc>
                            </w:tr>
                            <w:tr w:rsidR="007E5E88" w14:paraId="7D48F3A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F5888D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286DDE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AFB9E11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6011.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1EBC00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865.2304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C329BD2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2810.984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0C90818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408.0664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EC5373D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7096.031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0EE4DEED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896840</w:t>
                                  </w:r>
                                </w:p>
                              </w:tc>
                            </w:tr>
                            <w:tr w:rsidR="007E5E88" w14:paraId="253FDAC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2B91BEC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271121D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06D0B33D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2295.5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0F78D054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7414.6718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8DCDD97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1008.2890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C2DB0BD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243.48438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FE2160E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5962.0078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5F74F74B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309040</w:t>
                                  </w:r>
                                </w:p>
                              </w:tc>
                            </w:tr>
                            <w:tr w:rsidR="007E5E88" w14:paraId="000FA09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DB8D8A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75CB97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B43DD8E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582.3242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597437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410.9101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6703EC84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887.97266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C957E50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848.1738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E1B8E4B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7729.380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722E94CE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154191</w:t>
                                  </w:r>
                                </w:p>
                              </w:tc>
                            </w:tr>
                            <w:tr w:rsidR="007E5E88" w14:paraId="0D17BD1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28FACB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0CE20B1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6CFC5AC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5559.781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BDF354B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9499.4921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D0C67F8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876.1796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FFD7A5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831.0390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5A4A84D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2766.492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77D6F8E7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195572</w:t>
                                  </w:r>
                                </w:p>
                              </w:tc>
                            </w:tr>
                            <w:tr w:rsidR="007E5E88" w14:paraId="028F423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62BDE8E8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A9CE60C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60322510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7329.2266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EC4B452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016.2851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B46A200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1435.109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FC1CFB6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091.20117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94A60AC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7871.822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056B5B03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435997</w:t>
                                  </w:r>
                                </w:p>
                              </w:tc>
                            </w:tr>
                            <w:tr w:rsidR="007E5E88" w14:paraId="7ED1003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4CEC977E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B7C903F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64B698B3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2021.578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C0D06BC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1398.7109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AC82FDE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1855.8359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CE11BC2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298.9609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2F2BF9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9575.085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75ACBCB9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61196</w:t>
                                  </w:r>
                                </w:p>
                              </w:tc>
                            </w:tr>
                            <w:tr w:rsidR="007E5E88" w14:paraId="38D38408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30307E4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65286AE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Worker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705744F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6736.0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74BF642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3853.1640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83309AF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6110.7109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90751E5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6979.2539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8DD976F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3679.191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28073D9D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501214</w:t>
                                  </w:r>
                                </w:p>
                              </w:tc>
                            </w:tr>
                            <w:tr w:rsidR="007E5E88" w14:paraId="4EED59F8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57CF22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561EA4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8657D28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3629.68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87F5FCA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7414.9765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98AB6AD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5472.281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98EF313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473.6015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3C0FECC8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13990.546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49FB761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586475</w:t>
                                  </w:r>
                                </w:p>
                              </w:tc>
                            </w:tr>
                            <w:tr w:rsidR="007E5E88" w14:paraId="62F5A1A3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2A1593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02E919FC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43967B17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9747.953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EFD0813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0929.156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C2BBA96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447.6718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4A1E5BB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46.7324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1F71D97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7671.5137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5036D77C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322837.5</w:t>
                                  </w:r>
                                </w:p>
                              </w:tc>
                            </w:tr>
                            <w:tr w:rsidR="007E5E88" w14:paraId="130EA33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446D22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BF88672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84A954F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9494.5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04EE5FE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1665.47656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4DDA2980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80696.7656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576E060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5549.1328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7C8AAAA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7405.937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6EC19218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462521</w:t>
                                  </w:r>
                                </w:p>
                              </w:tc>
                            </w:tr>
                            <w:tr w:rsidR="007E5E88" w14:paraId="60F733E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39888F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DCB3B9A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8BA74E8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3797.781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423F320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639.7402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232DC6F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908.44922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43F3E9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607.1835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9508CB5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0953.154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3232C689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921270</w:t>
                                  </w:r>
                                </w:p>
                              </w:tc>
                            </w:tr>
                            <w:tr w:rsidR="007E5E88" w14:paraId="672B4C0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68E5533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D672ED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A7BBEA0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026.6172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84CCA88" w14:textId="77777777" w:rsidR="007E5E88" w:rsidRDefault="00000000">
                                  <w:pPr>
                                    <w:pStyle w:val="TableParagraph"/>
                                    <w:ind w:right="12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123.625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502850B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305.5664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5CB6D554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001.36133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D22EBA7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5457.169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6FB75456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659186.5</w:t>
                                  </w:r>
                                </w:p>
                              </w:tc>
                            </w:tr>
                            <w:tr w:rsidR="007E5E88" w14:paraId="63E2536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310418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1AD6B46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4F91083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0236.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31FB1EEC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08578.6797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9DE1975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48633.2344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8834930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9739.6953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F9B8C4E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07188.234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1D626C5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628956</w:t>
                                  </w:r>
                                </w:p>
                              </w:tc>
                            </w:tr>
                            <w:tr w:rsidR="007E5E88" w14:paraId="2B52CCF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CA6EA3D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2A75131C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686AD0D7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4607.953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4DAC6BB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831.4960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806F316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3920.84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DA87632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573.4101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2CB48E3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3933.703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0BB7F586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568494</w:t>
                                  </w:r>
                                </w:p>
                              </w:tc>
                            </w:tr>
                            <w:tr w:rsidR="007E5E88" w14:paraId="0C7C097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28E6E9C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4D361DB4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301E63B9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9585.8281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18E4882D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3502.3281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1248E344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95199.984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1437508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931.54297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3ED78C3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9219.6836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283ECE46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147070</w:t>
                                  </w:r>
                                </w:p>
                              </w:tc>
                            </w:tr>
                            <w:tr w:rsidR="007E5E88" w14:paraId="5694535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D837F8F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08C1515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7B594506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2371.56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AB9E4A7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844.58594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38859CAE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70073.23438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78D89A05" w14:textId="77777777" w:rsidR="007E5E88" w:rsidRDefault="00000000">
                                  <w:pPr>
                                    <w:pStyle w:val="TableParagraph"/>
                                    <w:ind w:right="129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2899B7B7" w14:textId="77777777" w:rsidR="007E5E88" w:rsidRDefault="00000000">
                                  <w:pPr>
                                    <w:pStyle w:val="TableParagraph"/>
                                    <w:ind w:right="294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2C29B1BC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07082</w:t>
                                  </w:r>
                                </w:p>
                              </w:tc>
                            </w:tr>
                            <w:tr w:rsidR="007E5E88" w14:paraId="293C1A32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134ED700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529AE807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BC423E5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1219.0313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EA1C961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228.11719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FB76921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14794.078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2A48D721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305.5664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4771D30C" w14:textId="77777777" w:rsidR="007E5E88" w:rsidRDefault="00000000">
                                  <w:pPr>
                                    <w:pStyle w:val="TableParagraph"/>
                                    <w:ind w:right="295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97546.79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74BA46D4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068990</w:t>
                                  </w:r>
                                </w:p>
                              </w:tc>
                            </w:tr>
                            <w:tr w:rsidR="007E5E88" w14:paraId="468EF24F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01C5A84A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6D5D43C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243BC1DD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7539.0469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23891161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062.7695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C6C84C3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9500.414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4A2E1477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028.8085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64D3FB16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2131.039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33545D6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61310</w:t>
                                  </w:r>
                                </w:p>
                              </w:tc>
                            </w:tr>
                            <w:tr w:rsidR="007E5E88" w14:paraId="033F6837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74F290A5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18A402E1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670F2BCE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684.812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4C107545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2559.58203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2E6FC670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8030.9531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111C7F85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364.1171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D54DA13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7639.4648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0B3ECCB1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557116</w:t>
                                  </w:r>
                                </w:p>
                              </w:tc>
                            </w:tr>
                            <w:tr w:rsidR="007E5E88" w14:paraId="0A458E20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328DA527" w14:textId="77777777" w:rsidR="007E5E88" w:rsidRDefault="00000000">
                                  <w:pPr>
                                    <w:pStyle w:val="TableParagraph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7F059239" w14:textId="77777777" w:rsidR="007E5E88" w:rsidRDefault="00000000">
                                  <w:pPr>
                                    <w:pStyle w:val="TableParagraph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13C78960" w14:textId="77777777" w:rsidR="007E5E88" w:rsidRDefault="00000000">
                                  <w:pPr>
                                    <w:pStyle w:val="TableParagraph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5786.43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68EDD44E" w14:textId="77777777" w:rsidR="007E5E88" w:rsidRDefault="00000000">
                                  <w:pPr>
                                    <w:pStyle w:val="TableParagraph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7019.48438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06F6A987" w14:textId="77777777" w:rsidR="007E5E88" w:rsidRDefault="00000000">
                                  <w:pPr>
                                    <w:pStyle w:val="TableParagraph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0071.156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FD256D1" w14:textId="77777777" w:rsidR="007E5E88" w:rsidRDefault="00000000">
                                  <w:pPr>
                                    <w:pStyle w:val="TableParagraph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495.60156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0359614D" w14:textId="77777777" w:rsidR="007E5E88" w:rsidRDefault="00000000">
                                  <w:pPr>
                                    <w:pStyle w:val="TableParagraph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9372.6797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16F6847E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433026</w:t>
                                  </w:r>
                                </w:p>
                              </w:tc>
                            </w:tr>
                            <w:tr w:rsidR="007E5E88" w14:paraId="2F6B9408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10" w:type="dxa"/>
                                </w:tcPr>
                                <w:p w14:paraId="296A0584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50"/>
                                    <w:jc w:val="lef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.</w:t>
                                  </w:r>
                                  <w:r>
                                    <w:rPr>
                                      <w:i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metallica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</w:tcPr>
                                <w:p w14:paraId="63627304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238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47" w:type="dxa"/>
                                </w:tcPr>
                                <w:p w14:paraId="52E34707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9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86674.6875</w:t>
                                  </w:r>
                                </w:p>
                              </w:tc>
                              <w:tc>
                                <w:tcPr>
                                  <w:tcW w:w="1378" w:type="dxa"/>
                                </w:tcPr>
                                <w:p w14:paraId="7428CAEE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95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66485.82031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</w:tcPr>
                                <w:p w14:paraId="5BFE022C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2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1127.5313</w:t>
                                  </w:r>
                                </w:p>
                              </w:tc>
                              <w:tc>
                                <w:tcPr>
                                  <w:tcW w:w="1314" w:type="dxa"/>
                                </w:tcPr>
                                <w:p w14:paraId="3AA6399C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22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0097.83984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</w:tcPr>
                                <w:p w14:paraId="15FCF788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left="131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84385.878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14:paraId="24B0D86D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609550</w:t>
                                  </w:r>
                                </w:p>
                              </w:tc>
                            </w:tr>
                          </w:tbl>
                          <w:p w14:paraId="4D1AC6DB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EF0F2A7" id="Textbox 7" o:spid="_x0000_s1033" type="#_x0000_t202" style="width:548.7pt;height:403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10"/>
                        <w:gridCol w:w="1172"/>
                        <w:gridCol w:w="1547"/>
                        <w:gridCol w:w="1378"/>
                        <w:gridCol w:w="1306"/>
                        <w:gridCol w:w="1314"/>
                        <w:gridCol w:w="1488"/>
                        <w:gridCol w:w="1458"/>
                      </w:tblGrid>
                      <w:tr w:rsidR="007E5E88" w14:paraId="0DB71DDA" w14:textId="77777777">
                        <w:trPr>
                          <w:trHeight w:val="383"/>
                        </w:trPr>
                        <w:tc>
                          <w:tcPr>
                            <w:tcW w:w="1310" w:type="dxa"/>
                          </w:tcPr>
                          <w:p w14:paraId="4A4006CF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58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55221DF" w14:textId="77777777" w:rsidR="007E5E88" w:rsidRDefault="00000000">
                            <w:pPr>
                              <w:pStyle w:val="TableParagraph"/>
                              <w:spacing w:line="234" w:lineRule="exact"/>
                              <w:ind w:left="42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Cast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AEA265B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9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FB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3CE2954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9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EB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714652B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5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B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479DA71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7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O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1BE0740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196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X</w:t>
                            </w:r>
                            <w:r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52291929" w14:textId="77777777" w:rsidR="007E5E88" w:rsidRDefault="00000000">
                            <w:pPr>
                              <w:pStyle w:val="TableParagraph"/>
                              <w:spacing w:before="7" w:line="240" w:lineRule="auto"/>
                              <w:ind w:left="29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oCB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7E5E88" w14:paraId="0FC56A99" w14:textId="77777777">
                        <w:trPr>
                          <w:trHeight w:val="358"/>
                        </w:trPr>
                        <w:tc>
                          <w:tcPr>
                            <w:tcW w:w="1310" w:type="dxa"/>
                          </w:tcPr>
                          <w:p w14:paraId="4500F382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08AAEB9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35DC9A5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1305.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00DA1FE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41609.3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60C9292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2419.468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B5FCA46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5243.68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4DFB419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80577.84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750D06A9" w14:textId="77777777" w:rsidR="007E5E88" w:rsidRDefault="00000000">
                            <w:pPr>
                              <w:pStyle w:val="TableParagraph"/>
                              <w:spacing w:before="95" w:line="243" w:lineRule="exact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187720</w:t>
                            </w:r>
                          </w:p>
                        </w:tc>
                      </w:tr>
                      <w:tr w:rsidR="007E5E88" w14:paraId="4A4558B5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39723F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84B469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ADF1D56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8976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C756566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1746.59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EBFEF52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2899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44CDA88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2003.32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536860A8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75624.92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6650F149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5793104</w:t>
                            </w:r>
                          </w:p>
                        </w:tc>
                      </w:tr>
                      <w:tr w:rsidR="007E5E88" w14:paraId="59C52B67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168F3C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25C8225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1F9740D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82037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9E5C973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9495.93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F6E197E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7385.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DD4EA0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7960.421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C225CDE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06879.35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1D517A15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4330928</w:t>
                            </w:r>
                          </w:p>
                        </w:tc>
                      </w:tr>
                      <w:tr w:rsidR="007E5E88" w14:paraId="2D790E9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C1EFBF6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BB4FBA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9266C03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56639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20A9A16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8198.28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7BC62684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1412.1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BC07EB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949.43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2C996D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43198.96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2AAC425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0900928</w:t>
                            </w:r>
                          </w:p>
                        </w:tc>
                      </w:tr>
                      <w:tr w:rsidR="007E5E88" w14:paraId="7BF0D8B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830B52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FA28943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9789EFD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70281.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3782CF8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5740.03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46216DD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9180.3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213DDED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8035.484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F358512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83237.016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633ED15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8436368</w:t>
                            </w:r>
                          </w:p>
                        </w:tc>
                      </w:tr>
                      <w:tr w:rsidR="007E5E88" w14:paraId="5EDC30A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1B762A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34FE5D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B319F7B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08010.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9C00FDE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0569.81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82D9DD9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8932.187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90D84BE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097.031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6AA50F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62609.53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0EF16C8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0741648</w:t>
                            </w:r>
                          </w:p>
                        </w:tc>
                      </w:tr>
                      <w:tr w:rsidR="007E5E88" w14:paraId="016D4A2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4042914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4CCA6F0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A2D23F9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8317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0C9D8AE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0075.6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A8A6128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25142.81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9BDFC1F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3341.359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87DFAC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56877.42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340A125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7184304</w:t>
                            </w:r>
                          </w:p>
                        </w:tc>
                      </w:tr>
                      <w:tr w:rsidR="007E5E88" w14:paraId="6F2DA881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58C176E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0FB6E7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8CA65F0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59876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7B56854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4287.437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75702492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1453.6719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6A37EEDF" w14:textId="77777777" w:rsidR="007E5E88" w:rsidRDefault="00000000">
                            <w:pPr>
                              <w:pStyle w:val="TableParagraph"/>
                              <w:ind w:right="13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401.375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ED3C85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5018.48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1DB97797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0746400</w:t>
                            </w:r>
                          </w:p>
                        </w:tc>
                      </w:tr>
                      <w:tr w:rsidR="007E5E88" w14:paraId="407A82C4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5A65619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941D30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D497422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44096.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55F905DB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2682.906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D6283AA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46875.0625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761FA2E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5850.32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4C7A65A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59505.047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5A45BD4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8356272</w:t>
                            </w:r>
                          </w:p>
                        </w:tc>
                      </w:tr>
                      <w:tr w:rsidR="007E5E88" w14:paraId="26EA8E0E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6F7615C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M.</w:t>
                            </w: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idas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B5EDD30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1586151" w14:textId="77777777" w:rsidR="007E5E88" w:rsidRDefault="00000000">
                            <w:pPr>
                              <w:pStyle w:val="TableParagraph"/>
                              <w:ind w:right="1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07893.938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69A22F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2675.2031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623C1C98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7454.59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721DC45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2864.32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90C0FDF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20888.06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4EC99875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5156880</w:t>
                            </w:r>
                          </w:p>
                        </w:tc>
                      </w:tr>
                      <w:tr w:rsidR="007E5E88" w14:paraId="7D48F3A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F5888D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286DDE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AFB9E11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6011.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1EBC00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865.23047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C329BD2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2810.984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0C90818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408.0664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EC5373D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7096.031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0EE4DEED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896840</w:t>
                            </w:r>
                          </w:p>
                        </w:tc>
                      </w:tr>
                      <w:tr w:rsidR="007E5E88" w14:paraId="253FDAC7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2B91BEC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271121D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06D0B33D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2295.5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0F78D054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7414.6718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8DCDD97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1008.28906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C2DB0BD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243.48438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FE2160E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5962.0078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5F74F74B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309040</w:t>
                            </w:r>
                          </w:p>
                        </w:tc>
                      </w:tr>
                      <w:tr w:rsidR="007E5E88" w14:paraId="000FA09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DB8D8A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75CB97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B43DD8E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582.32422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597437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410.91016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6703EC84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887.97266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C957E50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848.1738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E1B8E4B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7729.380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722E94CE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154191</w:t>
                            </w:r>
                          </w:p>
                        </w:tc>
                      </w:tr>
                      <w:tr w:rsidR="007E5E88" w14:paraId="0D17BD1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28FACB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0CE20B1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6CFC5AC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5559.7813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BDF354B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9499.49219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D0C67F8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876.17969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FFD7A5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831.0390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5A4A84D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2766.492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77D6F8E7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195572</w:t>
                            </w:r>
                          </w:p>
                        </w:tc>
                      </w:tr>
                      <w:tr w:rsidR="007E5E88" w14:paraId="028F423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62BDE8E8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A9CE60C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60322510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7329.2266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EC4B452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016.28516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B46A200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1435.109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FC1CFB6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091.20117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94A60AC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7871.822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056B5B03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435997</w:t>
                            </w:r>
                          </w:p>
                        </w:tc>
                      </w:tr>
                      <w:tr w:rsidR="007E5E88" w14:paraId="7ED1003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4CEC977E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B7C903F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64B698B3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2021.5781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C0D06BC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1398.71094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AC82FDE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1855.83594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CE11BC2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298.9609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2F2BF9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9575.085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75ACBCB9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61196</w:t>
                            </w:r>
                          </w:p>
                        </w:tc>
                      </w:tr>
                      <w:tr w:rsidR="007E5E88" w14:paraId="38D38408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30307E4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65286AE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Worker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705744F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6736.0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74BF642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3853.16406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83309AF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6110.7109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90751E5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6979.2539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8DD976F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3679.191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28073D9D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501214</w:t>
                            </w:r>
                          </w:p>
                        </w:tc>
                      </w:tr>
                      <w:tr w:rsidR="007E5E88" w14:paraId="4EED59F8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257CF22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561EA4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8657D28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3629.68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87F5FCA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7414.97656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98AB6AD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5472.281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98EF313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473.6015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3C0FECC8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13990.546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49FB761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586475</w:t>
                            </w:r>
                          </w:p>
                        </w:tc>
                      </w:tr>
                      <w:tr w:rsidR="007E5E88" w14:paraId="62F5A1A3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02A1593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02E919FC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43967B17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9747.9531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EFD0813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0929.156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C2BBA96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447.6718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4A1E5BB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46.73242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1F71D97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7671.5137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5036D77C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322837.5</w:t>
                            </w:r>
                          </w:p>
                        </w:tc>
                      </w:tr>
                      <w:tr w:rsidR="007E5E88" w14:paraId="130EA339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446D22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BF88672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84A954F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9494.5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04EE5FE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1665.47656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4DDA2980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80696.7656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576E060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5549.1328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7C8AAAA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7405.937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6EC19218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462521</w:t>
                            </w:r>
                          </w:p>
                        </w:tc>
                      </w:tr>
                      <w:tr w:rsidR="007E5E88" w14:paraId="60F733E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39888F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DCB3B9A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8BA74E8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3797.7813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423F320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639.7402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232DC6F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908.44922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43F3E9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607.1835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9508CB5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0953.154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3232C689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921270</w:t>
                            </w:r>
                          </w:p>
                        </w:tc>
                      </w:tr>
                      <w:tr w:rsidR="007E5E88" w14:paraId="672B4C05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68E5533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D672ED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A7BBEA0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026.6172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84CCA88" w14:textId="77777777" w:rsidR="007E5E88" w:rsidRDefault="00000000">
                            <w:pPr>
                              <w:pStyle w:val="TableParagraph"/>
                              <w:ind w:right="12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123.625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502850B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305.56641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5CB6D554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001.36133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D22EBA7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5457.169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6FB75456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659186.5</w:t>
                            </w:r>
                          </w:p>
                        </w:tc>
                      </w:tr>
                      <w:tr w:rsidR="007E5E88" w14:paraId="63E2536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310418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1AD6B46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4F91083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0236.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31FB1EEC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08578.6797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9DE1975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48633.2344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8834930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9739.6953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F9B8C4E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07188.234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1D626C5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628956</w:t>
                            </w:r>
                          </w:p>
                        </w:tc>
                      </w:tr>
                      <w:tr w:rsidR="007E5E88" w14:paraId="2B52CCFA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7CA6EA3D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2A75131C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686AD0D7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4607.9531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4DAC6BB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831.49609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806F316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3920.84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DA87632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573.4101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2CB48E3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3933.703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0BB7F586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568494</w:t>
                            </w:r>
                          </w:p>
                        </w:tc>
                      </w:tr>
                      <w:tr w:rsidR="007E5E88" w14:paraId="0C7C0975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228E6E9C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4D361DB4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301E63B9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9585.8281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18E4882D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3502.3281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1248E344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95199.984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1437508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931.54297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3ED78C3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9219.6836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283ECE46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147070</w:t>
                            </w:r>
                          </w:p>
                        </w:tc>
                      </w:tr>
                      <w:tr w:rsidR="007E5E88" w14:paraId="5694535C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0D837F8F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08C1515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7B594506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2371.56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AB9E4A7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844.58594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38859CAE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70073.23438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78D89A05" w14:textId="77777777" w:rsidR="007E5E88" w:rsidRDefault="00000000">
                            <w:pPr>
                              <w:pStyle w:val="TableParagraph"/>
                              <w:ind w:right="129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2899B7B7" w14:textId="77777777" w:rsidR="007E5E88" w:rsidRDefault="00000000">
                            <w:pPr>
                              <w:pStyle w:val="TableParagraph"/>
                              <w:ind w:right="294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2C29B1BC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07082</w:t>
                            </w:r>
                          </w:p>
                        </w:tc>
                      </w:tr>
                      <w:tr w:rsidR="007E5E88" w14:paraId="293C1A32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134ED700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529AE807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BC423E5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1219.0313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EA1C961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228.11719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FB76921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14794.0781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2A48D721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305.56641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4771D30C" w14:textId="77777777" w:rsidR="007E5E88" w:rsidRDefault="00000000">
                            <w:pPr>
                              <w:pStyle w:val="TableParagraph"/>
                              <w:ind w:right="295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97546.79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74BA46D4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068990</w:t>
                            </w:r>
                          </w:p>
                        </w:tc>
                      </w:tr>
                      <w:tr w:rsidR="007E5E88" w14:paraId="468EF24F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01C5A84A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6D5D43C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243BC1DD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7539.0469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23891161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6062.7695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C6C84C3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9500.4141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4A2E1477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028.8085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64D3FB16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2131.039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33545D6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61310</w:t>
                            </w:r>
                          </w:p>
                        </w:tc>
                      </w:tr>
                      <w:tr w:rsidR="007E5E88" w14:paraId="033F6837" w14:textId="77777777">
                        <w:trPr>
                          <w:trHeight w:val="245"/>
                        </w:trPr>
                        <w:tc>
                          <w:tcPr>
                            <w:tcW w:w="1310" w:type="dxa"/>
                          </w:tcPr>
                          <w:p w14:paraId="74F290A5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18A402E1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670F2BCE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684.812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4C107545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2559.58203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2E6FC670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8030.9531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111C7F85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364.11719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D54DA13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7639.4648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0B3ECCB1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557116</w:t>
                            </w:r>
                          </w:p>
                        </w:tc>
                      </w:tr>
                      <w:tr w:rsidR="007E5E88" w14:paraId="0A458E20" w14:textId="77777777">
                        <w:trPr>
                          <w:trHeight w:val="244"/>
                        </w:trPr>
                        <w:tc>
                          <w:tcPr>
                            <w:tcW w:w="1310" w:type="dxa"/>
                          </w:tcPr>
                          <w:p w14:paraId="328DA527" w14:textId="77777777" w:rsidR="007E5E88" w:rsidRDefault="00000000">
                            <w:pPr>
                              <w:pStyle w:val="TableParagraph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7F059239" w14:textId="77777777" w:rsidR="007E5E88" w:rsidRDefault="00000000">
                            <w:pPr>
                              <w:pStyle w:val="TableParagraph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13C78960" w14:textId="77777777" w:rsidR="007E5E88" w:rsidRDefault="00000000">
                            <w:pPr>
                              <w:pStyle w:val="TableParagraph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5786.43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68EDD44E" w14:textId="77777777" w:rsidR="007E5E88" w:rsidRDefault="00000000">
                            <w:pPr>
                              <w:pStyle w:val="TableParagraph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7019.48438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06F6A987" w14:textId="77777777" w:rsidR="007E5E88" w:rsidRDefault="00000000">
                            <w:pPr>
                              <w:pStyle w:val="TableParagraph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0071.156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FD256D1" w14:textId="77777777" w:rsidR="007E5E88" w:rsidRDefault="00000000">
                            <w:pPr>
                              <w:pStyle w:val="TableParagraph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495.60156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0359614D" w14:textId="77777777" w:rsidR="007E5E88" w:rsidRDefault="00000000">
                            <w:pPr>
                              <w:pStyle w:val="TableParagraph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9372.6797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16F6847E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433026</w:t>
                            </w:r>
                          </w:p>
                        </w:tc>
                      </w:tr>
                      <w:tr w:rsidR="007E5E88" w14:paraId="2F6B9408" w14:textId="77777777">
                        <w:trPr>
                          <w:trHeight w:val="221"/>
                        </w:trPr>
                        <w:tc>
                          <w:tcPr>
                            <w:tcW w:w="1310" w:type="dxa"/>
                          </w:tcPr>
                          <w:p w14:paraId="296A0584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50"/>
                              <w:jc w:val="lef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.</w:t>
                            </w:r>
                            <w:r>
                              <w:rPr>
                                <w:i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metallica</w:t>
                            </w:r>
                          </w:p>
                        </w:tc>
                        <w:tc>
                          <w:tcPr>
                            <w:tcW w:w="1172" w:type="dxa"/>
                          </w:tcPr>
                          <w:p w14:paraId="63627304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238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47" w:type="dxa"/>
                          </w:tcPr>
                          <w:p w14:paraId="52E34707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9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86674.6875</w:t>
                            </w:r>
                          </w:p>
                        </w:tc>
                        <w:tc>
                          <w:tcPr>
                            <w:tcW w:w="1378" w:type="dxa"/>
                          </w:tcPr>
                          <w:p w14:paraId="7428CAEE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95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66485.82031</w:t>
                            </w:r>
                          </w:p>
                        </w:tc>
                        <w:tc>
                          <w:tcPr>
                            <w:tcW w:w="1306" w:type="dxa"/>
                          </w:tcPr>
                          <w:p w14:paraId="5BFE022C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2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1127.5313</w:t>
                            </w:r>
                          </w:p>
                        </w:tc>
                        <w:tc>
                          <w:tcPr>
                            <w:tcW w:w="1314" w:type="dxa"/>
                          </w:tcPr>
                          <w:p w14:paraId="3AA6399C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22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0097.83984</w:t>
                            </w:r>
                          </w:p>
                        </w:tc>
                        <w:tc>
                          <w:tcPr>
                            <w:tcW w:w="1488" w:type="dxa"/>
                          </w:tcPr>
                          <w:p w14:paraId="15FCF788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left="131"/>
                              <w:jc w:val="lef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84385.878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14:paraId="24B0D86D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609550</w:t>
                            </w:r>
                          </w:p>
                        </w:tc>
                      </w:tr>
                    </w:tbl>
                    <w:p w14:paraId="4D1AC6DB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  <w:r>
        <w:rPr>
          <w:rFonts w:ascii="Times New Roman"/>
          <w:sz w:val="20"/>
        </w:rPr>
        <w:tab/>
      </w:r>
      <w:r>
        <w:rPr>
          <w:rFonts w:ascii="Times New Roman"/>
          <w:noProof/>
          <w:sz w:val="20"/>
        </w:rPr>
        <mc:AlternateContent>
          <mc:Choice Requires="wps">
            <w:drawing>
              <wp:inline distT="0" distB="0" distL="0" distR="0" wp14:anchorId="04595F20" wp14:editId="73A2FD9A">
                <wp:extent cx="1354455" cy="5266690"/>
                <wp:effectExtent l="0" t="0" r="0" b="0"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54455" cy="52666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24"/>
                              <w:gridCol w:w="807"/>
                            </w:tblGrid>
                            <w:tr w:rsidR="007E5E88" w14:paraId="2D948683" w14:textId="77777777">
                              <w:trPr>
                                <w:trHeight w:val="73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931DC45" w14:textId="77777777" w:rsidR="007E5E88" w:rsidRDefault="007E5E88">
                                  <w:pPr>
                                    <w:pStyle w:val="TableParagraph"/>
                                    <w:spacing w:before="4" w:line="240" w:lineRule="auto"/>
                                    <w:jc w:val="left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  <w:p w14:paraId="18DC2C91" w14:textId="356ABD09" w:rsidR="007E5E88" w:rsidRDefault="004A49BE">
                                  <w:pPr>
                                    <w:pStyle w:val="TableParagraph"/>
                                    <w:spacing w:before="1" w:line="240" w:lineRule="auto"/>
                                    <w:ind w:left="5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N</w:t>
                                  </w:r>
                                  <w:r w:rsidR="00000000">
                                    <w:rPr>
                                      <w:b/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(µm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  <w:vertAlign w:val="superscript"/>
                                    </w:rPr>
                                    <w:t>3</w:t>
                                  </w:r>
                                  <w:r w:rsidR="00000000"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1A686EC" w14:textId="77777777" w:rsidR="007E5E88" w:rsidRDefault="00000000">
                                  <w:pPr>
                                    <w:pStyle w:val="TableParagraph"/>
                                    <w:spacing w:line="203" w:lineRule="exact"/>
                                    <w:ind w:left="140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Head</w:t>
                                  </w:r>
                                </w:p>
                                <w:p w14:paraId="7C92FA2D" w14:textId="77777777" w:rsidR="007E5E88" w:rsidRDefault="00000000">
                                  <w:pPr>
                                    <w:pStyle w:val="TableParagraph"/>
                                    <w:spacing w:line="260" w:lineRule="atLeast"/>
                                    <w:ind w:left="130" w:right="201" w:hanging="17"/>
                                    <w:jc w:val="left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width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(mm)</w:t>
                                  </w:r>
                                </w:p>
                              </w:tc>
                            </w:tr>
                            <w:tr w:rsidR="007E5E88" w14:paraId="3F8DA513" w14:textId="77777777">
                              <w:trPr>
                                <w:trHeight w:val="23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5F9144D" w14:textId="77777777" w:rsidR="007E5E88" w:rsidRDefault="00000000">
                                  <w:pPr>
                                    <w:pStyle w:val="TableParagraph"/>
                                    <w:spacing w:line="215" w:lineRule="exact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9617145.3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F8C971B" w14:textId="77777777" w:rsidR="007E5E88" w:rsidRDefault="00000000">
                                  <w:pPr>
                                    <w:pStyle w:val="TableParagraph"/>
                                    <w:spacing w:line="215" w:lineRule="exact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2592643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3802A192" w14:textId="77777777" w:rsidR="007E5E88" w:rsidRDefault="00000000">
                                  <w:pPr>
                                    <w:pStyle w:val="TableParagraph"/>
                                    <w:ind w:righ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7FD257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711</w:t>
                                  </w:r>
                                </w:p>
                              </w:tc>
                            </w:tr>
                            <w:tr w:rsidR="007E5E88" w14:paraId="7D9B7FC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C1BC86D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58765580.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0E5091D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689</w:t>
                                  </w:r>
                                </w:p>
                              </w:tc>
                            </w:tr>
                            <w:tr w:rsidR="007E5E88" w14:paraId="150266E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1816110" w14:textId="77777777" w:rsidR="007E5E88" w:rsidRDefault="00000000">
                                  <w:pPr>
                                    <w:pStyle w:val="TableParagraph"/>
                                    <w:ind w:right="11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2026371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6B757B27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514</w:t>
                                  </w:r>
                                </w:p>
                              </w:tc>
                            </w:tr>
                            <w:tr w:rsidR="007E5E88" w14:paraId="08C2447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8337156" w14:textId="77777777" w:rsidR="007E5E88" w:rsidRDefault="00000000">
                                  <w:pPr>
                                    <w:pStyle w:val="TableParagraph"/>
                                    <w:ind w:right="11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775476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88F9E8D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.531</w:t>
                                  </w:r>
                                </w:p>
                              </w:tc>
                            </w:tr>
                            <w:tr w:rsidR="007E5E88" w14:paraId="321DF37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FC865E4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5409039.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65F99033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4.59</w:t>
                                  </w:r>
                                </w:p>
                              </w:tc>
                            </w:tr>
                            <w:tr w:rsidR="007E5E88" w14:paraId="7A04C7CD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2119DCE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53693483.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38DFBA8F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.666</w:t>
                                  </w:r>
                                </w:p>
                              </w:tc>
                            </w:tr>
                            <w:tr w:rsidR="007E5E88" w14:paraId="6463DB9F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4720B18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89506418.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462068DE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4EFFF6A4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5ED4DD5" w14:textId="77777777" w:rsidR="007E5E88" w:rsidRDefault="00000000">
                                  <w:pPr>
                                    <w:pStyle w:val="TableParagraph"/>
                                    <w:ind w:right="11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5220427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BCFD3DF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490A440E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CA5C93E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7547832.6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F263D4C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4E6046C7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9E1B6D0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7750845.58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32F085A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1.65</w:t>
                                  </w:r>
                                </w:p>
                              </w:tc>
                            </w:tr>
                            <w:tr w:rsidR="007E5E88" w14:paraId="709EF294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E881137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8003650.1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5094B6A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683</w:t>
                                  </w:r>
                                </w:p>
                              </w:tc>
                            </w:tr>
                            <w:tr w:rsidR="007E5E88" w14:paraId="1222E47D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CCD062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2355819.49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07135A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376</w:t>
                                  </w:r>
                                </w:p>
                              </w:tc>
                            </w:tr>
                            <w:tr w:rsidR="007E5E88" w14:paraId="20AD255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FA44D1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9903676.37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3D2DCA0D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50F51B7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D7E8BE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9863881.13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6AC98B6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481</w:t>
                                  </w:r>
                                </w:p>
                              </w:tc>
                            </w:tr>
                            <w:tr w:rsidR="007E5E88" w14:paraId="4EAFAB3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62BC7F2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7063116.91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38A28AB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436</w:t>
                                  </w:r>
                                </w:p>
                              </w:tc>
                            </w:tr>
                            <w:tr w:rsidR="007E5E88" w14:paraId="004E956C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447A9E1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3031960.1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C4CFB3A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532</w:t>
                                  </w:r>
                                </w:p>
                              </w:tc>
                            </w:tr>
                            <w:tr w:rsidR="007E5E88" w14:paraId="39D360CA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1C7104C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4640943.0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CC91911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281</w:t>
                                  </w:r>
                                </w:p>
                              </w:tc>
                            </w:tr>
                            <w:tr w:rsidR="007E5E88" w14:paraId="41601BC9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D35076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366460.5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76695148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158</w:t>
                                  </w:r>
                                </w:p>
                              </w:tc>
                            </w:tr>
                            <w:tr w:rsidR="007E5E88" w14:paraId="69B54FAB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F16C5C3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1413110.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47AD9837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289</w:t>
                                  </w:r>
                                </w:p>
                              </w:tc>
                            </w:tr>
                            <w:tr w:rsidR="007E5E88" w14:paraId="28913A5F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BBE3D38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070529.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7C3F6EF9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293</w:t>
                                  </w:r>
                                </w:p>
                              </w:tc>
                            </w:tr>
                            <w:tr w:rsidR="007E5E88" w14:paraId="1AE5AD8A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6792859" w14:textId="77777777" w:rsidR="007E5E88" w:rsidRDefault="00000000">
                                  <w:pPr>
                                    <w:pStyle w:val="TableParagraph"/>
                                    <w:ind w:righ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510DD65E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189</w:t>
                                  </w:r>
                                </w:p>
                              </w:tc>
                            </w:tr>
                            <w:tr w:rsidR="007E5E88" w14:paraId="7C546866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783F555B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258570.86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30BA762D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0AE524F9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4D35F8E8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941793.42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A9AACD5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672</w:t>
                                  </w:r>
                                </w:p>
                              </w:tc>
                            </w:tr>
                            <w:tr w:rsidR="007E5E88" w14:paraId="2D612541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3C823C6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6574633.25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0112911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592</w:t>
                                  </w:r>
                                </w:p>
                              </w:tc>
                            </w:tr>
                            <w:tr w:rsidR="007E5E88" w14:paraId="43C814F3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02DEEB50" w14:textId="77777777" w:rsidR="007E5E88" w:rsidRDefault="00000000">
                                  <w:pPr>
                                    <w:pStyle w:val="TableParagraph"/>
                                    <w:ind w:righ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3CF5FBC2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576</w:t>
                                  </w:r>
                                </w:p>
                              </w:tc>
                            </w:tr>
                            <w:tr w:rsidR="007E5E88" w14:paraId="744A6774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DD88617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0469560.86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69D1C10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714</w:t>
                                  </w:r>
                                </w:p>
                              </w:tc>
                            </w:tr>
                            <w:tr w:rsidR="007E5E88" w14:paraId="15B50240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656FBE95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8975580.5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AEF3445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684</w:t>
                                  </w:r>
                                </w:p>
                              </w:tc>
                            </w:tr>
                            <w:tr w:rsidR="007E5E88" w14:paraId="2109E1A5" w14:textId="77777777">
                              <w:trPr>
                                <w:trHeight w:val="245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5C241A27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3878375.04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700C4041" w14:textId="77777777" w:rsidR="007E5E88" w:rsidRDefault="00000000">
                                  <w:pPr>
                                    <w:pStyle w:val="TableParagraph"/>
                                    <w:ind w:right="4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521</w:t>
                                  </w:r>
                                </w:p>
                              </w:tc>
                            </w:tr>
                            <w:tr w:rsidR="007E5E88" w14:paraId="5F1E1655" w14:textId="77777777">
                              <w:trPr>
                                <w:trHeight w:val="244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13223D4D" w14:textId="77777777" w:rsidR="007E5E88" w:rsidRDefault="00000000">
                                  <w:pPr>
                                    <w:pStyle w:val="TableParagraph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4889889.49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23967BF4" w14:textId="77777777" w:rsidR="007E5E88" w:rsidRDefault="00000000">
                                  <w:pPr>
                                    <w:pStyle w:val="TableParagraph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:rsidR="007E5E88" w14:paraId="6F87AA7C" w14:textId="77777777">
                              <w:trPr>
                                <w:trHeight w:val="221"/>
                              </w:trPr>
                              <w:tc>
                                <w:tcPr>
                                  <w:tcW w:w="1324" w:type="dxa"/>
                                </w:tcPr>
                                <w:p w14:paraId="204B9ACA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1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6894343.57</w:t>
                                  </w:r>
                                </w:p>
                              </w:tc>
                              <w:tc>
                                <w:tcPr>
                                  <w:tcW w:w="807" w:type="dxa"/>
                                </w:tcPr>
                                <w:p w14:paraId="0F7DFE0B" w14:textId="77777777" w:rsidR="007E5E88" w:rsidRDefault="00000000">
                                  <w:pPr>
                                    <w:pStyle w:val="TableParagraph"/>
                                    <w:spacing w:line="202" w:lineRule="exact"/>
                                    <w:ind w:right="4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 w14:paraId="42A4439E" w14:textId="77777777" w:rsidR="007E5E88" w:rsidRDefault="007E5E88"/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4595F20" id="Textbox 8" o:spid="_x0000_s1034" type="#_x0000_t202" style="width:106.65pt;height:414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&#13;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24"/>
                        <w:gridCol w:w="807"/>
                      </w:tblGrid>
                      <w:tr w:rsidR="007E5E88" w14:paraId="2D948683" w14:textId="77777777">
                        <w:trPr>
                          <w:trHeight w:val="735"/>
                        </w:trPr>
                        <w:tc>
                          <w:tcPr>
                            <w:tcW w:w="1324" w:type="dxa"/>
                          </w:tcPr>
                          <w:p w14:paraId="4931DC45" w14:textId="77777777" w:rsidR="007E5E88" w:rsidRDefault="007E5E88">
                            <w:pPr>
                              <w:pStyle w:val="TableParagraph"/>
                              <w:spacing w:before="4" w:line="240" w:lineRule="auto"/>
                              <w:jc w:val="left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  <w:p w14:paraId="18DC2C91" w14:textId="356ABD09" w:rsidR="007E5E88" w:rsidRDefault="004A49BE">
                            <w:pPr>
                              <w:pStyle w:val="TableParagraph"/>
                              <w:spacing w:before="1" w:line="240" w:lineRule="auto"/>
                              <w:ind w:left="5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N</w:t>
                            </w:r>
                            <w:r w:rsidR="00000000">
                              <w:rPr>
                                <w:b/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</w:rPr>
                              <w:t>(µm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  <w:vertAlign w:val="superscript"/>
                              </w:rPr>
                              <w:t>3</w:t>
                            </w:r>
                            <w:r w:rsidR="00000000">
                              <w:rPr>
                                <w:b/>
                                <w:spacing w:val="-2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1A686EC" w14:textId="77777777" w:rsidR="007E5E88" w:rsidRDefault="00000000">
                            <w:pPr>
                              <w:pStyle w:val="TableParagraph"/>
                              <w:spacing w:line="203" w:lineRule="exact"/>
                              <w:ind w:left="140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Head</w:t>
                            </w:r>
                          </w:p>
                          <w:p w14:paraId="7C92FA2D" w14:textId="77777777" w:rsidR="007E5E88" w:rsidRDefault="00000000">
                            <w:pPr>
                              <w:pStyle w:val="TableParagraph"/>
                              <w:spacing w:line="260" w:lineRule="atLeast"/>
                              <w:ind w:left="130" w:right="201" w:hanging="17"/>
                              <w:jc w:val="left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width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(mm)</w:t>
                            </w:r>
                          </w:p>
                        </w:tc>
                      </w:tr>
                      <w:tr w:rsidR="007E5E88" w14:paraId="3F8DA513" w14:textId="77777777">
                        <w:trPr>
                          <w:trHeight w:val="235"/>
                        </w:trPr>
                        <w:tc>
                          <w:tcPr>
                            <w:tcW w:w="1324" w:type="dxa"/>
                          </w:tcPr>
                          <w:p w14:paraId="35F9144D" w14:textId="77777777" w:rsidR="007E5E88" w:rsidRDefault="00000000">
                            <w:pPr>
                              <w:pStyle w:val="TableParagraph"/>
                              <w:spacing w:line="215" w:lineRule="exact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79617145.3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F8C971B" w14:textId="77777777" w:rsidR="007E5E88" w:rsidRDefault="00000000">
                            <w:pPr>
                              <w:pStyle w:val="TableParagraph"/>
                              <w:spacing w:line="215" w:lineRule="exact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2592643A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3802A192" w14:textId="77777777" w:rsidR="007E5E88" w:rsidRDefault="00000000">
                            <w:pPr>
                              <w:pStyle w:val="TableParagraph"/>
                              <w:ind w:righ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7FD257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711</w:t>
                            </w:r>
                          </w:p>
                        </w:tc>
                      </w:tr>
                      <w:tr w:rsidR="007E5E88" w14:paraId="7D9B7FC3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7C1BC86D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58765580.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0E5091D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689</w:t>
                            </w:r>
                          </w:p>
                        </w:tc>
                      </w:tr>
                      <w:tr w:rsidR="007E5E88" w14:paraId="150266EE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1816110" w14:textId="77777777" w:rsidR="007E5E88" w:rsidRDefault="00000000">
                            <w:pPr>
                              <w:pStyle w:val="TableParagraph"/>
                              <w:ind w:right="11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2026371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6B757B27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.514</w:t>
                            </w:r>
                          </w:p>
                        </w:tc>
                      </w:tr>
                      <w:tr w:rsidR="007E5E88" w14:paraId="08C24471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8337156" w14:textId="77777777" w:rsidR="007E5E88" w:rsidRDefault="00000000">
                            <w:pPr>
                              <w:pStyle w:val="TableParagraph"/>
                              <w:ind w:right="11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775476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88F9E8D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.531</w:t>
                            </w:r>
                          </w:p>
                        </w:tc>
                      </w:tr>
                      <w:tr w:rsidR="007E5E88" w14:paraId="321DF375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FC865E4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5409039.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65F99033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4.59</w:t>
                            </w:r>
                          </w:p>
                        </w:tc>
                      </w:tr>
                      <w:tr w:rsidR="007E5E88" w14:paraId="7A04C7CD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42119DCE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53693483.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38DFBA8F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.666</w:t>
                            </w:r>
                          </w:p>
                        </w:tc>
                      </w:tr>
                      <w:tr w:rsidR="007E5E88" w14:paraId="6463DB9F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24720B18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89506418.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462068DE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4EFFF6A4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5ED4DD5" w14:textId="77777777" w:rsidR="007E5E88" w:rsidRDefault="00000000">
                            <w:pPr>
                              <w:pStyle w:val="TableParagraph"/>
                              <w:ind w:right="11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25220427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BCFD3DF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490A440E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4CA5C93E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7547832.6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F263D4C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4E6046C7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29E1B6D0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7750845.58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32F085A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1.65</w:t>
                            </w:r>
                          </w:p>
                        </w:tc>
                      </w:tr>
                      <w:tr w:rsidR="007E5E88" w14:paraId="709EF294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E881137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8003650.1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5094B6A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683</w:t>
                            </w:r>
                          </w:p>
                        </w:tc>
                      </w:tr>
                      <w:tr w:rsidR="007E5E88" w14:paraId="1222E47D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CCD062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2355819.49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07135A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376</w:t>
                            </w:r>
                          </w:p>
                        </w:tc>
                      </w:tr>
                      <w:tr w:rsidR="007E5E88" w14:paraId="20AD2559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5FA44D1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9903676.37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3D2DCA0D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50F51B79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2D7E8BE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9863881.13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6AC98B6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481</w:t>
                            </w:r>
                          </w:p>
                        </w:tc>
                      </w:tr>
                      <w:tr w:rsidR="007E5E88" w14:paraId="4EAFAB33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62BC7F2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7063116.91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38A28AB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436</w:t>
                            </w:r>
                          </w:p>
                        </w:tc>
                      </w:tr>
                      <w:tr w:rsidR="007E5E88" w14:paraId="004E956C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4447A9E1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53031960.1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C4CFB3A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532</w:t>
                            </w:r>
                          </w:p>
                        </w:tc>
                      </w:tr>
                      <w:tr w:rsidR="007E5E88" w14:paraId="39D360CA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61C7104C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4640943.0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CC91911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281</w:t>
                            </w:r>
                          </w:p>
                        </w:tc>
                      </w:tr>
                      <w:tr w:rsidR="007E5E88" w14:paraId="41601BC9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7D35076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366460.5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76695148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158</w:t>
                            </w:r>
                          </w:p>
                        </w:tc>
                      </w:tr>
                      <w:tr w:rsidR="007E5E88" w14:paraId="69B54FAB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F16C5C3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1413110.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47AD9837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289</w:t>
                            </w:r>
                          </w:p>
                        </w:tc>
                      </w:tr>
                      <w:tr w:rsidR="007E5E88" w14:paraId="28913A5F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BBE3D38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070529.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7C3F6EF9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293</w:t>
                            </w:r>
                          </w:p>
                        </w:tc>
                      </w:tr>
                      <w:tr w:rsidR="007E5E88" w14:paraId="1AE5AD8A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6792859" w14:textId="77777777" w:rsidR="007E5E88" w:rsidRDefault="00000000">
                            <w:pPr>
                              <w:pStyle w:val="TableParagraph"/>
                              <w:ind w:righ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510DD65E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189</w:t>
                            </w:r>
                          </w:p>
                        </w:tc>
                      </w:tr>
                      <w:tr w:rsidR="007E5E88" w14:paraId="7C546866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783F555B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258570.86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30BA762D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0AE524F9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4D35F8E8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5941793.42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A9AACD5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672</w:t>
                            </w:r>
                          </w:p>
                        </w:tc>
                      </w:tr>
                      <w:tr w:rsidR="007E5E88" w14:paraId="2D612541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3C823C6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6574633.25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0112911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592</w:t>
                            </w:r>
                          </w:p>
                        </w:tc>
                      </w:tr>
                      <w:tr w:rsidR="007E5E88" w14:paraId="43C814F3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02DEEB50" w14:textId="77777777" w:rsidR="007E5E88" w:rsidRDefault="00000000">
                            <w:pPr>
                              <w:pStyle w:val="TableParagraph"/>
                              <w:ind w:righ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3CF5FBC2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576</w:t>
                            </w:r>
                          </w:p>
                        </w:tc>
                      </w:tr>
                      <w:tr w:rsidR="007E5E88" w14:paraId="744A6774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6DD88617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0469560.86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69D1C10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714</w:t>
                            </w:r>
                          </w:p>
                        </w:tc>
                      </w:tr>
                      <w:tr w:rsidR="007E5E88" w14:paraId="15B50240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656FBE95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38975580.5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AEF3445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684</w:t>
                            </w:r>
                          </w:p>
                        </w:tc>
                      </w:tr>
                      <w:tr w:rsidR="007E5E88" w14:paraId="2109E1A5" w14:textId="77777777">
                        <w:trPr>
                          <w:trHeight w:val="245"/>
                        </w:trPr>
                        <w:tc>
                          <w:tcPr>
                            <w:tcW w:w="1324" w:type="dxa"/>
                          </w:tcPr>
                          <w:p w14:paraId="5C241A27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3878375.04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700C4041" w14:textId="77777777" w:rsidR="007E5E88" w:rsidRDefault="00000000">
                            <w:pPr>
                              <w:pStyle w:val="TableParagraph"/>
                              <w:ind w:right="4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.521</w:t>
                            </w:r>
                          </w:p>
                        </w:tc>
                      </w:tr>
                      <w:tr w:rsidR="007E5E88" w14:paraId="5F1E1655" w14:textId="77777777">
                        <w:trPr>
                          <w:trHeight w:val="244"/>
                        </w:trPr>
                        <w:tc>
                          <w:tcPr>
                            <w:tcW w:w="1324" w:type="dxa"/>
                          </w:tcPr>
                          <w:p w14:paraId="13223D4D" w14:textId="77777777" w:rsidR="007E5E88" w:rsidRDefault="00000000">
                            <w:pPr>
                              <w:pStyle w:val="TableParagraph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4889889.49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23967BF4" w14:textId="77777777" w:rsidR="007E5E88" w:rsidRDefault="00000000">
                            <w:pPr>
                              <w:pStyle w:val="TableParagraph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  <w:tr w:rsidR="007E5E88" w14:paraId="6F87AA7C" w14:textId="77777777">
                        <w:trPr>
                          <w:trHeight w:val="221"/>
                        </w:trPr>
                        <w:tc>
                          <w:tcPr>
                            <w:tcW w:w="1324" w:type="dxa"/>
                          </w:tcPr>
                          <w:p w14:paraId="204B9ACA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113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46894343.57</w:t>
                            </w:r>
                          </w:p>
                        </w:tc>
                        <w:tc>
                          <w:tcPr>
                            <w:tcW w:w="807" w:type="dxa"/>
                          </w:tcPr>
                          <w:p w14:paraId="0F7DFE0B" w14:textId="77777777" w:rsidR="007E5E88" w:rsidRDefault="00000000">
                            <w:pPr>
                              <w:pStyle w:val="TableParagraph"/>
                              <w:spacing w:line="202" w:lineRule="exact"/>
                              <w:ind w:right="46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NA</w:t>
                            </w:r>
                          </w:p>
                        </w:tc>
                      </w:tr>
                    </w:tbl>
                    <w:p w14:paraId="42A4439E" w14:textId="77777777" w:rsidR="007E5E88" w:rsidRDefault="007E5E88"/>
                  </w:txbxContent>
                </v:textbox>
                <w10:anchorlock/>
              </v:shape>
            </w:pict>
          </mc:Fallback>
        </mc:AlternateContent>
      </w:r>
    </w:p>
    <w:p w14:paraId="71B30527" w14:textId="2E7E04FD" w:rsidR="004D2068" w:rsidRPr="004D2068" w:rsidRDefault="004D2068" w:rsidP="004D2068">
      <w:pPr>
        <w:rPr>
          <w:rFonts w:ascii="Times New Roman"/>
          <w:sz w:val="20"/>
        </w:rPr>
      </w:pPr>
      <w:r w:rsidRPr="001B283E">
        <w:rPr>
          <w:rFonts w:ascii="Times New Roman"/>
          <w:noProof/>
          <w:sz w:val="20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1708A6A1" wp14:editId="592CBC86">
                <wp:simplePos x="0" y="0"/>
                <wp:positionH relativeFrom="column">
                  <wp:posOffset>50800</wp:posOffset>
                </wp:positionH>
                <wp:positionV relativeFrom="paragraph">
                  <wp:posOffset>311785</wp:posOffset>
                </wp:positionV>
                <wp:extent cx="10074275" cy="1404620"/>
                <wp:effectExtent l="0" t="0" r="3175" b="6350"/>
                <wp:wrapSquare wrapText="bothSides"/>
                <wp:docPr id="9860173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742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5E87D4" w14:textId="77777777" w:rsidR="008F1D16" w:rsidRDefault="004D2068" w:rsidP="004D2068">
                            <w:pP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913BF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LA = lamina; ME = medulla; LO = lobula; OL = optic lobe; AL = antennal lobe; LIP = calyx lip; COL = calyx collar; PED = peduncle and lobes; MB = mushroom body; FB = fan-shaped body; </w:t>
                            </w:r>
                          </w:p>
                          <w:p w14:paraId="078ED23C" w14:textId="2639EB21" w:rsidR="004D2068" w:rsidRPr="00D913BF" w:rsidRDefault="004D2068" w:rsidP="004D2068">
                            <w:pP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D913BF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EB =ellipsoid body; PB = protocerebral bridge; NO = noduli; CX = central complex; RoCB = rest of the central brain; </w:t>
                            </w:r>
                            <w:r w:rsidR="004A49BE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TN </w:t>
                            </w:r>
                            <w:r w:rsidRPr="00D913BF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4A49BE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total neuropil</w:t>
                            </w:r>
                            <w:r w:rsidRPr="00D913BF"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</w:rPr>
                              <w:t>; HW = head wid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08A6A1" id="_x0000_s1035" type="#_x0000_t202" style="position:absolute;margin-left:4pt;margin-top:24.55pt;width:793.25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" stroked="f">
                <v:textbox style="mso-fit-shape-to-text:t">
                  <w:txbxContent>
                    <w:p w14:paraId="765E87D4" w14:textId="77777777" w:rsidR="008F1D16" w:rsidRDefault="004D2068" w:rsidP="004D2068">
                      <w:pPr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</w:pPr>
                      <w:r w:rsidRPr="00D913BF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 xml:space="preserve">LA = lamina; ME = medulla; LO = lobula; OL = optic lobe; AL = antennal lobe; LIP = calyx lip; COL = calyx collar; PED = peduncle and lobes; MB = mushroom body; FB = fan-shaped body; </w:t>
                      </w:r>
                    </w:p>
                    <w:p w14:paraId="078ED23C" w14:textId="2639EB21" w:rsidR="004D2068" w:rsidRPr="00D913BF" w:rsidRDefault="004D2068" w:rsidP="004D2068">
                      <w:pPr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</w:pPr>
                      <w:r w:rsidRPr="00D913BF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 xml:space="preserve">EB =ellipsoid body; PB = protocerebral bridge; NO = noduli; CX = central complex; RoCB = rest of the central brain; </w:t>
                      </w:r>
                      <w:r w:rsidR="004A49BE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 xml:space="preserve">TN </w:t>
                      </w:r>
                      <w:r w:rsidRPr="00D913BF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 xml:space="preserve">= </w:t>
                      </w:r>
                      <w:r w:rsidR="004A49BE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>total neuropil</w:t>
                      </w:r>
                      <w:r w:rsidRPr="00D913BF">
                        <w:rPr>
                          <w:rFonts w:cstheme="minorHAnsi"/>
                          <w:color w:val="000000"/>
                          <w:sz w:val="20"/>
                          <w:szCs w:val="20"/>
                        </w:rPr>
                        <w:t>; HW = head widt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7A27A80" w14:textId="28A09528" w:rsidR="004D2068" w:rsidRPr="004D2068" w:rsidRDefault="004D2068" w:rsidP="004D2068">
      <w:pPr>
        <w:rPr>
          <w:rFonts w:ascii="Times New Roman"/>
          <w:sz w:val="20"/>
        </w:rPr>
      </w:pPr>
    </w:p>
    <w:p w14:paraId="4EDCC91D" w14:textId="4A501278" w:rsidR="004D2068" w:rsidRPr="004D2068" w:rsidRDefault="004D2068" w:rsidP="004D2068">
      <w:pPr>
        <w:tabs>
          <w:tab w:val="left" w:pos="11610"/>
        </w:tabs>
        <w:rPr>
          <w:rFonts w:ascii="Times New Roman"/>
          <w:sz w:val="20"/>
        </w:rPr>
      </w:pPr>
    </w:p>
    <w:sectPr w:rsidR="004D2068" w:rsidRPr="004D2068">
      <w:pgSz w:w="16840" w:h="11910" w:orient="landscape"/>
      <w:pgMar w:top="1100" w:right="1275" w:bottom="280" w:left="283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C4DB3" w14:textId="77777777" w:rsidR="00FB12EB" w:rsidRDefault="00FB12EB" w:rsidP="004D2068">
      <w:r>
        <w:separator/>
      </w:r>
    </w:p>
  </w:endnote>
  <w:endnote w:type="continuationSeparator" w:id="0">
    <w:p w14:paraId="1DC45F52" w14:textId="77777777" w:rsidR="00FB12EB" w:rsidRDefault="00FB12EB" w:rsidP="004D2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B12C9" w14:textId="77777777" w:rsidR="00FB12EB" w:rsidRDefault="00FB12EB" w:rsidP="004D2068">
      <w:r>
        <w:separator/>
      </w:r>
    </w:p>
  </w:footnote>
  <w:footnote w:type="continuationSeparator" w:id="0">
    <w:p w14:paraId="7A451865" w14:textId="77777777" w:rsidR="00FB12EB" w:rsidRDefault="00FB12EB" w:rsidP="004D2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wMDU1NDA3MTC1NDBX0lEKTi0uzszPAykwrgUAV2u4YSwAAAA="/>
  </w:docVars>
  <w:rsids>
    <w:rsidRoot w:val="007E5E88"/>
    <w:rsid w:val="00494B90"/>
    <w:rsid w:val="004A49BE"/>
    <w:rsid w:val="004D2068"/>
    <w:rsid w:val="006308E7"/>
    <w:rsid w:val="00637639"/>
    <w:rsid w:val="0068631F"/>
    <w:rsid w:val="00735C40"/>
    <w:rsid w:val="007E5E88"/>
    <w:rsid w:val="008F1D16"/>
    <w:rsid w:val="00AB5008"/>
    <w:rsid w:val="00B913DD"/>
    <w:rsid w:val="00BC70C2"/>
    <w:rsid w:val="00C56CE9"/>
    <w:rsid w:val="00C96B2D"/>
    <w:rsid w:val="00D869A6"/>
    <w:rsid w:val="00D913BF"/>
    <w:rsid w:val="00F7776A"/>
    <w:rsid w:val="00F82B5A"/>
    <w:rsid w:val="00FB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A2F8C"/>
  <w15:docId w15:val="{29061EB4-0730-4B14-AE46-0B0AFD45C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5" w:lineRule="exact"/>
      <w:jc w:val="right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4D206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068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4D20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068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ja Ellendula</dc:creator>
  <cp:lastModifiedBy>Ajay Narendra</cp:lastModifiedBy>
  <cp:revision>9</cp:revision>
  <dcterms:created xsi:type="dcterms:W3CDTF">2025-09-23T07:13:00Z</dcterms:created>
  <dcterms:modified xsi:type="dcterms:W3CDTF">2025-09-23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5-09-23T00:00:00Z</vt:filetime>
  </property>
  <property fmtid="{D5CDD505-2E9C-101B-9397-08002B2CF9AE}" pid="5" name="Producer">
    <vt:lpwstr>Microsoft® Excel® 2019</vt:lpwstr>
  </property>
</Properties>
</file>